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8C8263" w14:textId="71B6D8A3" w:rsidR="00375EF6" w:rsidRPr="000927F5" w:rsidRDefault="00375EF6" w:rsidP="00375EF6">
      <w:pPr>
        <w:jc w:val="center"/>
        <w:rPr>
          <w:rFonts w:ascii="Times New Roman" w:eastAsia="Calibri" w:hAnsi="Times New Roman" w:cs="Times New Roman"/>
          <w:b/>
          <w:bCs/>
          <w:sz w:val="28"/>
          <w:szCs w:val="28"/>
        </w:rPr>
      </w:pPr>
      <w:r w:rsidRPr="000927F5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Appendix </w:t>
      </w:r>
      <w:r w:rsidR="0074304F">
        <w:rPr>
          <w:rFonts w:ascii="Times New Roman" w:eastAsia="Calibri" w:hAnsi="Times New Roman" w:cs="Times New Roman"/>
          <w:b/>
          <w:bCs/>
          <w:sz w:val="28"/>
          <w:szCs w:val="28"/>
        </w:rPr>
        <w:t>3</w:t>
      </w:r>
      <w:r w:rsidRPr="000927F5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 – </w:t>
      </w:r>
      <w:r>
        <w:rPr>
          <w:rFonts w:ascii="Times New Roman" w:eastAsia="Calibri" w:hAnsi="Times New Roman" w:cs="Times New Roman"/>
          <w:b/>
          <w:bCs/>
          <w:sz w:val="28"/>
          <w:szCs w:val="28"/>
        </w:rPr>
        <w:t>Additional Study Data</w:t>
      </w:r>
    </w:p>
    <w:p w14:paraId="07E9ADF1" w14:textId="77777777" w:rsidR="00EE5FFE" w:rsidRDefault="00EE5FFE">
      <w:pPr>
        <w:rPr>
          <w:rFonts w:ascii="Times New Roman" w:hAnsi="Times New Roman" w:cs="Times New Roman"/>
        </w:rPr>
      </w:pPr>
    </w:p>
    <w:p w14:paraId="2540D18E" w14:textId="77777777" w:rsidR="005229F5" w:rsidRPr="00BD4100" w:rsidRDefault="005229F5">
      <w:pPr>
        <w:rPr>
          <w:rFonts w:ascii="Times New Roman" w:hAnsi="Times New Roman" w:cs="Times New Roman"/>
        </w:rPr>
      </w:pPr>
    </w:p>
    <w:p w14:paraId="2322FED3" w14:textId="2F14E8A8" w:rsidR="00BD4100" w:rsidRPr="0074304F" w:rsidRDefault="00BD4100">
      <w:pPr>
        <w:rPr>
          <w:rFonts w:ascii="Times New Roman" w:eastAsia="Calibri" w:hAnsi="Times New Roman" w:cs="Times New Roman"/>
          <w:b/>
          <w:bCs/>
        </w:rPr>
      </w:pPr>
      <w:r w:rsidRPr="00BD4100">
        <w:rPr>
          <w:rFonts w:ascii="Times New Roman" w:eastAsia="Calibri" w:hAnsi="Times New Roman" w:cs="Times New Roman"/>
          <w:b/>
          <w:bCs/>
        </w:rPr>
        <w:t xml:space="preserve">Appendix Table </w:t>
      </w:r>
      <w:r w:rsidR="0074304F">
        <w:rPr>
          <w:rFonts w:ascii="Times New Roman" w:eastAsia="Calibri" w:hAnsi="Times New Roman" w:cs="Times New Roman"/>
          <w:b/>
          <w:bCs/>
        </w:rPr>
        <w:t>3.1</w:t>
      </w:r>
      <w:r w:rsidRPr="00BD4100">
        <w:rPr>
          <w:rFonts w:ascii="Times New Roman" w:eastAsia="Calibri" w:hAnsi="Times New Roman" w:cs="Times New Roman"/>
        </w:rPr>
        <w:t xml:space="preserve"> Participants </w:t>
      </w:r>
      <w:r w:rsidRPr="00BD4100">
        <w:rPr>
          <w:rFonts w:ascii="Times New Roman" w:hAnsi="Times New Roman" w:cs="Times New Roman"/>
        </w:rPr>
        <w:t xml:space="preserve">electronic health literacy score measured with the </w:t>
      </w:r>
      <w:proofErr w:type="spellStart"/>
      <w:r w:rsidRPr="00BD4100">
        <w:rPr>
          <w:rFonts w:ascii="Times New Roman" w:hAnsi="Times New Roman" w:cs="Times New Roman"/>
        </w:rPr>
        <w:t>eHEALS</w:t>
      </w:r>
      <w:proofErr w:type="spellEnd"/>
      <w:r w:rsidRPr="00BD4100">
        <w:rPr>
          <w:rFonts w:ascii="Times New Roman" w:hAnsi="Times New Roman" w:cs="Times New Roman"/>
        </w:rPr>
        <w:t xml:space="preserve"> (N=1818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99"/>
        <w:gridCol w:w="1134"/>
        <w:gridCol w:w="1417"/>
      </w:tblGrid>
      <w:tr w:rsidR="00BD4100" w:rsidRPr="005229F5" w14:paraId="40DD138F" w14:textId="77777777" w:rsidTr="0074304F">
        <w:tc>
          <w:tcPr>
            <w:tcW w:w="679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2335204" w14:textId="77777777" w:rsidR="00BD4100" w:rsidRPr="005229F5" w:rsidRDefault="00BD4100" w:rsidP="009366D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0E7325E" w14:textId="4BB90599" w:rsidR="00BD4100" w:rsidRPr="005229F5" w:rsidRDefault="00BD4100" w:rsidP="009366D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22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HEALS</w:t>
            </w:r>
            <w:proofErr w:type="spellEnd"/>
            <w:r w:rsidRPr="00522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Question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C23FDED" w14:textId="77777777" w:rsidR="00BD4100" w:rsidRPr="005229F5" w:rsidRDefault="00BD4100" w:rsidP="00936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0842E85" w14:textId="35DE4C5B" w:rsidR="00BD4100" w:rsidRPr="005229F5" w:rsidRDefault="00BD4100" w:rsidP="00936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9F96D26" w14:textId="77777777" w:rsidR="00BD4100" w:rsidRPr="005229F5" w:rsidRDefault="00BD4100" w:rsidP="00936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ndard Deviation</w:t>
            </w:r>
          </w:p>
        </w:tc>
      </w:tr>
      <w:tr w:rsidR="00BD4100" w:rsidRPr="005229F5" w14:paraId="0680AC26" w14:textId="77777777" w:rsidTr="0074304F">
        <w:tc>
          <w:tcPr>
            <w:tcW w:w="6799" w:type="dxa"/>
            <w:tcBorders>
              <w:left w:val="nil"/>
              <w:bottom w:val="nil"/>
              <w:right w:val="nil"/>
            </w:tcBorders>
          </w:tcPr>
          <w:p w14:paraId="7C443D19" w14:textId="77777777" w:rsidR="00BD4100" w:rsidRPr="005229F5" w:rsidRDefault="00BD4100" w:rsidP="009366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9F5">
              <w:rPr>
                <w:rFonts w:ascii="Times New Roman" w:hAnsi="Times New Roman" w:cs="Times New Roman"/>
                <w:sz w:val="20"/>
                <w:szCs w:val="20"/>
              </w:rPr>
              <w:t>I know what health resources are available on the Internet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60E8D45A" w14:textId="77777777" w:rsidR="00BD4100" w:rsidRPr="005229F5" w:rsidRDefault="00BD4100" w:rsidP="00936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9F5">
              <w:rPr>
                <w:rFonts w:ascii="Times New Roman" w:hAnsi="Times New Roman" w:cs="Times New Roman"/>
                <w:sz w:val="20"/>
                <w:szCs w:val="20"/>
              </w:rPr>
              <w:t>3.193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5F276CAA" w14:textId="77777777" w:rsidR="00BD4100" w:rsidRPr="005229F5" w:rsidRDefault="00BD4100" w:rsidP="00936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9F5">
              <w:rPr>
                <w:rFonts w:ascii="Times New Roman" w:hAnsi="Times New Roman" w:cs="Times New Roman"/>
                <w:sz w:val="20"/>
                <w:szCs w:val="20"/>
              </w:rPr>
              <w:t>0.706</w:t>
            </w:r>
          </w:p>
        </w:tc>
      </w:tr>
      <w:tr w:rsidR="00BD4100" w:rsidRPr="005229F5" w14:paraId="1E10A133" w14:textId="77777777" w:rsidTr="0074304F"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</w:tcPr>
          <w:p w14:paraId="1158E0FC" w14:textId="77777777" w:rsidR="00BD4100" w:rsidRPr="005229F5" w:rsidRDefault="00BD4100" w:rsidP="009366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9F5">
              <w:rPr>
                <w:rFonts w:ascii="Times New Roman" w:hAnsi="Times New Roman" w:cs="Times New Roman"/>
                <w:sz w:val="20"/>
                <w:szCs w:val="20"/>
              </w:rPr>
              <w:t>I know where to find helpful health resources on the Intern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BD959" w14:textId="77777777" w:rsidR="00BD4100" w:rsidRPr="005229F5" w:rsidRDefault="00BD4100" w:rsidP="00936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9F5">
              <w:rPr>
                <w:rFonts w:ascii="Times New Roman" w:hAnsi="Times New Roman" w:cs="Times New Roman"/>
                <w:sz w:val="20"/>
                <w:szCs w:val="20"/>
              </w:rPr>
              <w:t>3.2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DEED7" w14:textId="77777777" w:rsidR="00BD4100" w:rsidRPr="005229F5" w:rsidRDefault="00BD4100" w:rsidP="00936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9F5">
              <w:rPr>
                <w:rFonts w:ascii="Times New Roman" w:hAnsi="Times New Roman" w:cs="Times New Roman"/>
                <w:sz w:val="20"/>
                <w:szCs w:val="20"/>
              </w:rPr>
              <w:t>0.715</w:t>
            </w:r>
          </w:p>
        </w:tc>
      </w:tr>
      <w:tr w:rsidR="00BD4100" w:rsidRPr="005229F5" w14:paraId="3386EC70" w14:textId="77777777" w:rsidTr="0074304F"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</w:tcPr>
          <w:p w14:paraId="7F04D500" w14:textId="77777777" w:rsidR="00BD4100" w:rsidRPr="005229F5" w:rsidRDefault="00BD4100" w:rsidP="009366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9F5">
              <w:rPr>
                <w:rFonts w:ascii="Times New Roman" w:hAnsi="Times New Roman" w:cs="Times New Roman"/>
                <w:sz w:val="20"/>
                <w:szCs w:val="20"/>
              </w:rPr>
              <w:t>I know how to find helpful health resources on the Intern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C5908" w14:textId="77777777" w:rsidR="00BD4100" w:rsidRPr="005229F5" w:rsidRDefault="00BD4100" w:rsidP="00936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9F5">
              <w:rPr>
                <w:rFonts w:ascii="Times New Roman" w:hAnsi="Times New Roman" w:cs="Times New Roman"/>
                <w:sz w:val="20"/>
                <w:szCs w:val="20"/>
              </w:rPr>
              <w:t>3.2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087D0" w14:textId="77777777" w:rsidR="00BD4100" w:rsidRPr="005229F5" w:rsidRDefault="00BD4100" w:rsidP="00936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9F5">
              <w:rPr>
                <w:rFonts w:ascii="Times New Roman" w:hAnsi="Times New Roman" w:cs="Times New Roman"/>
                <w:sz w:val="20"/>
                <w:szCs w:val="20"/>
              </w:rPr>
              <w:t>0.698</w:t>
            </w:r>
          </w:p>
        </w:tc>
      </w:tr>
      <w:tr w:rsidR="00BD4100" w:rsidRPr="005229F5" w14:paraId="03FE52AC" w14:textId="77777777" w:rsidTr="0074304F"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</w:tcPr>
          <w:p w14:paraId="5A294F2A" w14:textId="77777777" w:rsidR="00BD4100" w:rsidRPr="005229F5" w:rsidRDefault="00BD4100" w:rsidP="009366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9F5">
              <w:rPr>
                <w:rFonts w:ascii="Times New Roman" w:hAnsi="Times New Roman" w:cs="Times New Roman"/>
                <w:sz w:val="20"/>
                <w:szCs w:val="20"/>
              </w:rPr>
              <w:t>I know how to use the Internet to answer my health quest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EED39" w14:textId="77777777" w:rsidR="00BD4100" w:rsidRPr="005229F5" w:rsidRDefault="00BD4100" w:rsidP="00936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9F5">
              <w:rPr>
                <w:rFonts w:ascii="Times New Roman" w:hAnsi="Times New Roman" w:cs="Times New Roman"/>
                <w:sz w:val="20"/>
                <w:szCs w:val="20"/>
              </w:rPr>
              <w:t>3.2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FA44A" w14:textId="77777777" w:rsidR="00BD4100" w:rsidRPr="005229F5" w:rsidRDefault="00BD4100" w:rsidP="00936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9F5">
              <w:rPr>
                <w:rFonts w:ascii="Times New Roman" w:hAnsi="Times New Roman" w:cs="Times New Roman"/>
                <w:sz w:val="20"/>
                <w:szCs w:val="20"/>
              </w:rPr>
              <w:t>0.699</w:t>
            </w:r>
          </w:p>
        </w:tc>
      </w:tr>
      <w:tr w:rsidR="00BD4100" w:rsidRPr="005229F5" w14:paraId="4A731E3E" w14:textId="77777777" w:rsidTr="0074304F"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</w:tcPr>
          <w:p w14:paraId="4EB65545" w14:textId="77777777" w:rsidR="00BD4100" w:rsidRPr="005229F5" w:rsidRDefault="00BD4100" w:rsidP="009366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9F5">
              <w:rPr>
                <w:rFonts w:ascii="Times New Roman" w:hAnsi="Times New Roman" w:cs="Times New Roman"/>
                <w:sz w:val="20"/>
                <w:szCs w:val="20"/>
              </w:rPr>
              <w:t>I know how to use the health information I find on the Internet to help 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2082A" w14:textId="77777777" w:rsidR="00BD4100" w:rsidRPr="005229F5" w:rsidRDefault="00BD4100" w:rsidP="00936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9F5">
              <w:rPr>
                <w:rFonts w:ascii="Times New Roman" w:hAnsi="Times New Roman" w:cs="Times New Roman"/>
                <w:sz w:val="20"/>
                <w:szCs w:val="20"/>
              </w:rPr>
              <w:t>3.1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013C4" w14:textId="77777777" w:rsidR="00BD4100" w:rsidRPr="005229F5" w:rsidRDefault="00BD4100" w:rsidP="00936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9F5">
              <w:rPr>
                <w:rFonts w:ascii="Times New Roman" w:hAnsi="Times New Roman" w:cs="Times New Roman"/>
                <w:sz w:val="20"/>
                <w:szCs w:val="20"/>
              </w:rPr>
              <w:t>0.713</w:t>
            </w:r>
          </w:p>
        </w:tc>
      </w:tr>
      <w:tr w:rsidR="00BD4100" w:rsidRPr="005229F5" w14:paraId="2A01B3D3" w14:textId="77777777" w:rsidTr="0074304F"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</w:tcPr>
          <w:p w14:paraId="3D5C1AC6" w14:textId="77777777" w:rsidR="00BD4100" w:rsidRPr="005229F5" w:rsidRDefault="00BD4100" w:rsidP="009366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9F5">
              <w:rPr>
                <w:rFonts w:ascii="Times New Roman" w:hAnsi="Times New Roman" w:cs="Times New Roman"/>
                <w:sz w:val="20"/>
                <w:szCs w:val="20"/>
              </w:rPr>
              <w:t>I have the skills I need to evaluate the health resources I find on the Intern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BE723" w14:textId="77777777" w:rsidR="00BD4100" w:rsidRPr="005229F5" w:rsidRDefault="00BD4100" w:rsidP="00936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9F5">
              <w:rPr>
                <w:rFonts w:ascii="Times New Roman" w:hAnsi="Times New Roman" w:cs="Times New Roman"/>
                <w:sz w:val="20"/>
                <w:szCs w:val="20"/>
              </w:rPr>
              <w:t>3.2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EEEF3" w14:textId="77777777" w:rsidR="00BD4100" w:rsidRPr="005229F5" w:rsidRDefault="00BD4100" w:rsidP="00936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9F5">
              <w:rPr>
                <w:rFonts w:ascii="Times New Roman" w:hAnsi="Times New Roman" w:cs="Times New Roman"/>
                <w:sz w:val="20"/>
                <w:szCs w:val="20"/>
              </w:rPr>
              <w:t>0.785</w:t>
            </w:r>
          </w:p>
        </w:tc>
      </w:tr>
      <w:tr w:rsidR="00BD4100" w:rsidRPr="005229F5" w14:paraId="1398A833" w14:textId="77777777" w:rsidTr="0074304F"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</w:tcPr>
          <w:p w14:paraId="1E5C6D70" w14:textId="77777777" w:rsidR="00BD4100" w:rsidRPr="005229F5" w:rsidRDefault="00BD4100" w:rsidP="009366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9F5">
              <w:rPr>
                <w:rFonts w:ascii="Times New Roman" w:hAnsi="Times New Roman" w:cs="Times New Roman"/>
                <w:sz w:val="20"/>
                <w:szCs w:val="20"/>
              </w:rPr>
              <w:t>I can tell high quality from low quality health resources on the Intern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F159D" w14:textId="77777777" w:rsidR="00BD4100" w:rsidRPr="005229F5" w:rsidRDefault="00BD4100" w:rsidP="00936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9F5">
              <w:rPr>
                <w:rFonts w:ascii="Times New Roman" w:hAnsi="Times New Roman" w:cs="Times New Roman"/>
                <w:sz w:val="20"/>
                <w:szCs w:val="20"/>
              </w:rPr>
              <w:t>3.2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CFD28" w14:textId="77777777" w:rsidR="00BD4100" w:rsidRPr="005229F5" w:rsidRDefault="00BD4100" w:rsidP="00936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9F5">
              <w:rPr>
                <w:rFonts w:ascii="Times New Roman" w:hAnsi="Times New Roman" w:cs="Times New Roman"/>
                <w:sz w:val="20"/>
                <w:szCs w:val="20"/>
              </w:rPr>
              <w:t>0.736</w:t>
            </w:r>
          </w:p>
        </w:tc>
      </w:tr>
      <w:tr w:rsidR="00BD4100" w:rsidRPr="005229F5" w14:paraId="261CBA47" w14:textId="77777777" w:rsidTr="0074304F">
        <w:tc>
          <w:tcPr>
            <w:tcW w:w="67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7956A3" w14:textId="77777777" w:rsidR="00BD4100" w:rsidRPr="005229F5" w:rsidRDefault="00BD4100" w:rsidP="009366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9F5">
              <w:rPr>
                <w:rFonts w:ascii="Times New Roman" w:hAnsi="Times New Roman" w:cs="Times New Roman"/>
                <w:sz w:val="20"/>
                <w:szCs w:val="20"/>
              </w:rPr>
              <w:t>I feel confident in using information from the Internet to make health decisio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FD8833" w14:textId="77777777" w:rsidR="00BD4100" w:rsidRPr="005229F5" w:rsidRDefault="00BD4100" w:rsidP="00936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9F5">
              <w:rPr>
                <w:rFonts w:ascii="Times New Roman" w:hAnsi="Times New Roman" w:cs="Times New Roman"/>
                <w:sz w:val="20"/>
                <w:szCs w:val="20"/>
              </w:rPr>
              <w:t>2.8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5EF654" w14:textId="77777777" w:rsidR="00BD4100" w:rsidRPr="005229F5" w:rsidRDefault="00BD4100" w:rsidP="00936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9F5">
              <w:rPr>
                <w:rFonts w:ascii="Times New Roman" w:hAnsi="Times New Roman" w:cs="Times New Roman"/>
                <w:sz w:val="20"/>
                <w:szCs w:val="20"/>
              </w:rPr>
              <w:t>0.887</w:t>
            </w:r>
          </w:p>
        </w:tc>
      </w:tr>
      <w:tr w:rsidR="00BD4100" w:rsidRPr="005229F5" w14:paraId="655DED19" w14:textId="77777777" w:rsidTr="0074304F">
        <w:tc>
          <w:tcPr>
            <w:tcW w:w="6799" w:type="dxa"/>
            <w:tcBorders>
              <w:left w:val="nil"/>
              <w:right w:val="nil"/>
            </w:tcBorders>
          </w:tcPr>
          <w:p w14:paraId="3722ED64" w14:textId="77777777" w:rsidR="00BD4100" w:rsidRPr="005229F5" w:rsidRDefault="00BD4100" w:rsidP="009366D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Scor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1F9E6A0" w14:textId="77777777" w:rsidR="00BD4100" w:rsidRPr="005229F5" w:rsidRDefault="00BD4100" w:rsidP="00936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.6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7B116508" w14:textId="77777777" w:rsidR="00BD4100" w:rsidRPr="005229F5" w:rsidRDefault="00BD4100" w:rsidP="00936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43</w:t>
            </w:r>
          </w:p>
        </w:tc>
      </w:tr>
    </w:tbl>
    <w:p w14:paraId="5BB378D3" w14:textId="77777777" w:rsidR="005229F5" w:rsidRDefault="005229F5">
      <w:pPr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p w14:paraId="3D2CA896" w14:textId="3D3FBC3A" w:rsidR="00BD4100" w:rsidRPr="005229F5" w:rsidRDefault="00BD4100">
      <w:pPr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5229F5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Note: </w:t>
      </w:r>
      <w:r w:rsidRPr="005229F5"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</w:rPr>
        <w:t xml:space="preserve">E-health literacy score is </w:t>
      </w:r>
      <w:r w:rsidR="001C1945" w:rsidRPr="005229F5"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</w:rPr>
        <w:t>calculated</w:t>
      </w:r>
      <w:r w:rsidRPr="005229F5"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</w:rPr>
        <w:t xml:space="preserve"> from the sum of 8 questions, which are each measured on a 5-point scale in the range from 1 (strongly disagree) to 5 (strongly agree). The overall range of the </w:t>
      </w:r>
      <w:proofErr w:type="spellStart"/>
      <w:r w:rsidRPr="005229F5"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</w:rPr>
        <w:t>eHEALS</w:t>
      </w:r>
      <w:proofErr w:type="spellEnd"/>
      <w:r w:rsidRPr="005229F5"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</w:rPr>
        <w:t xml:space="preserve"> score varies from</w:t>
      </w:r>
      <w:r w:rsidRPr="005229F5">
        <w:rPr>
          <w:rStyle w:val="apple-converted-space"/>
          <w:rFonts w:ascii="Times New Roman" w:hAnsi="Times New Roman" w:cs="Times New Roman"/>
          <w:color w:val="202124"/>
          <w:sz w:val="20"/>
          <w:szCs w:val="20"/>
          <w:shd w:val="clear" w:color="auto" w:fill="FFFFFF"/>
        </w:rPr>
        <w:t> </w:t>
      </w:r>
      <w:r w:rsidRPr="005229F5">
        <w:rPr>
          <w:rFonts w:ascii="Times New Roman" w:hAnsi="Times New Roman" w:cs="Times New Roman"/>
          <w:color w:val="040C28"/>
          <w:sz w:val="20"/>
          <w:szCs w:val="20"/>
        </w:rPr>
        <w:t>8 to 40</w:t>
      </w:r>
      <w:r w:rsidRPr="005229F5"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</w:rPr>
        <w:t>, with a higher score indicating more perceived skills in finding, evaluating, and using electronic information to make health decisions</w:t>
      </w:r>
      <w:r w:rsidRPr="005229F5">
        <w:rPr>
          <w:rStyle w:val="apple-converted-space"/>
          <w:rFonts w:ascii="Times New Roman" w:hAnsi="Times New Roman" w:cs="Times New Roman"/>
          <w:color w:val="202124"/>
          <w:sz w:val="20"/>
          <w:szCs w:val="20"/>
          <w:shd w:val="clear" w:color="auto" w:fill="FFFFFF"/>
        </w:rPr>
        <w:t xml:space="preserve">. </w:t>
      </w:r>
    </w:p>
    <w:p w14:paraId="53F4B6B4" w14:textId="2FEE91DD" w:rsidR="00E25F05" w:rsidRPr="00BD4100" w:rsidRDefault="00E25F05">
      <w:pPr>
        <w:rPr>
          <w:rFonts w:ascii="Times New Roman" w:eastAsia="Calibri" w:hAnsi="Times New Roman" w:cs="Times New Roman"/>
          <w:b/>
          <w:bCs/>
        </w:rPr>
      </w:pPr>
      <w:r w:rsidRPr="00BD4100">
        <w:rPr>
          <w:rFonts w:ascii="Times New Roman" w:eastAsia="Calibri" w:hAnsi="Times New Roman" w:cs="Times New Roman"/>
          <w:b/>
          <w:bCs/>
        </w:rPr>
        <w:br w:type="page"/>
      </w:r>
    </w:p>
    <w:p w14:paraId="5C4267EE" w14:textId="7E2CDEC5" w:rsidR="00C86FE7" w:rsidRPr="00BD4100" w:rsidRDefault="00C86FE7" w:rsidP="00C86FE7">
      <w:pPr>
        <w:rPr>
          <w:rFonts w:ascii="Times New Roman" w:eastAsia="Calibri" w:hAnsi="Times New Roman" w:cs="Times New Roman"/>
        </w:rPr>
      </w:pPr>
      <w:r w:rsidRPr="00BD4100">
        <w:rPr>
          <w:rFonts w:ascii="Times New Roman" w:eastAsia="Calibri" w:hAnsi="Times New Roman" w:cs="Times New Roman"/>
          <w:b/>
          <w:bCs/>
        </w:rPr>
        <w:lastRenderedPageBreak/>
        <w:t>Appendix Table</w:t>
      </w:r>
      <w:r w:rsidR="0074304F">
        <w:rPr>
          <w:rFonts w:ascii="Times New Roman" w:eastAsia="Calibri" w:hAnsi="Times New Roman" w:cs="Times New Roman"/>
          <w:b/>
          <w:bCs/>
        </w:rPr>
        <w:t xml:space="preserve"> </w:t>
      </w:r>
      <w:r w:rsidR="0074304F" w:rsidRPr="0074304F">
        <w:rPr>
          <w:rFonts w:ascii="Times New Roman" w:eastAsia="Calibri" w:hAnsi="Times New Roman" w:cs="Times New Roman"/>
          <w:b/>
          <w:bCs/>
        </w:rPr>
        <w:t>3.</w:t>
      </w:r>
      <w:r w:rsidR="00131470">
        <w:rPr>
          <w:rFonts w:ascii="Times New Roman" w:eastAsia="Calibri" w:hAnsi="Times New Roman" w:cs="Times New Roman"/>
          <w:b/>
          <w:bCs/>
        </w:rPr>
        <w:t>2</w:t>
      </w:r>
      <w:r w:rsidRPr="00BD4100">
        <w:rPr>
          <w:rFonts w:ascii="Times New Roman" w:eastAsia="Calibri" w:hAnsi="Times New Roman" w:cs="Times New Roman"/>
        </w:rPr>
        <w:t xml:space="preserve"> Engagement with PPG across the pandemic (March 2020 to April 2023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849"/>
        <w:gridCol w:w="850"/>
      </w:tblGrid>
      <w:tr w:rsidR="00C86FE7" w:rsidRPr="00BD4100" w14:paraId="31691E40" w14:textId="77777777" w:rsidTr="00565A9F">
        <w:tc>
          <w:tcPr>
            <w:tcW w:w="4675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7A9A0E3E" w14:textId="77777777" w:rsidR="00C86FE7" w:rsidRPr="00BD4100" w:rsidRDefault="00C86FE7" w:rsidP="009366D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0321593D" w14:textId="77777777" w:rsidR="00C86FE7" w:rsidRPr="00BD4100" w:rsidRDefault="00C86FE7" w:rsidP="009366D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410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</w:tr>
      <w:tr w:rsidR="00C86FE7" w:rsidRPr="00BD4100" w14:paraId="3BD6CA5C" w14:textId="77777777" w:rsidTr="00565A9F">
        <w:tc>
          <w:tcPr>
            <w:tcW w:w="4675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8BA53B9" w14:textId="77777777" w:rsidR="00C86FE7" w:rsidRPr="00BD4100" w:rsidRDefault="00C86FE7" w:rsidP="009366D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urrent follower</w:t>
            </w:r>
            <w:r w:rsidRPr="00BD410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n=1815)</w:t>
            </w:r>
          </w:p>
        </w:tc>
        <w:tc>
          <w:tcPr>
            <w:tcW w:w="84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F2A9BDA" w14:textId="77777777" w:rsidR="00C86FE7" w:rsidRPr="00BD4100" w:rsidRDefault="00C86FE7" w:rsidP="009366D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734 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0A9C426" w14:textId="77777777" w:rsidR="00C86FE7" w:rsidRPr="00BD4100" w:rsidRDefault="00C86FE7" w:rsidP="009366D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eastAsia="Calibri" w:hAnsi="Times New Roman" w:cs="Times New Roman"/>
                <w:sz w:val="20"/>
                <w:szCs w:val="20"/>
              </w:rPr>
              <w:t>(96)</w:t>
            </w:r>
          </w:p>
        </w:tc>
      </w:tr>
      <w:tr w:rsidR="00C86FE7" w:rsidRPr="00BD4100" w14:paraId="5B531593" w14:textId="77777777" w:rsidTr="00565A9F">
        <w:tc>
          <w:tcPr>
            <w:tcW w:w="4675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A1DFC45" w14:textId="77777777" w:rsidR="00C86FE7" w:rsidRPr="00BD4100" w:rsidRDefault="00C86FE7" w:rsidP="009366D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iming of follow</w:t>
            </w:r>
            <w:r w:rsidRPr="00BD410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n=1462)</w:t>
            </w: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63BC88" w14:textId="77777777" w:rsidR="00C86FE7" w:rsidRPr="00BD4100" w:rsidRDefault="00C86FE7" w:rsidP="009366D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44829A" w14:textId="77777777" w:rsidR="00C86FE7" w:rsidRPr="00BD4100" w:rsidRDefault="00C86FE7" w:rsidP="009366D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86FE7" w:rsidRPr="00BD4100" w14:paraId="0F2D3A22" w14:textId="77777777" w:rsidTr="00565A9F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1D6F9B1F" w14:textId="77777777" w:rsidR="00C86FE7" w:rsidRPr="00BD4100" w:rsidRDefault="00C86FE7" w:rsidP="009366D5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eastAsia="Calibri" w:hAnsi="Times New Roman" w:cs="Times New Roman"/>
                <w:sz w:val="20"/>
                <w:szCs w:val="20"/>
              </w:rPr>
              <w:t>Prior to July 202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EAB42" w14:textId="77777777" w:rsidR="00C86FE7" w:rsidRPr="00BD4100" w:rsidRDefault="00C86FE7" w:rsidP="009366D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CE941" w14:textId="77777777" w:rsidR="00C86FE7" w:rsidRPr="00BD4100" w:rsidRDefault="00C86FE7" w:rsidP="009366D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0.1)</w:t>
            </w:r>
          </w:p>
        </w:tc>
      </w:tr>
      <w:tr w:rsidR="00C86FE7" w:rsidRPr="00BD4100" w14:paraId="129B40F7" w14:textId="77777777" w:rsidTr="00565A9F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551BE3D2" w14:textId="77777777" w:rsidR="00C86FE7" w:rsidRPr="00BD4100" w:rsidRDefault="00C86FE7" w:rsidP="009366D5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eastAsia="Calibri" w:hAnsi="Times New Roman" w:cs="Times New Roman"/>
                <w:sz w:val="20"/>
                <w:szCs w:val="20"/>
              </w:rPr>
              <w:t>July-October 202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FD558" w14:textId="77777777" w:rsidR="00C86FE7" w:rsidRPr="00BD4100" w:rsidRDefault="00C86FE7" w:rsidP="009366D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85394" w14:textId="77777777" w:rsidR="00C86FE7" w:rsidRPr="00BD4100" w:rsidRDefault="00C86FE7" w:rsidP="009366D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5.7)</w:t>
            </w:r>
          </w:p>
        </w:tc>
      </w:tr>
      <w:tr w:rsidR="00C86FE7" w:rsidRPr="00BD4100" w14:paraId="4193D5A5" w14:textId="77777777" w:rsidTr="00565A9F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6918024B" w14:textId="77777777" w:rsidR="00C86FE7" w:rsidRPr="00BD4100" w:rsidRDefault="00C86FE7" w:rsidP="009366D5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eastAsia="Calibri" w:hAnsi="Times New Roman" w:cs="Times New Roman"/>
                <w:sz w:val="20"/>
                <w:szCs w:val="20"/>
              </w:rPr>
              <w:t>November 2020-February 202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CEAC9" w14:textId="77777777" w:rsidR="00C86FE7" w:rsidRPr="00BD4100" w:rsidRDefault="00C86FE7" w:rsidP="009366D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7FE4E" w14:textId="77777777" w:rsidR="00C86FE7" w:rsidRPr="00BD4100" w:rsidRDefault="00C86FE7" w:rsidP="009366D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8.3)</w:t>
            </w:r>
          </w:p>
        </w:tc>
      </w:tr>
      <w:tr w:rsidR="00C86FE7" w:rsidRPr="00BD4100" w14:paraId="5AC0C85F" w14:textId="77777777" w:rsidTr="00565A9F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5F77F694" w14:textId="77777777" w:rsidR="00C86FE7" w:rsidRPr="00BD4100" w:rsidRDefault="00C86FE7" w:rsidP="009366D5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eastAsia="Calibri" w:hAnsi="Times New Roman" w:cs="Times New Roman"/>
                <w:sz w:val="20"/>
                <w:szCs w:val="20"/>
              </w:rPr>
              <w:t>March-June 202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B6B3A" w14:textId="77777777" w:rsidR="00C86FE7" w:rsidRPr="00BD4100" w:rsidRDefault="00C86FE7" w:rsidP="009366D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D5348" w14:textId="77777777" w:rsidR="00C86FE7" w:rsidRPr="00BD4100" w:rsidRDefault="00C86FE7" w:rsidP="009366D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3.0)</w:t>
            </w:r>
          </w:p>
        </w:tc>
      </w:tr>
      <w:tr w:rsidR="00C86FE7" w:rsidRPr="00BD4100" w14:paraId="28C92FF8" w14:textId="77777777" w:rsidTr="00565A9F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30D3CED6" w14:textId="77777777" w:rsidR="00C86FE7" w:rsidRPr="00BD4100" w:rsidRDefault="00C86FE7" w:rsidP="009366D5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eastAsia="Calibri" w:hAnsi="Times New Roman" w:cs="Times New Roman"/>
                <w:sz w:val="20"/>
                <w:szCs w:val="20"/>
              </w:rPr>
              <w:t>July-October 202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2B7EA" w14:textId="77777777" w:rsidR="00C86FE7" w:rsidRPr="00BD4100" w:rsidRDefault="00C86FE7" w:rsidP="009366D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6737D" w14:textId="77777777" w:rsidR="00C86FE7" w:rsidRPr="00BD4100" w:rsidRDefault="00C86FE7" w:rsidP="009366D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0)</w:t>
            </w:r>
          </w:p>
        </w:tc>
      </w:tr>
      <w:tr w:rsidR="00C86FE7" w:rsidRPr="00BD4100" w14:paraId="4B852BDF" w14:textId="77777777" w:rsidTr="00565A9F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4942015A" w14:textId="77777777" w:rsidR="00C86FE7" w:rsidRPr="00BD4100" w:rsidRDefault="00C86FE7" w:rsidP="009366D5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eastAsia="Calibri" w:hAnsi="Times New Roman" w:cs="Times New Roman"/>
                <w:sz w:val="20"/>
                <w:szCs w:val="20"/>
              </w:rPr>
              <w:t>November 2021-February 202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AC5BF" w14:textId="77777777" w:rsidR="00C86FE7" w:rsidRPr="00BD4100" w:rsidRDefault="00C86FE7" w:rsidP="009366D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0E104" w14:textId="77777777" w:rsidR="00C86FE7" w:rsidRPr="00BD4100" w:rsidRDefault="00C86FE7" w:rsidP="009366D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5)</w:t>
            </w:r>
          </w:p>
        </w:tc>
      </w:tr>
      <w:tr w:rsidR="00C86FE7" w:rsidRPr="00BD4100" w14:paraId="0E4D4629" w14:textId="77777777" w:rsidTr="00565A9F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4EF0E68C" w14:textId="77777777" w:rsidR="00C86FE7" w:rsidRPr="00BD4100" w:rsidRDefault="00C86FE7" w:rsidP="009366D5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eastAsia="Calibri" w:hAnsi="Times New Roman" w:cs="Times New Roman"/>
                <w:sz w:val="20"/>
                <w:szCs w:val="20"/>
              </w:rPr>
              <w:t>March-June 202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96F37" w14:textId="77777777" w:rsidR="00C86FE7" w:rsidRPr="00BD4100" w:rsidRDefault="00C86FE7" w:rsidP="009366D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C4919" w14:textId="77777777" w:rsidR="00C86FE7" w:rsidRPr="00BD4100" w:rsidRDefault="00C86FE7" w:rsidP="009366D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2)</w:t>
            </w:r>
          </w:p>
        </w:tc>
      </w:tr>
      <w:tr w:rsidR="00C86FE7" w:rsidRPr="00BD4100" w14:paraId="0F377586" w14:textId="77777777" w:rsidTr="00565A9F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458952F5" w14:textId="77777777" w:rsidR="00C86FE7" w:rsidRPr="00BD4100" w:rsidRDefault="00C86FE7" w:rsidP="009366D5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eastAsia="Calibri" w:hAnsi="Times New Roman" w:cs="Times New Roman"/>
                <w:sz w:val="20"/>
                <w:szCs w:val="20"/>
              </w:rPr>
              <w:t>July-October 202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06675" w14:textId="77777777" w:rsidR="00C86FE7" w:rsidRPr="00BD4100" w:rsidRDefault="00C86FE7" w:rsidP="009366D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76E19" w14:textId="77777777" w:rsidR="00C86FE7" w:rsidRPr="00BD4100" w:rsidRDefault="00C86FE7" w:rsidP="009366D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)</w:t>
            </w:r>
          </w:p>
        </w:tc>
      </w:tr>
      <w:tr w:rsidR="00C86FE7" w:rsidRPr="00BD4100" w14:paraId="32EACD90" w14:textId="77777777" w:rsidTr="00565A9F">
        <w:tc>
          <w:tcPr>
            <w:tcW w:w="4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A4513F" w14:textId="77777777" w:rsidR="00C86FE7" w:rsidRPr="00BD4100" w:rsidRDefault="00C86FE7" w:rsidP="009366D5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eastAsia="Calibri" w:hAnsi="Times New Roman" w:cs="Times New Roman"/>
                <w:sz w:val="20"/>
                <w:szCs w:val="20"/>
              </w:rPr>
              <w:t>November 2022-April 2023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CDD2BE" w14:textId="77777777" w:rsidR="00C86FE7" w:rsidRPr="00BD4100" w:rsidRDefault="00C86FE7" w:rsidP="009366D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A1A6D96" w14:textId="77777777" w:rsidR="00C86FE7" w:rsidRPr="00BD4100" w:rsidRDefault="00C86FE7" w:rsidP="009366D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)</w:t>
            </w:r>
          </w:p>
        </w:tc>
      </w:tr>
      <w:tr w:rsidR="00C86FE7" w:rsidRPr="00BD4100" w14:paraId="0A5B6F83" w14:textId="77777777" w:rsidTr="00565A9F">
        <w:tc>
          <w:tcPr>
            <w:tcW w:w="4675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4DCDE62" w14:textId="77777777" w:rsidR="00C86FE7" w:rsidRPr="00BD4100" w:rsidRDefault="00C86FE7" w:rsidP="009366D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iming of unfollow</w:t>
            </w:r>
            <w:r w:rsidRPr="00BD410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n=66)</w:t>
            </w: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84C43F8" w14:textId="77777777" w:rsidR="00C86FE7" w:rsidRPr="00BD4100" w:rsidRDefault="00C86FE7" w:rsidP="009366D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0D8705E" w14:textId="77777777" w:rsidR="00C86FE7" w:rsidRPr="00BD4100" w:rsidRDefault="00C86FE7" w:rsidP="009366D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86FE7" w:rsidRPr="00BD4100" w14:paraId="075A55AA" w14:textId="77777777" w:rsidTr="00565A9F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70D1B241" w14:textId="77777777" w:rsidR="00C86FE7" w:rsidRPr="00BD4100" w:rsidRDefault="00C86FE7" w:rsidP="009366D5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eastAsia="Calibri" w:hAnsi="Times New Roman" w:cs="Times New Roman"/>
                <w:sz w:val="20"/>
                <w:szCs w:val="20"/>
              </w:rPr>
              <w:t>March-June 202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05FC3" w14:textId="77777777" w:rsidR="00C86FE7" w:rsidRPr="00BD4100" w:rsidRDefault="00C86FE7" w:rsidP="009366D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68C8B" w14:textId="77777777" w:rsidR="00C86FE7" w:rsidRPr="00BD4100" w:rsidRDefault="00C86FE7" w:rsidP="009366D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)</w:t>
            </w:r>
          </w:p>
        </w:tc>
      </w:tr>
      <w:tr w:rsidR="00C86FE7" w:rsidRPr="00BD4100" w14:paraId="60F86C81" w14:textId="77777777" w:rsidTr="00565A9F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2F9511D5" w14:textId="77777777" w:rsidR="00C86FE7" w:rsidRPr="00BD4100" w:rsidRDefault="00C86FE7" w:rsidP="009366D5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eastAsia="Calibri" w:hAnsi="Times New Roman" w:cs="Times New Roman"/>
                <w:sz w:val="20"/>
                <w:szCs w:val="20"/>
              </w:rPr>
              <w:t>July-October 202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9DF44" w14:textId="77777777" w:rsidR="00C86FE7" w:rsidRPr="00BD4100" w:rsidRDefault="00C86FE7" w:rsidP="009366D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6E0BC" w14:textId="77777777" w:rsidR="00C86FE7" w:rsidRPr="00BD4100" w:rsidRDefault="00C86FE7" w:rsidP="009366D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3.6)</w:t>
            </w:r>
          </w:p>
        </w:tc>
      </w:tr>
      <w:tr w:rsidR="00C86FE7" w:rsidRPr="00BD4100" w14:paraId="0D7F48A4" w14:textId="77777777" w:rsidTr="00565A9F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35677365" w14:textId="77777777" w:rsidR="00C86FE7" w:rsidRPr="00BD4100" w:rsidRDefault="00C86FE7" w:rsidP="009366D5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eastAsia="Calibri" w:hAnsi="Times New Roman" w:cs="Times New Roman"/>
                <w:sz w:val="20"/>
                <w:szCs w:val="20"/>
              </w:rPr>
              <w:t>November 2020-February 202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2BE0F" w14:textId="77777777" w:rsidR="00C86FE7" w:rsidRPr="00BD4100" w:rsidRDefault="00C86FE7" w:rsidP="009366D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23385" w14:textId="77777777" w:rsidR="00C86FE7" w:rsidRPr="00BD4100" w:rsidRDefault="00C86FE7" w:rsidP="009366D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.6)</w:t>
            </w:r>
          </w:p>
        </w:tc>
      </w:tr>
      <w:tr w:rsidR="00C86FE7" w:rsidRPr="00BD4100" w14:paraId="5673D540" w14:textId="77777777" w:rsidTr="00565A9F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67126E74" w14:textId="77777777" w:rsidR="00C86FE7" w:rsidRPr="00BD4100" w:rsidRDefault="00C86FE7" w:rsidP="009366D5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eastAsia="Calibri" w:hAnsi="Times New Roman" w:cs="Times New Roman"/>
                <w:sz w:val="20"/>
                <w:szCs w:val="20"/>
              </w:rPr>
              <w:t>March-June 202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43ECB" w14:textId="77777777" w:rsidR="00C86FE7" w:rsidRPr="00BD4100" w:rsidRDefault="00C86FE7" w:rsidP="009366D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9C5BE" w14:textId="77777777" w:rsidR="00C86FE7" w:rsidRPr="00BD4100" w:rsidRDefault="00C86FE7" w:rsidP="009366D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.1)</w:t>
            </w:r>
          </w:p>
        </w:tc>
      </w:tr>
      <w:tr w:rsidR="00C86FE7" w:rsidRPr="00BD4100" w14:paraId="6B3B342B" w14:textId="77777777" w:rsidTr="00565A9F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34C8E02D" w14:textId="77777777" w:rsidR="00C86FE7" w:rsidRPr="00BD4100" w:rsidRDefault="00C86FE7" w:rsidP="009366D5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eastAsia="Calibri" w:hAnsi="Times New Roman" w:cs="Times New Roman"/>
                <w:sz w:val="20"/>
                <w:szCs w:val="20"/>
              </w:rPr>
              <w:t>July-October 202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CF5B7" w14:textId="77777777" w:rsidR="00C86FE7" w:rsidRPr="00BD4100" w:rsidRDefault="00C86FE7" w:rsidP="009366D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B3F61" w14:textId="77777777" w:rsidR="00C86FE7" w:rsidRPr="00BD4100" w:rsidRDefault="00C86FE7" w:rsidP="009366D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.1)</w:t>
            </w:r>
          </w:p>
        </w:tc>
      </w:tr>
      <w:tr w:rsidR="00C86FE7" w:rsidRPr="00BD4100" w14:paraId="6F87E9BA" w14:textId="77777777" w:rsidTr="00565A9F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594D3DD8" w14:textId="77777777" w:rsidR="00C86FE7" w:rsidRPr="00BD4100" w:rsidRDefault="00C86FE7" w:rsidP="009366D5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eastAsia="Calibri" w:hAnsi="Times New Roman" w:cs="Times New Roman"/>
                <w:sz w:val="20"/>
                <w:szCs w:val="20"/>
              </w:rPr>
              <w:t>November 2021-February 202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A7ACA" w14:textId="77777777" w:rsidR="00C86FE7" w:rsidRPr="00BD4100" w:rsidRDefault="00C86FE7" w:rsidP="009366D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53966" w14:textId="77777777" w:rsidR="00C86FE7" w:rsidRPr="00BD4100" w:rsidRDefault="00C86FE7" w:rsidP="009366D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.7)</w:t>
            </w:r>
          </w:p>
        </w:tc>
      </w:tr>
      <w:tr w:rsidR="00C86FE7" w:rsidRPr="00BD4100" w14:paraId="498B859E" w14:textId="77777777" w:rsidTr="00565A9F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4C1E7616" w14:textId="77777777" w:rsidR="00C86FE7" w:rsidRPr="00BD4100" w:rsidRDefault="00C86FE7" w:rsidP="009366D5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eastAsia="Calibri" w:hAnsi="Times New Roman" w:cs="Times New Roman"/>
                <w:sz w:val="20"/>
                <w:szCs w:val="20"/>
              </w:rPr>
              <w:t>March-June 202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50B06" w14:textId="77777777" w:rsidR="00C86FE7" w:rsidRPr="00BD4100" w:rsidRDefault="00C86FE7" w:rsidP="009366D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4C7A3" w14:textId="77777777" w:rsidR="00C86FE7" w:rsidRPr="00BD4100" w:rsidRDefault="00C86FE7" w:rsidP="009366D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.6)</w:t>
            </w:r>
          </w:p>
        </w:tc>
      </w:tr>
      <w:tr w:rsidR="00C86FE7" w:rsidRPr="00BD4100" w14:paraId="1F7E86E0" w14:textId="77777777" w:rsidTr="00565A9F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891CA3B" w14:textId="77777777" w:rsidR="00C86FE7" w:rsidRPr="00BD4100" w:rsidRDefault="00C86FE7" w:rsidP="009366D5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eastAsia="Calibri" w:hAnsi="Times New Roman" w:cs="Times New Roman"/>
                <w:sz w:val="20"/>
                <w:szCs w:val="20"/>
              </w:rPr>
              <w:t>July-October 202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7E604" w14:textId="77777777" w:rsidR="00C86FE7" w:rsidRPr="00BD4100" w:rsidRDefault="00C86FE7" w:rsidP="009366D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00437" w14:textId="77777777" w:rsidR="00C86FE7" w:rsidRPr="00BD4100" w:rsidRDefault="00C86FE7" w:rsidP="009366D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.1)</w:t>
            </w:r>
          </w:p>
        </w:tc>
      </w:tr>
      <w:tr w:rsidR="00C86FE7" w:rsidRPr="00BD4100" w14:paraId="1EAE6CF1" w14:textId="77777777" w:rsidTr="00565A9F">
        <w:tc>
          <w:tcPr>
            <w:tcW w:w="4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09117F" w14:textId="77777777" w:rsidR="00C86FE7" w:rsidRPr="00BD4100" w:rsidRDefault="00C86FE7" w:rsidP="009366D5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eastAsia="Calibri" w:hAnsi="Times New Roman" w:cs="Times New Roman"/>
                <w:sz w:val="20"/>
                <w:szCs w:val="20"/>
              </w:rPr>
              <w:t>November 2022-April 2023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F111F8" w14:textId="77777777" w:rsidR="00C86FE7" w:rsidRPr="00BD4100" w:rsidRDefault="00C86FE7" w:rsidP="009366D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4B5953" w14:textId="77777777" w:rsidR="00C86FE7" w:rsidRPr="00BD4100" w:rsidRDefault="00C86FE7" w:rsidP="009366D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8.2)</w:t>
            </w:r>
          </w:p>
        </w:tc>
      </w:tr>
      <w:tr w:rsidR="00C86FE7" w:rsidRPr="00BD4100" w14:paraId="51EA5393" w14:textId="77777777" w:rsidTr="00565A9F">
        <w:tc>
          <w:tcPr>
            <w:tcW w:w="4675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4961E56" w14:textId="77777777" w:rsidR="00C86FE7" w:rsidRPr="00BD4100" w:rsidRDefault="00C86FE7" w:rsidP="009366D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Timing of most use </w:t>
            </w:r>
            <w:r w:rsidRPr="00BD4100">
              <w:rPr>
                <w:rFonts w:ascii="Times New Roman" w:eastAsia="Calibri" w:hAnsi="Times New Roman" w:cs="Times New Roman"/>
                <w:sz w:val="20"/>
                <w:szCs w:val="20"/>
              </w:rPr>
              <w:t>(n=1818)</w:t>
            </w: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E169958" w14:textId="77777777" w:rsidR="00C86FE7" w:rsidRPr="00BD4100" w:rsidRDefault="00C86FE7" w:rsidP="009366D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057F1D" w14:textId="77777777" w:rsidR="00C86FE7" w:rsidRPr="00BD4100" w:rsidRDefault="00C86FE7" w:rsidP="009366D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86FE7" w:rsidRPr="00BD4100" w14:paraId="05E97139" w14:textId="77777777" w:rsidTr="00565A9F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259518A7" w14:textId="77777777" w:rsidR="00C86FE7" w:rsidRPr="00BD4100" w:rsidRDefault="00C86FE7" w:rsidP="009366D5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eastAsia="Calibri" w:hAnsi="Times New Roman" w:cs="Times New Roman"/>
                <w:sz w:val="20"/>
                <w:szCs w:val="20"/>
              </w:rPr>
              <w:t>April-June 202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F87DF" w14:textId="77777777" w:rsidR="00C86FE7" w:rsidRPr="00BD4100" w:rsidRDefault="00C86FE7" w:rsidP="009366D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C619D" w14:textId="77777777" w:rsidR="00C86FE7" w:rsidRPr="00BD4100" w:rsidRDefault="00C86FE7" w:rsidP="009366D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9.9)</w:t>
            </w:r>
          </w:p>
        </w:tc>
      </w:tr>
      <w:tr w:rsidR="00C86FE7" w:rsidRPr="00BD4100" w14:paraId="301DEAA7" w14:textId="77777777" w:rsidTr="00565A9F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67A9391F" w14:textId="77777777" w:rsidR="00C86FE7" w:rsidRPr="00BD4100" w:rsidRDefault="00C86FE7" w:rsidP="009366D5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eastAsia="Calibri" w:hAnsi="Times New Roman" w:cs="Times New Roman"/>
                <w:sz w:val="20"/>
                <w:szCs w:val="20"/>
              </w:rPr>
              <w:t>July-September 202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15AE9" w14:textId="77777777" w:rsidR="00C86FE7" w:rsidRPr="00BD4100" w:rsidRDefault="00C86FE7" w:rsidP="009366D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99820" w14:textId="77777777" w:rsidR="00C86FE7" w:rsidRPr="00BD4100" w:rsidRDefault="00C86FE7" w:rsidP="009366D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.2)</w:t>
            </w:r>
          </w:p>
        </w:tc>
      </w:tr>
      <w:tr w:rsidR="00C86FE7" w:rsidRPr="00BD4100" w14:paraId="0DC50ECC" w14:textId="77777777" w:rsidTr="00565A9F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6BFD925" w14:textId="77777777" w:rsidR="00C86FE7" w:rsidRPr="00BD4100" w:rsidRDefault="00C86FE7" w:rsidP="009366D5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eastAsia="Calibri" w:hAnsi="Times New Roman" w:cs="Times New Roman"/>
                <w:sz w:val="20"/>
                <w:szCs w:val="20"/>
              </w:rPr>
              <w:t>October-December 202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A1711" w14:textId="77777777" w:rsidR="00C86FE7" w:rsidRPr="00BD4100" w:rsidRDefault="00C86FE7" w:rsidP="009366D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3AA9C" w14:textId="77777777" w:rsidR="00C86FE7" w:rsidRPr="00BD4100" w:rsidRDefault="00C86FE7" w:rsidP="009366D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.0)</w:t>
            </w:r>
          </w:p>
        </w:tc>
      </w:tr>
      <w:tr w:rsidR="00C86FE7" w:rsidRPr="00BD4100" w14:paraId="0E38C0E3" w14:textId="77777777" w:rsidTr="00565A9F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5BD55FC8" w14:textId="77777777" w:rsidR="00C86FE7" w:rsidRPr="00BD4100" w:rsidRDefault="00C86FE7" w:rsidP="009366D5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eastAsia="Calibri" w:hAnsi="Times New Roman" w:cs="Times New Roman"/>
                <w:sz w:val="20"/>
                <w:szCs w:val="20"/>
              </w:rPr>
              <w:t>January-March 202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853EC" w14:textId="77777777" w:rsidR="00C86FE7" w:rsidRPr="00BD4100" w:rsidRDefault="00C86FE7" w:rsidP="009366D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85D86" w14:textId="77777777" w:rsidR="00C86FE7" w:rsidRPr="00BD4100" w:rsidRDefault="00C86FE7" w:rsidP="009366D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4.2)</w:t>
            </w:r>
          </w:p>
        </w:tc>
      </w:tr>
      <w:tr w:rsidR="00C86FE7" w:rsidRPr="00BD4100" w14:paraId="7621CE67" w14:textId="77777777" w:rsidTr="00565A9F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324C8AD3" w14:textId="77777777" w:rsidR="00C86FE7" w:rsidRPr="00BD4100" w:rsidRDefault="00C86FE7" w:rsidP="009366D5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eastAsia="Calibri" w:hAnsi="Times New Roman" w:cs="Times New Roman"/>
                <w:sz w:val="20"/>
                <w:szCs w:val="20"/>
              </w:rPr>
              <w:t>April-June 202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689A2" w14:textId="77777777" w:rsidR="00C86FE7" w:rsidRPr="00BD4100" w:rsidRDefault="00C86FE7" w:rsidP="009366D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AE28C" w14:textId="77777777" w:rsidR="00C86FE7" w:rsidRPr="00BD4100" w:rsidRDefault="00C86FE7" w:rsidP="009366D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4.4)</w:t>
            </w:r>
          </w:p>
        </w:tc>
      </w:tr>
      <w:tr w:rsidR="00C86FE7" w:rsidRPr="00BD4100" w14:paraId="766E05AF" w14:textId="77777777" w:rsidTr="00565A9F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9F83271" w14:textId="77777777" w:rsidR="00C86FE7" w:rsidRPr="00BD4100" w:rsidRDefault="00C86FE7" w:rsidP="009366D5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eastAsia="Calibri" w:hAnsi="Times New Roman" w:cs="Times New Roman"/>
                <w:sz w:val="20"/>
                <w:szCs w:val="20"/>
              </w:rPr>
              <w:t>July-September 202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3D79E" w14:textId="77777777" w:rsidR="00C86FE7" w:rsidRPr="00BD4100" w:rsidRDefault="00C86FE7" w:rsidP="009366D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39593" w14:textId="77777777" w:rsidR="00C86FE7" w:rsidRPr="00BD4100" w:rsidRDefault="00C86FE7" w:rsidP="009366D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7)</w:t>
            </w:r>
          </w:p>
        </w:tc>
      </w:tr>
      <w:tr w:rsidR="00C86FE7" w:rsidRPr="00BD4100" w14:paraId="7AB4A828" w14:textId="77777777" w:rsidTr="00565A9F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75DD103E" w14:textId="77777777" w:rsidR="00C86FE7" w:rsidRPr="00BD4100" w:rsidRDefault="00C86FE7" w:rsidP="009366D5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eastAsia="Calibri" w:hAnsi="Times New Roman" w:cs="Times New Roman"/>
                <w:sz w:val="20"/>
                <w:szCs w:val="20"/>
              </w:rPr>
              <w:t>October-December 202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51C86" w14:textId="77777777" w:rsidR="00C86FE7" w:rsidRPr="00BD4100" w:rsidRDefault="00C86FE7" w:rsidP="009366D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42036" w14:textId="77777777" w:rsidR="00C86FE7" w:rsidRPr="00BD4100" w:rsidRDefault="00C86FE7" w:rsidP="009366D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.0)</w:t>
            </w:r>
          </w:p>
        </w:tc>
      </w:tr>
      <w:tr w:rsidR="00C86FE7" w:rsidRPr="00BD4100" w14:paraId="22A5F531" w14:textId="77777777" w:rsidTr="00565A9F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7FA40023" w14:textId="77777777" w:rsidR="00C86FE7" w:rsidRPr="00BD4100" w:rsidRDefault="00C86FE7" w:rsidP="009366D5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eastAsia="Calibri" w:hAnsi="Times New Roman" w:cs="Times New Roman"/>
                <w:sz w:val="20"/>
                <w:szCs w:val="20"/>
              </w:rPr>
              <w:t>January-March 202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6376C" w14:textId="77777777" w:rsidR="00C86FE7" w:rsidRPr="00BD4100" w:rsidRDefault="00C86FE7" w:rsidP="009366D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91C0C" w14:textId="77777777" w:rsidR="00C86FE7" w:rsidRPr="00BD4100" w:rsidRDefault="00C86FE7" w:rsidP="009366D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7)</w:t>
            </w:r>
          </w:p>
        </w:tc>
      </w:tr>
      <w:tr w:rsidR="00C86FE7" w:rsidRPr="00BD4100" w14:paraId="6728F122" w14:textId="77777777" w:rsidTr="00565A9F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53BC23F4" w14:textId="77777777" w:rsidR="00C86FE7" w:rsidRPr="00BD4100" w:rsidRDefault="00C86FE7" w:rsidP="009366D5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eastAsia="Calibri" w:hAnsi="Times New Roman" w:cs="Times New Roman"/>
                <w:sz w:val="20"/>
                <w:szCs w:val="20"/>
              </w:rPr>
              <w:t>April-June 202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C2898" w14:textId="77777777" w:rsidR="00C86FE7" w:rsidRPr="00BD4100" w:rsidRDefault="00C86FE7" w:rsidP="009366D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E5113" w14:textId="77777777" w:rsidR="00C86FE7" w:rsidRPr="00BD4100" w:rsidRDefault="00C86FE7" w:rsidP="009366D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6)</w:t>
            </w:r>
          </w:p>
        </w:tc>
      </w:tr>
      <w:tr w:rsidR="00C86FE7" w:rsidRPr="00BD4100" w14:paraId="70A1634C" w14:textId="77777777" w:rsidTr="00565A9F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28B79E23" w14:textId="77777777" w:rsidR="00C86FE7" w:rsidRPr="00BD4100" w:rsidRDefault="00C86FE7" w:rsidP="009366D5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eastAsia="Calibri" w:hAnsi="Times New Roman" w:cs="Times New Roman"/>
                <w:sz w:val="20"/>
                <w:szCs w:val="20"/>
              </w:rPr>
              <w:t>July-September 202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A7710" w14:textId="77777777" w:rsidR="00C86FE7" w:rsidRPr="00BD4100" w:rsidRDefault="00C86FE7" w:rsidP="009366D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66C32" w14:textId="77777777" w:rsidR="00C86FE7" w:rsidRPr="00BD4100" w:rsidRDefault="00C86FE7" w:rsidP="009366D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)</w:t>
            </w:r>
          </w:p>
        </w:tc>
      </w:tr>
      <w:tr w:rsidR="00C86FE7" w:rsidRPr="00BD4100" w14:paraId="5B0A948A" w14:textId="77777777" w:rsidTr="00565A9F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7A6B5018" w14:textId="77777777" w:rsidR="00C86FE7" w:rsidRPr="00BD4100" w:rsidRDefault="00C86FE7" w:rsidP="009366D5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eastAsia="Calibri" w:hAnsi="Times New Roman" w:cs="Times New Roman"/>
                <w:sz w:val="20"/>
                <w:szCs w:val="20"/>
              </w:rPr>
              <w:t>October 2022-April 202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CA1BB" w14:textId="77777777" w:rsidR="00C86FE7" w:rsidRPr="00BD4100" w:rsidRDefault="00C86FE7" w:rsidP="009366D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543E5" w14:textId="77777777" w:rsidR="00C86FE7" w:rsidRPr="00BD4100" w:rsidRDefault="00C86FE7" w:rsidP="009366D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2)</w:t>
            </w:r>
          </w:p>
        </w:tc>
      </w:tr>
      <w:tr w:rsidR="00C86FE7" w:rsidRPr="00BD4100" w14:paraId="1039F9D4" w14:textId="77777777" w:rsidTr="00565A9F">
        <w:tc>
          <w:tcPr>
            <w:tcW w:w="4675" w:type="dxa"/>
            <w:tcBorders>
              <w:top w:val="nil"/>
              <w:left w:val="nil"/>
              <w:right w:val="nil"/>
            </w:tcBorders>
          </w:tcPr>
          <w:p w14:paraId="3FF155B6" w14:textId="77777777" w:rsidR="00C86FE7" w:rsidRPr="00BD4100" w:rsidRDefault="00C86FE7" w:rsidP="009366D5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eastAsia="Calibri" w:hAnsi="Times New Roman" w:cs="Times New Roman"/>
                <w:sz w:val="20"/>
                <w:szCs w:val="20"/>
              </w:rPr>
              <w:t>Other, or don’t remember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vAlign w:val="bottom"/>
          </w:tcPr>
          <w:p w14:paraId="28721051" w14:textId="77777777" w:rsidR="00C86FE7" w:rsidRPr="00BD4100" w:rsidRDefault="00C86FE7" w:rsidP="009366D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3AE8CE2A" w14:textId="77777777" w:rsidR="00C86FE7" w:rsidRPr="00BD4100" w:rsidRDefault="00C86FE7" w:rsidP="009366D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.2)</w:t>
            </w:r>
          </w:p>
        </w:tc>
      </w:tr>
    </w:tbl>
    <w:p w14:paraId="2EA71E4E" w14:textId="77777777" w:rsidR="00C86FE7" w:rsidRPr="00BD4100" w:rsidRDefault="00C86FE7" w:rsidP="00C86FE7">
      <w:pPr>
        <w:rPr>
          <w:rFonts w:ascii="Times New Roman" w:hAnsi="Times New Roman" w:cs="Times New Roman"/>
        </w:rPr>
      </w:pPr>
    </w:p>
    <w:p w14:paraId="258791B3" w14:textId="77777777" w:rsidR="00C86FE7" w:rsidRPr="00BD4100" w:rsidRDefault="00C86FE7">
      <w:pPr>
        <w:rPr>
          <w:rFonts w:ascii="Times New Roman" w:hAnsi="Times New Roman" w:cs="Times New Roman"/>
        </w:rPr>
      </w:pPr>
    </w:p>
    <w:p w14:paraId="579525D6" w14:textId="77777777" w:rsidR="00C86FE7" w:rsidRPr="00BD4100" w:rsidRDefault="00C86FE7">
      <w:pPr>
        <w:rPr>
          <w:rFonts w:ascii="Times New Roman" w:eastAsia="Calibri" w:hAnsi="Times New Roman" w:cs="Times New Roman"/>
          <w:b/>
          <w:bCs/>
        </w:rPr>
      </w:pPr>
      <w:r w:rsidRPr="00BD4100">
        <w:rPr>
          <w:rFonts w:ascii="Times New Roman" w:eastAsia="Calibri" w:hAnsi="Times New Roman" w:cs="Times New Roman"/>
          <w:b/>
          <w:bCs/>
        </w:rPr>
        <w:br w:type="page"/>
      </w:r>
    </w:p>
    <w:p w14:paraId="095B5666" w14:textId="1AC04A3B" w:rsidR="00C86FE7" w:rsidRPr="00BD4100" w:rsidRDefault="00C86FE7" w:rsidP="00C86FE7">
      <w:pPr>
        <w:rPr>
          <w:rFonts w:ascii="Times New Roman" w:eastAsia="Calibri" w:hAnsi="Times New Roman" w:cs="Times New Roman"/>
        </w:rPr>
      </w:pPr>
      <w:r w:rsidRPr="00BD4100">
        <w:rPr>
          <w:rFonts w:ascii="Times New Roman" w:eastAsia="Calibri" w:hAnsi="Times New Roman" w:cs="Times New Roman"/>
          <w:b/>
          <w:bCs/>
        </w:rPr>
        <w:lastRenderedPageBreak/>
        <w:t xml:space="preserve">Appendix Table </w:t>
      </w:r>
      <w:r w:rsidR="0074304F">
        <w:rPr>
          <w:rFonts w:ascii="Times New Roman" w:eastAsia="Calibri" w:hAnsi="Times New Roman" w:cs="Times New Roman"/>
          <w:b/>
          <w:bCs/>
        </w:rPr>
        <w:t>3</w:t>
      </w:r>
      <w:r w:rsidRPr="00BD4100">
        <w:rPr>
          <w:rFonts w:ascii="Times New Roman" w:eastAsia="Calibri" w:hAnsi="Times New Roman" w:cs="Times New Roman"/>
        </w:rPr>
        <w:t>.</w:t>
      </w:r>
      <w:r w:rsidR="00131470">
        <w:rPr>
          <w:rFonts w:ascii="Times New Roman" w:eastAsia="Calibri" w:hAnsi="Times New Roman" w:cs="Times New Roman"/>
          <w:b/>
          <w:bCs/>
        </w:rPr>
        <w:t>3</w:t>
      </w:r>
      <w:r w:rsidRPr="00BD4100">
        <w:rPr>
          <w:rFonts w:ascii="Times New Roman" w:eastAsia="Calibri" w:hAnsi="Times New Roman" w:cs="Times New Roman"/>
        </w:rPr>
        <w:t xml:space="preserve"> Participant reported experience with </w:t>
      </w:r>
      <w:proofErr w:type="gramStart"/>
      <w:r w:rsidRPr="00BD4100">
        <w:rPr>
          <w:rFonts w:ascii="Times New Roman" w:eastAsia="Calibri" w:hAnsi="Times New Roman" w:cs="Times New Roman"/>
        </w:rPr>
        <w:t>PPG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57"/>
        <w:gridCol w:w="617"/>
        <w:gridCol w:w="697"/>
        <w:gridCol w:w="486"/>
        <w:gridCol w:w="651"/>
        <w:gridCol w:w="661"/>
        <w:gridCol w:w="791"/>
      </w:tblGrid>
      <w:tr w:rsidR="00333127" w:rsidRPr="007355D8" w14:paraId="78054477" w14:textId="77777777" w:rsidTr="007355D8">
        <w:trPr>
          <w:trHeight w:val="463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100E3CEE" w14:textId="77777777" w:rsidR="007617A9" w:rsidRPr="007355D8" w:rsidRDefault="007617A9" w:rsidP="009366D5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DD94657" w14:textId="7A6FE417" w:rsidR="007617A9" w:rsidRPr="007355D8" w:rsidRDefault="007617A9" w:rsidP="009366D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355D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Agree or </w:t>
            </w:r>
          </w:p>
          <w:p w14:paraId="0E7C2629" w14:textId="318E2FDB" w:rsidR="007617A9" w:rsidRPr="007355D8" w:rsidRDefault="007617A9" w:rsidP="009366D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355D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Strongly Agree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BD0A6BF" w14:textId="77777777" w:rsidR="007617A9" w:rsidRPr="007355D8" w:rsidRDefault="007617A9" w:rsidP="009366D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355D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Undecided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A29A440" w14:textId="10669F33" w:rsidR="007617A9" w:rsidRPr="007355D8" w:rsidRDefault="007617A9" w:rsidP="009366D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355D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Disagree or </w:t>
            </w:r>
          </w:p>
          <w:p w14:paraId="0ABC61EC" w14:textId="6FDC1BF6" w:rsidR="007617A9" w:rsidRPr="007355D8" w:rsidRDefault="007617A9" w:rsidP="009366D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355D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Strongly Disagree</w:t>
            </w:r>
          </w:p>
        </w:tc>
      </w:tr>
      <w:tr w:rsidR="00C86FE7" w:rsidRPr="007355D8" w14:paraId="65450D7C" w14:textId="77777777" w:rsidTr="007355D8">
        <w:trPr>
          <w:trHeight w:val="327"/>
        </w:trPr>
        <w:tc>
          <w:tcPr>
            <w:tcW w:w="0" w:type="auto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D209019" w14:textId="77777777" w:rsidR="00C86FE7" w:rsidRPr="007355D8" w:rsidRDefault="00C86FE7" w:rsidP="00083AC2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355D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Experience with PPG Posts, n (%) </w:t>
            </w:r>
          </w:p>
        </w:tc>
      </w:tr>
      <w:tr w:rsidR="007355D8" w:rsidRPr="007355D8" w14:paraId="5412A7C5" w14:textId="77777777" w:rsidTr="007355D8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523385F" w14:textId="77777777" w:rsidR="007355D8" w:rsidRPr="007355D8" w:rsidRDefault="007355D8" w:rsidP="007355D8">
            <w:pPr>
              <w:spacing w:after="8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eastAsia="Calibri" w:hAnsi="Times New Roman" w:cs="Times New Roman"/>
                <w:sz w:val="18"/>
                <w:szCs w:val="18"/>
              </w:rPr>
              <w:t>I understood the science content (n=1811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8C1750C" w14:textId="20559AEE" w:rsidR="007355D8" w:rsidRPr="007355D8" w:rsidRDefault="007355D8" w:rsidP="007355D8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6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F2D4933" w14:textId="159DBD8A" w:rsidR="007355D8" w:rsidRPr="007355D8" w:rsidRDefault="007355D8" w:rsidP="007355D8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97.4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75E1594" w14:textId="77777777" w:rsidR="007355D8" w:rsidRPr="007355D8" w:rsidRDefault="007355D8" w:rsidP="007355D8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F6E7F8B" w14:textId="77777777" w:rsidR="007355D8" w:rsidRPr="007355D8" w:rsidRDefault="007355D8" w:rsidP="007355D8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9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A1BB17E" w14:textId="448B6328" w:rsidR="007355D8" w:rsidRPr="007355D8" w:rsidRDefault="007355D8" w:rsidP="007355D8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8154C08" w14:textId="516BB3B0" w:rsidR="007355D8" w:rsidRPr="007355D8" w:rsidRDefault="007355D8" w:rsidP="007355D8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7)</w:t>
            </w:r>
          </w:p>
        </w:tc>
      </w:tr>
      <w:tr w:rsidR="007355D8" w:rsidRPr="007355D8" w14:paraId="74BFA564" w14:textId="77777777" w:rsidTr="007355D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BB1ABD" w14:textId="77777777" w:rsidR="007355D8" w:rsidRPr="007355D8" w:rsidRDefault="007355D8" w:rsidP="007355D8">
            <w:pPr>
              <w:spacing w:after="8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eastAsia="Calibri" w:hAnsi="Times New Roman" w:cs="Times New Roman"/>
                <w:sz w:val="18"/>
                <w:szCs w:val="18"/>
              </w:rPr>
              <w:t>There is too much science language (n=18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CACB1" w14:textId="716D7A5D" w:rsidR="007355D8" w:rsidRPr="007355D8" w:rsidRDefault="007355D8" w:rsidP="007355D8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F0C31" w14:textId="33DF3916" w:rsidR="007355D8" w:rsidRPr="007355D8" w:rsidRDefault="007355D8" w:rsidP="007355D8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3B0A2" w14:textId="77777777" w:rsidR="007355D8" w:rsidRPr="007355D8" w:rsidRDefault="007355D8" w:rsidP="007355D8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C01DC" w14:textId="77777777" w:rsidR="007355D8" w:rsidRPr="007355D8" w:rsidRDefault="007355D8" w:rsidP="007355D8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96E7E" w14:textId="082193ED" w:rsidR="007355D8" w:rsidRPr="007355D8" w:rsidRDefault="007355D8" w:rsidP="007355D8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E9325" w14:textId="255538AB" w:rsidR="007355D8" w:rsidRPr="007355D8" w:rsidRDefault="007355D8" w:rsidP="007355D8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7.9)</w:t>
            </w:r>
          </w:p>
        </w:tc>
      </w:tr>
      <w:tr w:rsidR="007355D8" w:rsidRPr="007355D8" w14:paraId="1C654661" w14:textId="77777777" w:rsidTr="007355D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38DAF2" w14:textId="77777777" w:rsidR="007355D8" w:rsidRPr="007355D8" w:rsidRDefault="007355D8" w:rsidP="007355D8">
            <w:pPr>
              <w:spacing w:after="8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eastAsia="Calibri" w:hAnsi="Times New Roman" w:cs="Times New Roman"/>
                <w:sz w:val="18"/>
                <w:szCs w:val="18"/>
              </w:rPr>
              <w:t>I appreciate knowing the methods of a study (n=18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8BFB8" w14:textId="4BD2A5FE" w:rsidR="007355D8" w:rsidRPr="007355D8" w:rsidRDefault="007355D8" w:rsidP="007355D8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20950" w14:textId="44BA230B" w:rsidR="007355D8" w:rsidRPr="007355D8" w:rsidRDefault="007355D8" w:rsidP="007355D8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9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C12AF" w14:textId="77777777" w:rsidR="007355D8" w:rsidRPr="007355D8" w:rsidRDefault="007355D8" w:rsidP="007355D8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5AE7F" w14:textId="77777777" w:rsidR="007355D8" w:rsidRPr="007355D8" w:rsidRDefault="007355D8" w:rsidP="007355D8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3961E" w14:textId="11D359E5" w:rsidR="007355D8" w:rsidRPr="007355D8" w:rsidRDefault="007355D8" w:rsidP="007355D8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20276" w14:textId="601F2181" w:rsidR="007355D8" w:rsidRPr="007355D8" w:rsidRDefault="007355D8" w:rsidP="007355D8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0)</w:t>
            </w:r>
          </w:p>
        </w:tc>
      </w:tr>
      <w:tr w:rsidR="007355D8" w:rsidRPr="007355D8" w14:paraId="185FA15E" w14:textId="77777777" w:rsidTr="007355D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49C516" w14:textId="77777777" w:rsidR="007355D8" w:rsidRPr="007355D8" w:rsidRDefault="007355D8" w:rsidP="007355D8">
            <w:pPr>
              <w:spacing w:after="8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eastAsia="Calibri" w:hAnsi="Times New Roman" w:cs="Times New Roman"/>
                <w:sz w:val="18"/>
                <w:szCs w:val="18"/>
              </w:rPr>
              <w:t>I skip to the end to read the takeaway points (n=18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F4B39" w14:textId="495232CC" w:rsidR="007355D8" w:rsidRPr="007355D8" w:rsidRDefault="007355D8" w:rsidP="007355D8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D44C6" w14:textId="4582C486" w:rsidR="007355D8" w:rsidRPr="007355D8" w:rsidRDefault="007355D8" w:rsidP="007355D8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403F9" w14:textId="77777777" w:rsidR="007355D8" w:rsidRPr="007355D8" w:rsidRDefault="007355D8" w:rsidP="007355D8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92918" w14:textId="77777777" w:rsidR="007355D8" w:rsidRPr="007355D8" w:rsidRDefault="007355D8" w:rsidP="007355D8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A52DD" w14:textId="63B21EC7" w:rsidR="007355D8" w:rsidRPr="007355D8" w:rsidRDefault="007355D8" w:rsidP="007355D8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E354E" w14:textId="38F9BEF2" w:rsidR="007355D8" w:rsidRPr="007355D8" w:rsidRDefault="007355D8" w:rsidP="007355D8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3.2)</w:t>
            </w:r>
          </w:p>
        </w:tc>
      </w:tr>
      <w:tr w:rsidR="007355D8" w:rsidRPr="007355D8" w14:paraId="47BB9E80" w14:textId="77777777" w:rsidTr="007355D8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7BE572F" w14:textId="77777777" w:rsidR="007355D8" w:rsidRPr="007355D8" w:rsidRDefault="007355D8" w:rsidP="007355D8">
            <w:pPr>
              <w:spacing w:after="8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eastAsia="Calibri" w:hAnsi="Times New Roman" w:cs="Times New Roman"/>
                <w:sz w:val="18"/>
                <w:szCs w:val="18"/>
              </w:rPr>
              <w:t>I found the health information provided by PPG helpful (n=181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8878A57" w14:textId="30D0DE5D" w:rsidR="007355D8" w:rsidRPr="007355D8" w:rsidRDefault="007355D8" w:rsidP="007355D8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9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DF043DE" w14:textId="5E42D8C4" w:rsidR="007355D8" w:rsidRPr="007355D8" w:rsidRDefault="007355D8" w:rsidP="007355D8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99.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5689975" w14:textId="77777777" w:rsidR="007355D8" w:rsidRPr="007355D8" w:rsidRDefault="007355D8" w:rsidP="007355D8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8D3D015" w14:textId="77777777" w:rsidR="007355D8" w:rsidRPr="007355D8" w:rsidRDefault="007355D8" w:rsidP="007355D8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C64FA42" w14:textId="114A6731" w:rsidR="007355D8" w:rsidRPr="007355D8" w:rsidRDefault="007355D8" w:rsidP="007355D8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3ACD02F" w14:textId="7A01FAA7" w:rsidR="007355D8" w:rsidRPr="007355D8" w:rsidRDefault="007355D8" w:rsidP="007355D8">
            <w:pPr>
              <w:rPr>
                <w:rFonts w:ascii="Times New Roman" w:eastAsia="Calibri" w:hAnsi="Times New Roman" w:cs="Times New Roman"/>
                <w:color w:val="70AD47" w:themeColor="accent6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)</w:t>
            </w:r>
          </w:p>
        </w:tc>
      </w:tr>
      <w:tr w:rsidR="00333127" w:rsidRPr="007355D8" w14:paraId="6C976BA8" w14:textId="77777777" w:rsidTr="007355D8">
        <w:trPr>
          <w:trHeight w:val="319"/>
        </w:trPr>
        <w:tc>
          <w:tcPr>
            <w:tcW w:w="0" w:type="auto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3BC5F0F" w14:textId="77777777" w:rsidR="00333127" w:rsidRPr="007355D8" w:rsidRDefault="00333127" w:rsidP="00333127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355D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General experience with PPG, n (%) </w:t>
            </w:r>
          </w:p>
        </w:tc>
      </w:tr>
      <w:tr w:rsidR="007355D8" w:rsidRPr="007355D8" w14:paraId="34B8432B" w14:textId="77777777" w:rsidTr="00083AC2">
        <w:trPr>
          <w:trHeight w:val="245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80A087E" w14:textId="77777777" w:rsidR="007355D8" w:rsidRPr="007355D8" w:rsidRDefault="007355D8" w:rsidP="00083AC2">
            <w:pPr>
              <w:spacing w:after="8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eastAsia="Calibri" w:hAnsi="Times New Roman" w:cs="Times New Roman"/>
                <w:sz w:val="18"/>
                <w:szCs w:val="18"/>
              </w:rPr>
              <w:t>[PPG is] a reliable source of information (n=1801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3C6A552" w14:textId="50A732E2" w:rsidR="007355D8" w:rsidRPr="007355D8" w:rsidRDefault="007355D8" w:rsidP="00083AC2">
            <w:pPr>
              <w:spacing w:after="8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8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8D6AF70" w14:textId="2DD5F38A" w:rsidR="007355D8" w:rsidRPr="007355D8" w:rsidRDefault="007355D8" w:rsidP="00083AC2">
            <w:pPr>
              <w:spacing w:after="8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99.2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F151E9A" w14:textId="77777777" w:rsidR="007355D8" w:rsidRPr="007355D8" w:rsidRDefault="007355D8" w:rsidP="00083AC2">
            <w:pPr>
              <w:spacing w:after="8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843B54B" w14:textId="77777777" w:rsidR="007355D8" w:rsidRPr="007355D8" w:rsidRDefault="007355D8" w:rsidP="00083AC2">
            <w:pPr>
              <w:spacing w:after="8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475E132" w14:textId="49E900A2" w:rsidR="007355D8" w:rsidRPr="007355D8" w:rsidRDefault="007355D8" w:rsidP="00083AC2">
            <w:pPr>
              <w:spacing w:after="8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– 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5D3AD9D" w14:textId="2BD9504A" w:rsidR="007355D8" w:rsidRPr="007355D8" w:rsidRDefault="007355D8" w:rsidP="00083AC2">
            <w:pPr>
              <w:spacing w:after="8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&lt;</w:t>
            </w: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3)</w:t>
            </w:r>
          </w:p>
        </w:tc>
      </w:tr>
      <w:tr w:rsidR="007355D8" w:rsidRPr="007355D8" w14:paraId="576C2F47" w14:textId="77777777" w:rsidTr="00083AC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58803" w14:textId="77777777" w:rsidR="007355D8" w:rsidRPr="007355D8" w:rsidRDefault="007355D8" w:rsidP="00083AC2">
            <w:pPr>
              <w:spacing w:after="8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eastAsia="Calibri" w:hAnsi="Times New Roman" w:cs="Times New Roman"/>
                <w:sz w:val="18"/>
                <w:szCs w:val="18"/>
              </w:rPr>
              <w:t>[PPG] made it easier to understand health information (n=17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4361F" w14:textId="2D65DD3D" w:rsidR="007355D8" w:rsidRPr="007355D8" w:rsidRDefault="007355D8" w:rsidP="00083AC2">
            <w:pPr>
              <w:spacing w:after="8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271C7" w14:textId="17803DF7" w:rsidR="007355D8" w:rsidRPr="007355D8" w:rsidRDefault="007355D8" w:rsidP="00083AC2">
            <w:pPr>
              <w:spacing w:after="8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9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3C246" w14:textId="77777777" w:rsidR="007355D8" w:rsidRPr="007355D8" w:rsidRDefault="007355D8" w:rsidP="00083AC2">
            <w:pPr>
              <w:spacing w:after="8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0CF3F" w14:textId="77777777" w:rsidR="007355D8" w:rsidRPr="007355D8" w:rsidRDefault="007355D8" w:rsidP="00083AC2">
            <w:pPr>
              <w:spacing w:after="8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6A200" w14:textId="2410DFC3" w:rsidR="007355D8" w:rsidRPr="007355D8" w:rsidRDefault="007355D8" w:rsidP="00083AC2">
            <w:pPr>
              <w:spacing w:after="8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–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B3424" w14:textId="4AE9E932" w:rsidR="007355D8" w:rsidRPr="007355D8" w:rsidRDefault="007355D8" w:rsidP="00083AC2">
            <w:pPr>
              <w:spacing w:after="8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&lt;</w:t>
            </w: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3)</w:t>
            </w:r>
          </w:p>
        </w:tc>
      </w:tr>
      <w:tr w:rsidR="007355D8" w:rsidRPr="007355D8" w14:paraId="7F22D2A9" w14:textId="77777777" w:rsidTr="00083AC2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EADB4" w14:textId="77777777" w:rsidR="007355D8" w:rsidRPr="007355D8" w:rsidRDefault="007355D8" w:rsidP="00083AC2">
            <w:pPr>
              <w:spacing w:after="8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eastAsia="Calibri" w:hAnsi="Times New Roman" w:cs="Times New Roman"/>
                <w:sz w:val="18"/>
                <w:szCs w:val="18"/>
              </w:rPr>
              <w:t>[PPG] allowed me to be up to date on public health policy related to COVID-19 (n=18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233CB" w14:textId="7773568B" w:rsidR="007355D8" w:rsidRPr="007355D8" w:rsidRDefault="007355D8" w:rsidP="00083AC2">
            <w:pPr>
              <w:spacing w:after="8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CD00F" w14:textId="2D3CFB44" w:rsidR="007355D8" w:rsidRPr="007355D8" w:rsidRDefault="007355D8" w:rsidP="00083AC2">
            <w:pPr>
              <w:spacing w:after="8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9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69AD3" w14:textId="77777777" w:rsidR="007355D8" w:rsidRPr="007355D8" w:rsidRDefault="007355D8" w:rsidP="00083AC2">
            <w:pPr>
              <w:spacing w:after="8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E8684" w14:textId="77777777" w:rsidR="007355D8" w:rsidRPr="007355D8" w:rsidRDefault="007355D8" w:rsidP="00083AC2">
            <w:pPr>
              <w:spacing w:after="8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5E2EA" w14:textId="3F0403C2" w:rsidR="007355D8" w:rsidRPr="007355D8" w:rsidRDefault="007355D8" w:rsidP="00083AC2">
            <w:pPr>
              <w:spacing w:after="8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–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C9592" w14:textId="0AA3F37E" w:rsidR="007355D8" w:rsidRPr="007355D8" w:rsidRDefault="007355D8" w:rsidP="00083AC2">
            <w:pPr>
              <w:spacing w:after="8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&lt;</w:t>
            </w: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3)</w:t>
            </w:r>
          </w:p>
        </w:tc>
      </w:tr>
      <w:tr w:rsidR="007355D8" w:rsidRPr="007355D8" w14:paraId="70E0A342" w14:textId="77777777" w:rsidTr="00083A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C04ED" w14:textId="22AAFC0D" w:rsidR="007355D8" w:rsidRPr="007355D8" w:rsidRDefault="007355D8" w:rsidP="00083AC2">
            <w:pPr>
              <w:spacing w:after="8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owed me to be up to date on research related to Pregnancy/postpartum during COVID-19 (n=18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31A46" w14:textId="0ED3AD61" w:rsidR="007355D8" w:rsidRPr="007355D8" w:rsidRDefault="007355D8" w:rsidP="00083AC2">
            <w:pPr>
              <w:spacing w:after="8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C257D" w14:textId="403E3325" w:rsidR="007355D8" w:rsidRPr="007355D8" w:rsidRDefault="007355D8" w:rsidP="00083AC2">
            <w:pPr>
              <w:spacing w:after="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9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705A6" w14:textId="622A7A54" w:rsidR="007355D8" w:rsidRPr="007355D8" w:rsidRDefault="007355D8" w:rsidP="00083AC2">
            <w:pPr>
              <w:spacing w:after="8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097F6" w14:textId="2CCA6F48" w:rsidR="007355D8" w:rsidRPr="007355D8" w:rsidRDefault="007355D8" w:rsidP="00083AC2">
            <w:pPr>
              <w:spacing w:after="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FD93B" w14:textId="1A012ADF" w:rsidR="007355D8" w:rsidRPr="007355D8" w:rsidRDefault="007355D8" w:rsidP="00083AC2">
            <w:pPr>
              <w:spacing w:after="8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–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1A701" w14:textId="4EC0D175" w:rsidR="007355D8" w:rsidRPr="007355D8" w:rsidRDefault="007355D8" w:rsidP="00083AC2">
            <w:pPr>
              <w:spacing w:after="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&lt;</w:t>
            </w: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3)</w:t>
            </w:r>
          </w:p>
        </w:tc>
      </w:tr>
      <w:tr w:rsidR="007355D8" w:rsidRPr="007355D8" w14:paraId="0D653F45" w14:textId="77777777" w:rsidTr="00083A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893C7" w14:textId="77777777" w:rsidR="007355D8" w:rsidRPr="007355D8" w:rsidRDefault="007355D8" w:rsidP="00083AC2">
            <w:pPr>
              <w:spacing w:after="8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eastAsia="Calibri" w:hAnsi="Times New Roman" w:cs="Times New Roman"/>
                <w:sz w:val="18"/>
                <w:szCs w:val="18"/>
              </w:rPr>
              <w:t>[PPG] provide[d] health information I could not obtain from my healthcare provider (n=18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10F67" w14:textId="7BD87564" w:rsidR="007355D8" w:rsidRPr="007355D8" w:rsidRDefault="007355D8" w:rsidP="00083AC2">
            <w:pPr>
              <w:spacing w:after="8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DBC29" w14:textId="6B809E1A" w:rsidR="007355D8" w:rsidRPr="007355D8" w:rsidRDefault="007355D8" w:rsidP="00083AC2">
            <w:pPr>
              <w:spacing w:after="8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84B1C" w14:textId="77777777" w:rsidR="007355D8" w:rsidRPr="007355D8" w:rsidRDefault="007355D8" w:rsidP="00083AC2">
            <w:pPr>
              <w:spacing w:after="8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63F53" w14:textId="77777777" w:rsidR="007355D8" w:rsidRPr="007355D8" w:rsidRDefault="007355D8" w:rsidP="00083AC2">
            <w:pPr>
              <w:spacing w:after="8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B2249" w14:textId="291D9BAD" w:rsidR="007355D8" w:rsidRPr="007355D8" w:rsidRDefault="007355D8" w:rsidP="00083AC2">
            <w:pPr>
              <w:spacing w:after="8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56375" w14:textId="71ECB9CF" w:rsidR="007355D8" w:rsidRPr="007355D8" w:rsidRDefault="007355D8" w:rsidP="00083AC2">
            <w:pPr>
              <w:spacing w:after="8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0.5)</w:t>
            </w:r>
          </w:p>
        </w:tc>
      </w:tr>
      <w:tr w:rsidR="007355D8" w:rsidRPr="007355D8" w14:paraId="019867BC" w14:textId="77777777" w:rsidTr="00083A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903A6" w14:textId="77777777" w:rsidR="007355D8" w:rsidRPr="007355D8" w:rsidRDefault="007355D8" w:rsidP="00083AC2">
            <w:pPr>
              <w:spacing w:after="8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eastAsia="Calibri" w:hAnsi="Times New Roman" w:cs="Times New Roman"/>
                <w:sz w:val="18"/>
                <w:szCs w:val="18"/>
              </w:rPr>
              <w:t>The information shared [on PPG] is truthful (n=18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FB3C3" w14:textId="75D6D429" w:rsidR="007355D8" w:rsidRPr="007355D8" w:rsidRDefault="007355D8" w:rsidP="00083AC2">
            <w:pPr>
              <w:spacing w:after="8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13F33" w14:textId="09465D94" w:rsidR="007355D8" w:rsidRPr="007355D8" w:rsidRDefault="007355D8" w:rsidP="00083AC2">
            <w:pPr>
              <w:spacing w:after="8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9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2773F" w14:textId="77777777" w:rsidR="007355D8" w:rsidRPr="007355D8" w:rsidRDefault="007355D8" w:rsidP="00083AC2">
            <w:pPr>
              <w:spacing w:after="8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57F0E" w14:textId="77777777" w:rsidR="007355D8" w:rsidRPr="007355D8" w:rsidRDefault="007355D8" w:rsidP="00083AC2">
            <w:pPr>
              <w:spacing w:after="8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00DB7" w14:textId="3AF8E5CC" w:rsidR="007355D8" w:rsidRPr="007355D8" w:rsidRDefault="007355D8" w:rsidP="00083AC2">
            <w:pPr>
              <w:spacing w:after="8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–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FDB99" w14:textId="21A139BB" w:rsidR="007355D8" w:rsidRPr="007355D8" w:rsidRDefault="007355D8" w:rsidP="00083AC2">
            <w:pPr>
              <w:spacing w:after="8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&lt;</w:t>
            </w: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3)</w:t>
            </w:r>
          </w:p>
        </w:tc>
      </w:tr>
      <w:tr w:rsidR="007355D8" w:rsidRPr="007355D8" w14:paraId="7BFB5D75" w14:textId="77777777" w:rsidTr="00083A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04108" w14:textId="77777777" w:rsidR="007355D8" w:rsidRPr="007355D8" w:rsidRDefault="007355D8" w:rsidP="00083AC2">
            <w:pPr>
              <w:spacing w:after="8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eastAsia="Calibri" w:hAnsi="Times New Roman" w:cs="Times New Roman"/>
                <w:sz w:val="18"/>
                <w:szCs w:val="18"/>
              </w:rPr>
              <w:t>I trust PPG not to share/spread misinformation (n=18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BB604" w14:textId="789D1B27" w:rsidR="007355D8" w:rsidRPr="007355D8" w:rsidRDefault="007355D8" w:rsidP="00083AC2">
            <w:pPr>
              <w:spacing w:after="8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EEFA7" w14:textId="75278C82" w:rsidR="007355D8" w:rsidRPr="007355D8" w:rsidRDefault="007355D8" w:rsidP="00083AC2">
            <w:pPr>
              <w:spacing w:after="8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9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C8B7F" w14:textId="77777777" w:rsidR="007355D8" w:rsidRPr="007355D8" w:rsidRDefault="007355D8" w:rsidP="00083AC2">
            <w:pPr>
              <w:spacing w:after="8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058F6" w14:textId="77777777" w:rsidR="007355D8" w:rsidRPr="007355D8" w:rsidRDefault="007355D8" w:rsidP="00083AC2">
            <w:pPr>
              <w:spacing w:after="8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100DC" w14:textId="05B20DF6" w:rsidR="007355D8" w:rsidRPr="007355D8" w:rsidRDefault="007355D8" w:rsidP="00083AC2">
            <w:pPr>
              <w:spacing w:after="8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–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E0C50" w14:textId="41307467" w:rsidR="007355D8" w:rsidRPr="007355D8" w:rsidRDefault="007355D8" w:rsidP="00083AC2">
            <w:pPr>
              <w:spacing w:after="8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&lt;</w:t>
            </w: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3)</w:t>
            </w:r>
          </w:p>
        </w:tc>
      </w:tr>
      <w:tr w:rsidR="007355D8" w:rsidRPr="007355D8" w14:paraId="20E68CA6" w14:textId="77777777" w:rsidTr="00083A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D5034" w14:textId="77777777" w:rsidR="007355D8" w:rsidRPr="007355D8" w:rsidRDefault="007355D8" w:rsidP="00083AC2">
            <w:pPr>
              <w:spacing w:after="8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eastAsia="Calibri" w:hAnsi="Times New Roman" w:cs="Times New Roman"/>
                <w:sz w:val="18"/>
                <w:szCs w:val="18"/>
              </w:rPr>
              <w:t>Reading PPG helped dispel misinformation from other sources (n=17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9EF20" w14:textId="287FB462" w:rsidR="007355D8" w:rsidRPr="007355D8" w:rsidRDefault="007355D8" w:rsidP="00083AC2">
            <w:pPr>
              <w:spacing w:after="8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5BD2D" w14:textId="6E24BC27" w:rsidR="007355D8" w:rsidRPr="007355D8" w:rsidRDefault="007355D8" w:rsidP="00083AC2">
            <w:pPr>
              <w:spacing w:after="8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9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77303" w14:textId="77777777" w:rsidR="007355D8" w:rsidRPr="007355D8" w:rsidRDefault="007355D8" w:rsidP="00083AC2">
            <w:pPr>
              <w:spacing w:after="8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42A1B" w14:textId="77777777" w:rsidR="007355D8" w:rsidRPr="007355D8" w:rsidRDefault="007355D8" w:rsidP="00083AC2">
            <w:pPr>
              <w:spacing w:after="80"/>
              <w:rPr>
                <w:rFonts w:ascii="Times New Roman" w:eastAsia="Calibri" w:hAnsi="Times New Roman" w:cs="Times New Roman"/>
                <w:color w:val="70AD47" w:themeColor="accent6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B5861" w14:textId="274DC915" w:rsidR="007355D8" w:rsidRPr="007355D8" w:rsidRDefault="007355D8" w:rsidP="00083AC2">
            <w:pPr>
              <w:spacing w:after="8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65B3A" w14:textId="29B6D992" w:rsidR="007355D8" w:rsidRPr="007355D8" w:rsidRDefault="007355D8" w:rsidP="00083AC2">
            <w:pPr>
              <w:spacing w:after="8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3)</w:t>
            </w:r>
          </w:p>
        </w:tc>
      </w:tr>
      <w:tr w:rsidR="007355D8" w:rsidRPr="007355D8" w14:paraId="123760B1" w14:textId="77777777" w:rsidTr="00083A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E8835" w14:textId="77777777" w:rsidR="007355D8" w:rsidRPr="007355D8" w:rsidRDefault="007355D8" w:rsidP="00083AC2">
            <w:pPr>
              <w:spacing w:after="8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eastAsia="Calibri" w:hAnsi="Times New Roman" w:cs="Times New Roman"/>
                <w:sz w:val="18"/>
                <w:szCs w:val="18"/>
              </w:rPr>
              <w:t>PPG did not help me navigate my health experiences during the pandemic (n=18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3D143" w14:textId="1293AA04" w:rsidR="007355D8" w:rsidRPr="007355D8" w:rsidRDefault="007355D8" w:rsidP="00083AC2">
            <w:pPr>
              <w:spacing w:after="8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94B45" w14:textId="51423CE9" w:rsidR="007355D8" w:rsidRPr="007355D8" w:rsidRDefault="007355D8" w:rsidP="00083AC2">
            <w:pPr>
              <w:spacing w:after="8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984A9" w14:textId="77777777" w:rsidR="007355D8" w:rsidRPr="007355D8" w:rsidRDefault="007355D8" w:rsidP="00083AC2">
            <w:pPr>
              <w:spacing w:after="8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32522" w14:textId="77777777" w:rsidR="007355D8" w:rsidRPr="007355D8" w:rsidRDefault="007355D8" w:rsidP="00083AC2">
            <w:pPr>
              <w:spacing w:after="8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4734C" w14:textId="01B7B1C3" w:rsidR="007355D8" w:rsidRPr="007355D8" w:rsidRDefault="007355D8" w:rsidP="00083AC2">
            <w:pPr>
              <w:spacing w:after="8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D53DF" w14:textId="4130DED0" w:rsidR="007355D8" w:rsidRPr="007355D8" w:rsidRDefault="007355D8" w:rsidP="00083AC2">
            <w:pPr>
              <w:spacing w:after="8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8.9)</w:t>
            </w:r>
          </w:p>
        </w:tc>
      </w:tr>
      <w:tr w:rsidR="007355D8" w:rsidRPr="007355D8" w14:paraId="2A7C4723" w14:textId="77777777" w:rsidTr="00083A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50F22" w14:textId="77777777" w:rsidR="007355D8" w:rsidRPr="007355D8" w:rsidRDefault="007355D8" w:rsidP="00083AC2">
            <w:pPr>
              <w:spacing w:after="8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eastAsia="Calibri" w:hAnsi="Times New Roman" w:cs="Times New Roman"/>
                <w:sz w:val="18"/>
                <w:szCs w:val="18"/>
              </w:rPr>
              <w:t>I value being in the PPG community (n=18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7F8A6" w14:textId="14333C01" w:rsidR="007355D8" w:rsidRPr="007355D8" w:rsidRDefault="007355D8" w:rsidP="00083AC2">
            <w:pPr>
              <w:spacing w:after="8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5F4C3" w14:textId="119D0E82" w:rsidR="007355D8" w:rsidRPr="007355D8" w:rsidRDefault="007355D8" w:rsidP="00083AC2">
            <w:pPr>
              <w:spacing w:after="8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BD986" w14:textId="77777777" w:rsidR="007355D8" w:rsidRPr="007355D8" w:rsidRDefault="007355D8" w:rsidP="00083AC2">
            <w:pPr>
              <w:spacing w:after="8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4A6C0" w14:textId="77777777" w:rsidR="007355D8" w:rsidRPr="007355D8" w:rsidRDefault="007355D8" w:rsidP="00083AC2">
            <w:pPr>
              <w:spacing w:after="8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76B49" w14:textId="7EF2178B" w:rsidR="007355D8" w:rsidRPr="007355D8" w:rsidRDefault="007355D8" w:rsidP="00083AC2">
            <w:pPr>
              <w:spacing w:after="8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F6397" w14:textId="65987D0F" w:rsidR="007355D8" w:rsidRPr="007355D8" w:rsidRDefault="007355D8" w:rsidP="00083AC2">
            <w:pPr>
              <w:spacing w:after="8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7)</w:t>
            </w:r>
          </w:p>
        </w:tc>
      </w:tr>
      <w:tr w:rsidR="007355D8" w:rsidRPr="007355D8" w14:paraId="42571A01" w14:textId="77777777" w:rsidTr="00083A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1D4CA" w14:textId="77777777" w:rsidR="007355D8" w:rsidRPr="007355D8" w:rsidRDefault="007355D8" w:rsidP="00083AC2">
            <w:pPr>
              <w:spacing w:after="8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eastAsia="Calibri" w:hAnsi="Times New Roman" w:cs="Times New Roman"/>
                <w:sz w:val="18"/>
                <w:szCs w:val="18"/>
              </w:rPr>
              <w:t>By following PPG I felt like I was not alone in my experiences during the pandemic (n=18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290FC" w14:textId="7F233679" w:rsidR="007355D8" w:rsidRPr="007355D8" w:rsidRDefault="007355D8" w:rsidP="00083AC2">
            <w:pPr>
              <w:spacing w:after="8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DE5D3" w14:textId="0CB4DD5E" w:rsidR="007355D8" w:rsidRPr="007355D8" w:rsidRDefault="007355D8" w:rsidP="00083AC2">
            <w:pPr>
              <w:spacing w:after="8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9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6BB2D" w14:textId="77777777" w:rsidR="007355D8" w:rsidRPr="007355D8" w:rsidRDefault="007355D8" w:rsidP="00083AC2">
            <w:pPr>
              <w:spacing w:after="8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779ED" w14:textId="77777777" w:rsidR="007355D8" w:rsidRPr="007355D8" w:rsidRDefault="007355D8" w:rsidP="00083AC2">
            <w:pPr>
              <w:spacing w:after="8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CEAEB" w14:textId="02CC0E0E" w:rsidR="007355D8" w:rsidRPr="007355D8" w:rsidRDefault="007355D8" w:rsidP="00083AC2">
            <w:pPr>
              <w:spacing w:after="8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91492" w14:textId="180BB715" w:rsidR="007355D8" w:rsidRPr="007355D8" w:rsidRDefault="007355D8" w:rsidP="00083AC2">
            <w:pPr>
              <w:spacing w:after="8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2)</w:t>
            </w:r>
          </w:p>
        </w:tc>
      </w:tr>
      <w:tr w:rsidR="007355D8" w:rsidRPr="007355D8" w14:paraId="077264DB" w14:textId="77777777" w:rsidTr="00083A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D6C0F" w14:textId="77777777" w:rsidR="007355D8" w:rsidRPr="007355D8" w:rsidRDefault="007355D8" w:rsidP="00083AC2">
            <w:pPr>
              <w:spacing w:after="8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eastAsia="Calibri" w:hAnsi="Times New Roman" w:cs="Times New Roman"/>
                <w:sz w:val="18"/>
                <w:szCs w:val="18"/>
              </w:rPr>
              <w:t>Information from PPG allowed me to be less worried/anxious during my pregnancy journey (n=18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1B0AB" w14:textId="528D74C8" w:rsidR="007355D8" w:rsidRPr="007355D8" w:rsidRDefault="007355D8" w:rsidP="00083AC2">
            <w:pPr>
              <w:spacing w:after="8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C7AE4" w14:textId="4674DFA7" w:rsidR="007355D8" w:rsidRPr="007355D8" w:rsidRDefault="007355D8" w:rsidP="00083AC2">
            <w:pPr>
              <w:spacing w:after="8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370D1" w14:textId="77777777" w:rsidR="007355D8" w:rsidRPr="007355D8" w:rsidRDefault="007355D8" w:rsidP="00083AC2">
            <w:pPr>
              <w:spacing w:after="8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BE2A8" w14:textId="77777777" w:rsidR="007355D8" w:rsidRPr="007355D8" w:rsidRDefault="007355D8" w:rsidP="00083AC2">
            <w:pPr>
              <w:spacing w:after="8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DDBB5" w14:textId="625307B2" w:rsidR="007355D8" w:rsidRPr="007355D8" w:rsidRDefault="007355D8" w:rsidP="00083AC2">
            <w:pPr>
              <w:spacing w:after="8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BFBA9" w14:textId="356252B5" w:rsidR="007355D8" w:rsidRPr="007355D8" w:rsidRDefault="007355D8" w:rsidP="00083AC2">
            <w:pPr>
              <w:spacing w:after="8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2)</w:t>
            </w:r>
          </w:p>
        </w:tc>
      </w:tr>
      <w:tr w:rsidR="007355D8" w:rsidRPr="007355D8" w14:paraId="440ED224" w14:textId="77777777" w:rsidTr="00083AC2"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A93CC99" w14:textId="77777777" w:rsidR="007355D8" w:rsidRPr="007355D8" w:rsidRDefault="007355D8" w:rsidP="00083AC2">
            <w:pPr>
              <w:spacing w:after="8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eastAsia="Calibri" w:hAnsi="Times New Roman" w:cs="Times New Roman"/>
                <w:sz w:val="18"/>
                <w:szCs w:val="18"/>
              </w:rPr>
              <w:t>I often shared interesting posts on my story or with friends (n=180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433F018" w14:textId="2247F577" w:rsidR="007355D8" w:rsidRPr="007355D8" w:rsidRDefault="007355D8" w:rsidP="00083AC2">
            <w:pPr>
              <w:spacing w:after="8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0AF76CB" w14:textId="18CE8945" w:rsidR="007355D8" w:rsidRPr="007355D8" w:rsidRDefault="007355D8" w:rsidP="00083AC2">
            <w:pPr>
              <w:spacing w:after="8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4.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66D1BF1" w14:textId="77777777" w:rsidR="007355D8" w:rsidRPr="007355D8" w:rsidRDefault="007355D8" w:rsidP="00083AC2">
            <w:pPr>
              <w:spacing w:after="8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2D5D05B" w14:textId="77777777" w:rsidR="007355D8" w:rsidRPr="007355D8" w:rsidRDefault="007355D8" w:rsidP="00083AC2">
            <w:pPr>
              <w:spacing w:after="8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4.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65628D9" w14:textId="429A9B2D" w:rsidR="007355D8" w:rsidRPr="007355D8" w:rsidRDefault="007355D8" w:rsidP="00083AC2">
            <w:pPr>
              <w:spacing w:after="8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3BD6669" w14:textId="5CF1437A" w:rsidR="007355D8" w:rsidRPr="007355D8" w:rsidRDefault="007355D8" w:rsidP="00083AC2">
            <w:pPr>
              <w:spacing w:after="8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55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1.3)</w:t>
            </w:r>
          </w:p>
        </w:tc>
      </w:tr>
    </w:tbl>
    <w:p w14:paraId="07A07CA2" w14:textId="77777777" w:rsidR="00C86FE7" w:rsidRPr="00BD4100" w:rsidRDefault="00C86FE7" w:rsidP="00C86FE7">
      <w:pPr>
        <w:rPr>
          <w:rFonts w:ascii="Times New Roman" w:eastAsia="Calibri" w:hAnsi="Times New Roman" w:cs="Times New Roman"/>
        </w:rPr>
      </w:pPr>
    </w:p>
    <w:p w14:paraId="6B2EEDC8" w14:textId="57F80101" w:rsidR="00954314" w:rsidRPr="00572EFB" w:rsidRDefault="00954314">
      <w:pPr>
        <w:rPr>
          <w:rFonts w:ascii="Times New Roman" w:hAnsi="Times New Roman" w:cs="Times New Roman"/>
          <w:b/>
          <w:bCs/>
        </w:rPr>
      </w:pPr>
    </w:p>
    <w:p w14:paraId="5F534DCF" w14:textId="77777777" w:rsidR="00BD4100" w:rsidRDefault="00BD41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29E231F" w14:textId="0FD6631E" w:rsidR="00C86FE7" w:rsidRPr="00BD4100" w:rsidRDefault="00892B98">
      <w:pPr>
        <w:rPr>
          <w:rFonts w:ascii="Times New Roman" w:hAnsi="Times New Roman" w:cs="Times New Roman"/>
        </w:rPr>
      </w:pPr>
      <w:r w:rsidRPr="00BD4100">
        <w:rPr>
          <w:rFonts w:ascii="Times New Roman" w:hAnsi="Times New Roman" w:cs="Times New Roman"/>
        </w:rPr>
        <w:lastRenderedPageBreak/>
        <w:t xml:space="preserve"> </w:t>
      </w:r>
      <w:r w:rsidR="0073136D" w:rsidRPr="00BD4100">
        <w:rPr>
          <w:rFonts w:ascii="Times New Roman" w:hAnsi="Times New Roman" w:cs="Times New Roman"/>
          <w:b/>
          <w:bCs/>
        </w:rPr>
        <w:t xml:space="preserve">Appendix Table </w:t>
      </w:r>
      <w:r w:rsidR="00B27A9B">
        <w:rPr>
          <w:rFonts w:ascii="Times New Roman" w:hAnsi="Times New Roman" w:cs="Times New Roman"/>
          <w:b/>
          <w:bCs/>
        </w:rPr>
        <w:t>3.</w:t>
      </w:r>
      <w:r w:rsidR="00572EFB">
        <w:rPr>
          <w:rFonts w:ascii="Times New Roman" w:hAnsi="Times New Roman" w:cs="Times New Roman"/>
          <w:b/>
          <w:bCs/>
        </w:rPr>
        <w:t>4</w:t>
      </w:r>
      <w:r w:rsidR="0073136D" w:rsidRPr="00BD4100">
        <w:rPr>
          <w:rFonts w:ascii="Times New Roman" w:hAnsi="Times New Roman" w:cs="Times New Roman"/>
        </w:rPr>
        <w:t xml:space="preserve"> Reading Level of Medical Monday Posts </w:t>
      </w: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4677"/>
        <w:gridCol w:w="1560"/>
        <w:gridCol w:w="1559"/>
      </w:tblGrid>
      <w:tr w:rsidR="0073136D" w:rsidRPr="00BD4100" w14:paraId="394EC159" w14:textId="77777777" w:rsidTr="00B27A9B">
        <w:trPr>
          <w:trHeight w:val="320"/>
        </w:trPr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0606FE" w14:textId="77777777" w:rsidR="0073136D" w:rsidRPr="00BD4100" w:rsidRDefault="0073136D" w:rsidP="0073136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ate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46FC77" w14:textId="77777777" w:rsidR="0073136D" w:rsidRPr="00BD4100" w:rsidRDefault="0073136D" w:rsidP="0073136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pic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5031EE" w14:textId="68375D18" w:rsidR="0073136D" w:rsidRPr="00BD4100" w:rsidRDefault="0073136D" w:rsidP="007313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lesch Reading Ease Scor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9842FD" w14:textId="060FE9CE" w:rsidR="0073136D" w:rsidRPr="00BD4100" w:rsidRDefault="0073136D" w:rsidP="007313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lesch-Kincaid Grade Level</w:t>
            </w:r>
          </w:p>
        </w:tc>
      </w:tr>
      <w:tr w:rsidR="0073136D" w:rsidRPr="00BD4100" w14:paraId="0A472B58" w14:textId="77777777" w:rsidTr="00B27A9B">
        <w:trPr>
          <w:trHeight w:val="320"/>
        </w:trPr>
        <w:tc>
          <w:tcPr>
            <w:tcW w:w="155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1D5C3A37" w14:textId="77777777" w:rsidR="0073136D" w:rsidRPr="00BD4100" w:rsidRDefault="0073136D" w:rsidP="007313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ct 5 2020</w:t>
            </w:r>
          </w:p>
        </w:tc>
        <w:tc>
          <w:tcPr>
            <w:tcW w:w="46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2235F" w14:textId="594B2A97" w:rsidR="0073136D" w:rsidRPr="00BD4100" w:rsidRDefault="0073136D" w:rsidP="007313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laying pregnancy during COVID-19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3FA14" w14:textId="77777777" w:rsidR="0073136D" w:rsidRPr="00BD4100" w:rsidRDefault="0073136D" w:rsidP="007313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7</w:t>
            </w:r>
          </w:p>
        </w:tc>
        <w:tc>
          <w:tcPr>
            <w:tcW w:w="1559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DDA28" w14:textId="77777777" w:rsidR="0073136D" w:rsidRPr="00BD4100" w:rsidRDefault="0073136D" w:rsidP="007313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</w:tr>
      <w:tr w:rsidR="0073136D" w:rsidRPr="00BD4100" w14:paraId="2EB70907" w14:textId="77777777" w:rsidTr="00B27A9B">
        <w:trPr>
          <w:trHeight w:val="320"/>
        </w:trPr>
        <w:tc>
          <w:tcPr>
            <w:tcW w:w="15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756775A" w14:textId="77777777" w:rsidR="0073136D" w:rsidRPr="00BD4100" w:rsidRDefault="0073136D" w:rsidP="007313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ct 19 2020</w:t>
            </w:r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7B2DB439" w14:textId="77777777" w:rsidR="0073136D" w:rsidRPr="00BD4100" w:rsidRDefault="0073136D" w:rsidP="007313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VID-19 transmission from mother to neonat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367EA91" w14:textId="77777777" w:rsidR="0073136D" w:rsidRPr="00BD4100" w:rsidRDefault="0073136D" w:rsidP="007313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49E79E4" w14:textId="77777777" w:rsidR="0073136D" w:rsidRPr="00BD4100" w:rsidRDefault="0073136D" w:rsidP="007313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.3</w:t>
            </w:r>
          </w:p>
        </w:tc>
      </w:tr>
      <w:tr w:rsidR="0073136D" w:rsidRPr="00BD4100" w14:paraId="13384023" w14:textId="77777777" w:rsidTr="00B27A9B">
        <w:trPr>
          <w:trHeight w:val="320"/>
        </w:trPr>
        <w:tc>
          <w:tcPr>
            <w:tcW w:w="15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EE22C48" w14:textId="77777777" w:rsidR="0073136D" w:rsidRPr="00BD4100" w:rsidRDefault="0073136D" w:rsidP="007313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v 9 2020</w:t>
            </w:r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05C99EBA" w14:textId="77777777" w:rsidR="0073136D" w:rsidRPr="00BD4100" w:rsidRDefault="0073136D" w:rsidP="007313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pidural and autism risk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2DAED82" w14:textId="77777777" w:rsidR="0073136D" w:rsidRPr="00BD4100" w:rsidRDefault="0073136D" w:rsidP="007313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.2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3D666F3" w14:textId="77777777" w:rsidR="0073136D" w:rsidRPr="00BD4100" w:rsidRDefault="0073136D" w:rsidP="007313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3</w:t>
            </w:r>
          </w:p>
        </w:tc>
      </w:tr>
      <w:tr w:rsidR="0073136D" w:rsidRPr="00BD4100" w14:paraId="019C92FF" w14:textId="77777777" w:rsidTr="00B27A9B">
        <w:trPr>
          <w:trHeight w:val="320"/>
        </w:trPr>
        <w:tc>
          <w:tcPr>
            <w:tcW w:w="15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001399B" w14:textId="77777777" w:rsidR="0073136D" w:rsidRPr="00BD4100" w:rsidRDefault="0073136D" w:rsidP="007313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c 7 2020</w:t>
            </w:r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7A0BE6AB" w14:textId="77777777" w:rsidR="0073136D" w:rsidRPr="00BD4100" w:rsidRDefault="0073136D" w:rsidP="007313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VID-19 pregnancy and neonate outcome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59D1599" w14:textId="77777777" w:rsidR="0073136D" w:rsidRPr="00BD4100" w:rsidRDefault="0073136D" w:rsidP="007313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2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6526293" w14:textId="77777777" w:rsidR="0073136D" w:rsidRPr="00BD4100" w:rsidRDefault="0073136D" w:rsidP="007313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7</w:t>
            </w:r>
          </w:p>
        </w:tc>
      </w:tr>
      <w:tr w:rsidR="0073136D" w:rsidRPr="00BD4100" w14:paraId="44DC21E8" w14:textId="77777777" w:rsidTr="00B27A9B">
        <w:trPr>
          <w:trHeight w:val="320"/>
        </w:trPr>
        <w:tc>
          <w:tcPr>
            <w:tcW w:w="15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EC00232" w14:textId="77777777" w:rsidR="0073136D" w:rsidRPr="00BD4100" w:rsidRDefault="0073136D" w:rsidP="007313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c 14 2020</w:t>
            </w:r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572135E5" w14:textId="77777777" w:rsidR="0073136D" w:rsidRPr="00BD4100" w:rsidRDefault="0073136D" w:rsidP="007313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VID-19 vaccine and pregnancy/breastfeeding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01D6FA1" w14:textId="77777777" w:rsidR="0073136D" w:rsidRPr="00BD4100" w:rsidRDefault="0073136D" w:rsidP="007313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4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4503A5E" w14:textId="77777777" w:rsidR="0073136D" w:rsidRPr="00BD4100" w:rsidRDefault="0073136D" w:rsidP="007313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.6</w:t>
            </w:r>
          </w:p>
        </w:tc>
      </w:tr>
      <w:tr w:rsidR="0073136D" w:rsidRPr="00BD4100" w14:paraId="4641C5E4" w14:textId="77777777" w:rsidTr="00B27A9B">
        <w:trPr>
          <w:trHeight w:val="320"/>
        </w:trPr>
        <w:tc>
          <w:tcPr>
            <w:tcW w:w="15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C0DA190" w14:textId="77777777" w:rsidR="0073136D" w:rsidRPr="00BD4100" w:rsidRDefault="0073136D" w:rsidP="007313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c 21 2020</w:t>
            </w:r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41FBFAD0" w14:textId="77777777" w:rsidR="0073136D" w:rsidRPr="00BD4100" w:rsidRDefault="0073136D" w:rsidP="007313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VID-19 vaccine and pregnancy/breastfeeding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AD1CDCF" w14:textId="77777777" w:rsidR="0073136D" w:rsidRPr="00BD4100" w:rsidRDefault="0073136D" w:rsidP="007313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2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DD16CA4" w14:textId="77777777" w:rsidR="0073136D" w:rsidRPr="00BD4100" w:rsidRDefault="0073136D" w:rsidP="007313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6</w:t>
            </w:r>
          </w:p>
        </w:tc>
      </w:tr>
      <w:tr w:rsidR="0073136D" w:rsidRPr="00BD4100" w14:paraId="6A15B182" w14:textId="77777777" w:rsidTr="00B27A9B">
        <w:trPr>
          <w:trHeight w:val="320"/>
        </w:trPr>
        <w:tc>
          <w:tcPr>
            <w:tcW w:w="15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4518E66" w14:textId="77777777" w:rsidR="0073136D" w:rsidRPr="00BD4100" w:rsidRDefault="0073136D" w:rsidP="007313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an 11 2021</w:t>
            </w:r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27D0BF57" w14:textId="77777777" w:rsidR="0073136D" w:rsidRPr="00BD4100" w:rsidRDefault="0073136D" w:rsidP="007313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VID-19 vaccine and conceptio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E492FBF" w14:textId="77777777" w:rsidR="0073136D" w:rsidRPr="00BD4100" w:rsidRDefault="0073136D" w:rsidP="007313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8B95C46" w14:textId="77777777" w:rsidR="0073136D" w:rsidRPr="00BD4100" w:rsidRDefault="0073136D" w:rsidP="007313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3</w:t>
            </w:r>
          </w:p>
        </w:tc>
      </w:tr>
      <w:tr w:rsidR="0073136D" w:rsidRPr="00BD4100" w14:paraId="4622770F" w14:textId="77777777" w:rsidTr="00B27A9B">
        <w:trPr>
          <w:trHeight w:val="320"/>
        </w:trPr>
        <w:tc>
          <w:tcPr>
            <w:tcW w:w="15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D47BE63" w14:textId="77777777" w:rsidR="0073136D" w:rsidRPr="00BD4100" w:rsidRDefault="0073136D" w:rsidP="007313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an 18 2021</w:t>
            </w:r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245FC6F7" w14:textId="77777777" w:rsidR="0073136D" w:rsidRPr="00BD4100" w:rsidRDefault="0073136D" w:rsidP="007313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VID-19 infection impact on delivery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960B3E5" w14:textId="77777777" w:rsidR="0073136D" w:rsidRPr="00BD4100" w:rsidRDefault="0073136D" w:rsidP="007313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DE21A94" w14:textId="77777777" w:rsidR="0073136D" w:rsidRPr="00BD4100" w:rsidRDefault="0073136D" w:rsidP="007313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.7</w:t>
            </w:r>
          </w:p>
        </w:tc>
      </w:tr>
      <w:tr w:rsidR="0073136D" w:rsidRPr="00BD4100" w14:paraId="015F3A6D" w14:textId="77777777" w:rsidTr="00B27A9B">
        <w:trPr>
          <w:trHeight w:val="320"/>
        </w:trPr>
        <w:tc>
          <w:tcPr>
            <w:tcW w:w="15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33E4561" w14:textId="77777777" w:rsidR="0073136D" w:rsidRPr="00BD4100" w:rsidRDefault="0073136D" w:rsidP="007313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b 1 2021</w:t>
            </w:r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76F8664A" w14:textId="77777777" w:rsidR="0073136D" w:rsidRPr="00BD4100" w:rsidRDefault="0073136D" w:rsidP="007313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VID-19 antibodie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2790CBC" w14:textId="77777777" w:rsidR="0073136D" w:rsidRPr="00BD4100" w:rsidRDefault="0073136D" w:rsidP="007313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5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8EA58D8" w14:textId="77777777" w:rsidR="0073136D" w:rsidRPr="00BD4100" w:rsidRDefault="0073136D" w:rsidP="007313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.5</w:t>
            </w:r>
          </w:p>
        </w:tc>
      </w:tr>
      <w:tr w:rsidR="0073136D" w:rsidRPr="00BD4100" w14:paraId="04AA43DC" w14:textId="77777777" w:rsidTr="00B27A9B">
        <w:trPr>
          <w:trHeight w:val="320"/>
        </w:trPr>
        <w:tc>
          <w:tcPr>
            <w:tcW w:w="15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D5126EA" w14:textId="77777777" w:rsidR="0073136D" w:rsidRPr="00BD4100" w:rsidRDefault="0073136D" w:rsidP="007313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b 8 2021</w:t>
            </w:r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6D4EA524" w14:textId="77777777" w:rsidR="0073136D" w:rsidRPr="00BD4100" w:rsidRDefault="0073136D" w:rsidP="007313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VID-19 antibodie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D223BFA" w14:textId="77777777" w:rsidR="0073136D" w:rsidRPr="00BD4100" w:rsidRDefault="0073136D" w:rsidP="007313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563E739" w14:textId="77777777" w:rsidR="0073136D" w:rsidRPr="00BD4100" w:rsidRDefault="0073136D" w:rsidP="007313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.1</w:t>
            </w:r>
          </w:p>
        </w:tc>
      </w:tr>
      <w:tr w:rsidR="0073136D" w:rsidRPr="00BD4100" w14:paraId="4049A436" w14:textId="77777777" w:rsidTr="00B27A9B">
        <w:trPr>
          <w:trHeight w:val="320"/>
        </w:trPr>
        <w:tc>
          <w:tcPr>
            <w:tcW w:w="15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2FA13B6" w14:textId="77777777" w:rsidR="0073136D" w:rsidRPr="00BD4100" w:rsidRDefault="0073136D" w:rsidP="007313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b 15 2021</w:t>
            </w:r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1ED2D6DB" w14:textId="77777777" w:rsidR="0073136D" w:rsidRPr="00BD4100" w:rsidRDefault="0073136D" w:rsidP="007313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VID-19 severity in pediatric pop.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98949B5" w14:textId="77777777" w:rsidR="0073136D" w:rsidRPr="00BD4100" w:rsidRDefault="0073136D" w:rsidP="007313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5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2DD566E" w14:textId="77777777" w:rsidR="0073136D" w:rsidRPr="00BD4100" w:rsidRDefault="0073136D" w:rsidP="007313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6</w:t>
            </w:r>
          </w:p>
        </w:tc>
      </w:tr>
      <w:tr w:rsidR="0073136D" w:rsidRPr="00BD4100" w14:paraId="5BD5924D" w14:textId="77777777" w:rsidTr="00B27A9B">
        <w:trPr>
          <w:trHeight w:val="320"/>
        </w:trPr>
        <w:tc>
          <w:tcPr>
            <w:tcW w:w="15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42D74D2" w14:textId="77777777" w:rsidR="0073136D" w:rsidRPr="00BD4100" w:rsidRDefault="0073136D" w:rsidP="007313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rch 1 2021</w:t>
            </w:r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3EE787E3" w14:textId="77777777" w:rsidR="0073136D" w:rsidRPr="00BD4100" w:rsidRDefault="0073136D" w:rsidP="007313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VID-19 vaccine and fertility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354E302" w14:textId="77777777" w:rsidR="0073136D" w:rsidRPr="00BD4100" w:rsidRDefault="0073136D" w:rsidP="007313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7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A95B1DE" w14:textId="77777777" w:rsidR="0073136D" w:rsidRPr="00BD4100" w:rsidRDefault="0073136D" w:rsidP="007313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1</w:t>
            </w:r>
          </w:p>
        </w:tc>
      </w:tr>
      <w:tr w:rsidR="0073136D" w:rsidRPr="00BD4100" w14:paraId="6E627CC8" w14:textId="77777777" w:rsidTr="00B27A9B">
        <w:trPr>
          <w:trHeight w:val="320"/>
        </w:trPr>
        <w:tc>
          <w:tcPr>
            <w:tcW w:w="15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B5A692B" w14:textId="77777777" w:rsidR="0073136D" w:rsidRPr="00BD4100" w:rsidRDefault="0073136D" w:rsidP="007313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rch 15 2021</w:t>
            </w:r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46815E41" w14:textId="77777777" w:rsidR="0073136D" w:rsidRPr="00BD4100" w:rsidRDefault="0073136D" w:rsidP="007313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rna vaccine safety childre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C09AFF6" w14:textId="77777777" w:rsidR="0073136D" w:rsidRPr="00BD4100" w:rsidRDefault="0073136D" w:rsidP="007313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.6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AB07417" w14:textId="77777777" w:rsidR="0073136D" w:rsidRPr="00BD4100" w:rsidRDefault="0073136D" w:rsidP="007313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4</w:t>
            </w:r>
          </w:p>
        </w:tc>
      </w:tr>
      <w:tr w:rsidR="0073136D" w:rsidRPr="00BD4100" w14:paraId="569313FB" w14:textId="77777777" w:rsidTr="00B27A9B">
        <w:trPr>
          <w:trHeight w:val="320"/>
        </w:trPr>
        <w:tc>
          <w:tcPr>
            <w:tcW w:w="15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359EA1C" w14:textId="77777777" w:rsidR="0073136D" w:rsidRPr="00BD4100" w:rsidRDefault="0073136D" w:rsidP="007313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rch 22 2021</w:t>
            </w:r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3B770BEA" w14:textId="77777777" w:rsidR="0073136D" w:rsidRPr="00BD4100" w:rsidRDefault="0073136D" w:rsidP="007313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VID-19 pregnancy and neonate outcome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110DE62" w14:textId="77777777" w:rsidR="0073136D" w:rsidRPr="00BD4100" w:rsidRDefault="0073136D" w:rsidP="007313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4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F302F4A" w14:textId="77777777" w:rsidR="0073136D" w:rsidRPr="00BD4100" w:rsidRDefault="0073136D" w:rsidP="007313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</w:tr>
      <w:tr w:rsidR="009366D5" w:rsidRPr="00BD4100" w14:paraId="599EF9F8" w14:textId="77777777" w:rsidTr="00B27A9B">
        <w:trPr>
          <w:trHeight w:val="320"/>
        </w:trPr>
        <w:tc>
          <w:tcPr>
            <w:tcW w:w="15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37265D0" w14:textId="77777777" w:rsidR="009366D5" w:rsidRPr="00BD4100" w:rsidRDefault="009366D5" w:rsidP="009366D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rch 22 2021</w:t>
            </w:r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36B8D067" w14:textId="5E961576" w:rsidR="009366D5" w:rsidRPr="00AE18F4" w:rsidRDefault="009366D5" w:rsidP="009366D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VID-19 antibodie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in pregnancy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B1FD236" w14:textId="77777777" w:rsidR="009366D5" w:rsidRPr="00BD4100" w:rsidRDefault="009366D5" w:rsidP="009366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ED056CE" w14:textId="77777777" w:rsidR="009366D5" w:rsidRPr="00BD4100" w:rsidRDefault="009366D5" w:rsidP="009366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.7</w:t>
            </w:r>
          </w:p>
        </w:tc>
      </w:tr>
      <w:tr w:rsidR="009366D5" w:rsidRPr="00BD4100" w14:paraId="1AD6DF0D" w14:textId="77777777" w:rsidTr="00B27A9B">
        <w:trPr>
          <w:trHeight w:val="320"/>
        </w:trPr>
        <w:tc>
          <w:tcPr>
            <w:tcW w:w="15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2E896D4" w14:textId="77777777" w:rsidR="009366D5" w:rsidRPr="00BD4100" w:rsidRDefault="009366D5" w:rsidP="009366D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rch 29 2021</w:t>
            </w:r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6FEF26E4" w14:textId="65228970" w:rsidR="009366D5" w:rsidRPr="00BD4100" w:rsidRDefault="009366D5" w:rsidP="009366D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VID-19 antibodie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4B3FDE7" w14:textId="77777777" w:rsidR="009366D5" w:rsidRPr="00BD4100" w:rsidRDefault="009366D5" w:rsidP="009366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820512C" w14:textId="77777777" w:rsidR="009366D5" w:rsidRPr="00BD4100" w:rsidRDefault="009366D5" w:rsidP="009366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.7</w:t>
            </w:r>
          </w:p>
        </w:tc>
      </w:tr>
      <w:tr w:rsidR="0073136D" w:rsidRPr="00BD4100" w14:paraId="6187FB10" w14:textId="77777777" w:rsidTr="00B27A9B">
        <w:trPr>
          <w:trHeight w:val="320"/>
        </w:trPr>
        <w:tc>
          <w:tcPr>
            <w:tcW w:w="15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037B5F0" w14:textId="77777777" w:rsidR="0073136D" w:rsidRPr="00BD4100" w:rsidRDefault="0073136D" w:rsidP="007313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pril 12 2021</w:t>
            </w:r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344B8537" w14:textId="77777777" w:rsidR="0073136D" w:rsidRPr="00BD4100" w:rsidRDefault="0073136D" w:rsidP="007313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VID-19 pregnancy and neonate outcome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0425E54" w14:textId="77777777" w:rsidR="0073136D" w:rsidRPr="00BD4100" w:rsidRDefault="0073136D" w:rsidP="007313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7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D29A412" w14:textId="77777777" w:rsidR="0073136D" w:rsidRPr="00BD4100" w:rsidRDefault="0073136D" w:rsidP="007313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6</w:t>
            </w:r>
          </w:p>
        </w:tc>
      </w:tr>
      <w:tr w:rsidR="0073136D" w:rsidRPr="00BD4100" w14:paraId="6C2EC323" w14:textId="77777777" w:rsidTr="00B27A9B">
        <w:trPr>
          <w:trHeight w:val="320"/>
        </w:trPr>
        <w:tc>
          <w:tcPr>
            <w:tcW w:w="15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8B77B51" w14:textId="77777777" w:rsidR="0073136D" w:rsidRPr="00BD4100" w:rsidRDefault="0073136D" w:rsidP="007313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pril 26 2021</w:t>
            </w:r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7202987B" w14:textId="77777777" w:rsidR="0073136D" w:rsidRPr="00BD4100" w:rsidRDefault="0073136D" w:rsidP="007313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VID-19 vaccin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8A0A084" w14:textId="77777777" w:rsidR="0073136D" w:rsidRPr="00BD4100" w:rsidRDefault="0073136D" w:rsidP="007313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.9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53ACF47" w14:textId="77777777" w:rsidR="0073136D" w:rsidRPr="00BD4100" w:rsidRDefault="0073136D" w:rsidP="007313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</w:tr>
      <w:tr w:rsidR="0073136D" w:rsidRPr="00BD4100" w14:paraId="69A0FFD0" w14:textId="77777777" w:rsidTr="00B27A9B">
        <w:trPr>
          <w:trHeight w:val="320"/>
        </w:trPr>
        <w:tc>
          <w:tcPr>
            <w:tcW w:w="15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90108BB" w14:textId="77777777" w:rsidR="0073136D" w:rsidRPr="00BD4100" w:rsidRDefault="0073136D" w:rsidP="007313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y 3 2021</w:t>
            </w:r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17B8C0E2" w14:textId="77777777" w:rsidR="0073136D" w:rsidRPr="00BD4100" w:rsidRDefault="0073136D" w:rsidP="007313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VID-19 vaccin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5CC5480" w14:textId="77777777" w:rsidR="0073136D" w:rsidRPr="00BD4100" w:rsidRDefault="0073136D" w:rsidP="007313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.3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AD28765" w14:textId="77777777" w:rsidR="0073136D" w:rsidRPr="00BD4100" w:rsidRDefault="0073136D" w:rsidP="007313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9</w:t>
            </w:r>
          </w:p>
        </w:tc>
      </w:tr>
      <w:tr w:rsidR="0073136D" w:rsidRPr="00BD4100" w14:paraId="6E42E28C" w14:textId="77777777" w:rsidTr="00B27A9B">
        <w:trPr>
          <w:trHeight w:val="320"/>
        </w:trPr>
        <w:tc>
          <w:tcPr>
            <w:tcW w:w="15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082AB66" w14:textId="77777777" w:rsidR="0073136D" w:rsidRPr="00BD4100" w:rsidRDefault="0073136D" w:rsidP="007313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y 17 2021</w:t>
            </w:r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0FF643EC" w14:textId="77777777" w:rsidR="0073136D" w:rsidRPr="00BD4100" w:rsidRDefault="0073136D" w:rsidP="007313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UD use as emergency contraceptio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5985C5E" w14:textId="77777777" w:rsidR="0073136D" w:rsidRPr="00BD4100" w:rsidRDefault="0073136D" w:rsidP="007313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7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11C85B8" w14:textId="77777777" w:rsidR="0073136D" w:rsidRPr="00BD4100" w:rsidRDefault="0073136D" w:rsidP="007313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2</w:t>
            </w:r>
          </w:p>
        </w:tc>
      </w:tr>
      <w:tr w:rsidR="0073136D" w:rsidRPr="00BD4100" w14:paraId="7ED9D1A1" w14:textId="77777777" w:rsidTr="00B27A9B">
        <w:trPr>
          <w:trHeight w:val="320"/>
        </w:trPr>
        <w:tc>
          <w:tcPr>
            <w:tcW w:w="15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6F9F4B2" w14:textId="77777777" w:rsidR="0073136D" w:rsidRPr="00BD4100" w:rsidRDefault="0073136D" w:rsidP="007313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y 31 2021</w:t>
            </w:r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0E2D106E" w14:textId="77777777" w:rsidR="0073136D" w:rsidRPr="00BD4100" w:rsidRDefault="0073136D" w:rsidP="007313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VID-19 antibodie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1DC158A" w14:textId="77777777" w:rsidR="0073136D" w:rsidRPr="00BD4100" w:rsidRDefault="0073136D" w:rsidP="007313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5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3333736" w14:textId="77777777" w:rsidR="0073136D" w:rsidRPr="00BD4100" w:rsidRDefault="0073136D" w:rsidP="007313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7</w:t>
            </w:r>
          </w:p>
        </w:tc>
      </w:tr>
      <w:tr w:rsidR="0073136D" w:rsidRPr="00BD4100" w14:paraId="044638D2" w14:textId="77777777" w:rsidTr="00B27A9B">
        <w:trPr>
          <w:trHeight w:val="320"/>
        </w:trPr>
        <w:tc>
          <w:tcPr>
            <w:tcW w:w="15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54C047A" w14:textId="77777777" w:rsidR="0073136D" w:rsidRPr="00BD4100" w:rsidRDefault="0073136D" w:rsidP="007313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une 7 2021</w:t>
            </w:r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505480E1" w14:textId="77777777" w:rsidR="0073136D" w:rsidRPr="00BD4100" w:rsidRDefault="0073136D" w:rsidP="007313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VID-19 vaccin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4E1194B" w14:textId="77777777" w:rsidR="0073136D" w:rsidRPr="00BD4100" w:rsidRDefault="0073136D" w:rsidP="007313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.9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A943F1E" w14:textId="77777777" w:rsidR="0073136D" w:rsidRPr="00BD4100" w:rsidRDefault="0073136D" w:rsidP="007313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7</w:t>
            </w:r>
          </w:p>
        </w:tc>
      </w:tr>
      <w:tr w:rsidR="0073136D" w:rsidRPr="00BD4100" w14:paraId="7621E916" w14:textId="77777777" w:rsidTr="00B27A9B">
        <w:trPr>
          <w:trHeight w:val="320"/>
        </w:trPr>
        <w:tc>
          <w:tcPr>
            <w:tcW w:w="15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4FE7861" w14:textId="77777777" w:rsidR="0073136D" w:rsidRPr="00BD4100" w:rsidRDefault="0073136D" w:rsidP="007313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une 21 2021</w:t>
            </w:r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015CDB89" w14:textId="77777777" w:rsidR="0073136D" w:rsidRPr="00BD4100" w:rsidRDefault="0073136D" w:rsidP="007313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 fertility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25ED662" w14:textId="77777777" w:rsidR="0073136D" w:rsidRPr="00BD4100" w:rsidRDefault="0073136D" w:rsidP="007313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.4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B534F9B" w14:textId="77777777" w:rsidR="0073136D" w:rsidRPr="00BD4100" w:rsidRDefault="0073136D" w:rsidP="007313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9</w:t>
            </w:r>
          </w:p>
        </w:tc>
      </w:tr>
      <w:tr w:rsidR="0073136D" w:rsidRPr="00BD4100" w14:paraId="2AFBAFBF" w14:textId="77777777" w:rsidTr="00B27A9B">
        <w:trPr>
          <w:trHeight w:val="320"/>
        </w:trPr>
        <w:tc>
          <w:tcPr>
            <w:tcW w:w="15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DF7F3E5" w14:textId="77777777" w:rsidR="0073136D" w:rsidRPr="00BD4100" w:rsidRDefault="0073136D" w:rsidP="007313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une 28 2021</w:t>
            </w:r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7C545840" w14:textId="77777777" w:rsidR="0073136D" w:rsidRPr="00BD4100" w:rsidRDefault="0073136D" w:rsidP="007313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ng distance travel for birth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ACA9B11" w14:textId="77777777" w:rsidR="0073136D" w:rsidRPr="00BD4100" w:rsidRDefault="0073136D" w:rsidP="007313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9ABB2EA" w14:textId="77777777" w:rsidR="0073136D" w:rsidRPr="00BD4100" w:rsidRDefault="0073136D" w:rsidP="007313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.5</w:t>
            </w:r>
          </w:p>
        </w:tc>
      </w:tr>
      <w:tr w:rsidR="0073136D" w:rsidRPr="00BD4100" w14:paraId="3579F150" w14:textId="77777777" w:rsidTr="00B27A9B">
        <w:trPr>
          <w:trHeight w:val="320"/>
        </w:trPr>
        <w:tc>
          <w:tcPr>
            <w:tcW w:w="15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4920C14" w14:textId="77777777" w:rsidR="0073136D" w:rsidRPr="00BD4100" w:rsidRDefault="0073136D" w:rsidP="007313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uly 5 2021</w:t>
            </w:r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41E61F00" w14:textId="77777777" w:rsidR="0073136D" w:rsidRPr="00BD4100" w:rsidRDefault="0073136D" w:rsidP="007313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irtual care during pandemic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44024A2" w14:textId="77777777" w:rsidR="0073136D" w:rsidRPr="00BD4100" w:rsidRDefault="0073136D" w:rsidP="007313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BCA2854" w14:textId="77777777" w:rsidR="0073136D" w:rsidRPr="00BD4100" w:rsidRDefault="0073136D" w:rsidP="007313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</w:tr>
      <w:tr w:rsidR="0073136D" w:rsidRPr="00BD4100" w14:paraId="44FCE3DD" w14:textId="77777777" w:rsidTr="00B27A9B">
        <w:trPr>
          <w:trHeight w:val="320"/>
        </w:trPr>
        <w:tc>
          <w:tcPr>
            <w:tcW w:w="15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22B58E4" w14:textId="77777777" w:rsidR="0073136D" w:rsidRPr="00BD4100" w:rsidRDefault="0073136D" w:rsidP="007313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uly 19 2021</w:t>
            </w:r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73FDD999" w14:textId="77777777" w:rsidR="0073136D" w:rsidRPr="00BD4100" w:rsidRDefault="0073136D" w:rsidP="007313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VID-19 vaccin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C91BA51" w14:textId="77777777" w:rsidR="0073136D" w:rsidRPr="00BD4100" w:rsidRDefault="0073136D" w:rsidP="007313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4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DA59975" w14:textId="77777777" w:rsidR="0073136D" w:rsidRPr="00BD4100" w:rsidRDefault="0073136D" w:rsidP="007313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5</w:t>
            </w:r>
          </w:p>
        </w:tc>
      </w:tr>
      <w:tr w:rsidR="0073136D" w:rsidRPr="00BD4100" w14:paraId="6F259DDF" w14:textId="77777777" w:rsidTr="00B27A9B">
        <w:trPr>
          <w:trHeight w:val="320"/>
        </w:trPr>
        <w:tc>
          <w:tcPr>
            <w:tcW w:w="15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4BE5E44" w14:textId="77777777" w:rsidR="0073136D" w:rsidRPr="00BD4100" w:rsidRDefault="0073136D" w:rsidP="007313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uly 27 2021</w:t>
            </w:r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06332D66" w14:textId="77777777" w:rsidR="0073136D" w:rsidRPr="00BD4100" w:rsidRDefault="0073136D" w:rsidP="007313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xual health during COVID-1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4615B99" w14:textId="77777777" w:rsidR="0073136D" w:rsidRPr="00BD4100" w:rsidRDefault="0073136D" w:rsidP="007313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9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603E99A" w14:textId="77777777" w:rsidR="0073136D" w:rsidRPr="00BD4100" w:rsidRDefault="0073136D" w:rsidP="007313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3</w:t>
            </w:r>
          </w:p>
        </w:tc>
      </w:tr>
      <w:tr w:rsidR="0073136D" w:rsidRPr="00BD4100" w14:paraId="0A45C3A6" w14:textId="77777777" w:rsidTr="00B27A9B">
        <w:trPr>
          <w:trHeight w:val="320"/>
        </w:trPr>
        <w:tc>
          <w:tcPr>
            <w:tcW w:w="15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126678E" w14:textId="77777777" w:rsidR="0073136D" w:rsidRPr="00BD4100" w:rsidRDefault="0073136D" w:rsidP="007313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ug 2 2021</w:t>
            </w:r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095F69A9" w14:textId="77777777" w:rsidR="0073136D" w:rsidRPr="00BD4100" w:rsidRDefault="0073136D" w:rsidP="007313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duction of labou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C653F47" w14:textId="77777777" w:rsidR="0073136D" w:rsidRPr="00BD4100" w:rsidRDefault="0073136D" w:rsidP="007313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3395A30" w14:textId="77777777" w:rsidR="0073136D" w:rsidRPr="00BD4100" w:rsidRDefault="0073136D" w:rsidP="007313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4</w:t>
            </w:r>
          </w:p>
        </w:tc>
      </w:tr>
      <w:tr w:rsidR="0073136D" w:rsidRPr="00BD4100" w14:paraId="4E228AC8" w14:textId="77777777" w:rsidTr="00B27A9B">
        <w:trPr>
          <w:trHeight w:val="320"/>
        </w:trPr>
        <w:tc>
          <w:tcPr>
            <w:tcW w:w="15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16F7379" w14:textId="77777777" w:rsidR="0073136D" w:rsidRPr="00BD4100" w:rsidRDefault="0073136D" w:rsidP="007313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ug 16 2021</w:t>
            </w:r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1BADBD54" w14:textId="77777777" w:rsidR="0073136D" w:rsidRPr="00BD4100" w:rsidRDefault="0073136D" w:rsidP="007313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VID-19 vaccin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3450738" w14:textId="77777777" w:rsidR="0073136D" w:rsidRPr="00BD4100" w:rsidRDefault="0073136D" w:rsidP="007313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7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A32E907" w14:textId="77777777" w:rsidR="0073136D" w:rsidRPr="00BD4100" w:rsidRDefault="0073136D" w:rsidP="007313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8</w:t>
            </w:r>
          </w:p>
        </w:tc>
      </w:tr>
      <w:tr w:rsidR="0073136D" w:rsidRPr="00BD4100" w14:paraId="6D1CDF7A" w14:textId="77777777" w:rsidTr="00B27A9B">
        <w:trPr>
          <w:trHeight w:val="320"/>
        </w:trPr>
        <w:tc>
          <w:tcPr>
            <w:tcW w:w="15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E33014F" w14:textId="77777777" w:rsidR="0073136D" w:rsidRPr="00BD4100" w:rsidRDefault="0073136D" w:rsidP="007313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ug 23 2021</w:t>
            </w:r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25C607B2" w14:textId="77777777" w:rsidR="0073136D" w:rsidRPr="00BD4100" w:rsidRDefault="0073136D" w:rsidP="007313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VID-19 vaccin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92202E5" w14:textId="77777777" w:rsidR="0073136D" w:rsidRPr="00BD4100" w:rsidRDefault="0073136D" w:rsidP="007313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8D5CCC0" w14:textId="77777777" w:rsidR="0073136D" w:rsidRPr="00BD4100" w:rsidRDefault="0073136D" w:rsidP="007313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.9</w:t>
            </w:r>
          </w:p>
        </w:tc>
      </w:tr>
      <w:tr w:rsidR="0073136D" w:rsidRPr="00BD4100" w14:paraId="4CFE042F" w14:textId="77777777" w:rsidTr="00B27A9B">
        <w:trPr>
          <w:trHeight w:val="320"/>
        </w:trPr>
        <w:tc>
          <w:tcPr>
            <w:tcW w:w="15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7B64396" w14:textId="77777777" w:rsidR="0073136D" w:rsidRPr="00BD4100" w:rsidRDefault="0073136D" w:rsidP="007313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pt 13 2021</w:t>
            </w:r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764B7322" w14:textId="77777777" w:rsidR="0073136D" w:rsidRPr="00BD4100" w:rsidRDefault="0073136D" w:rsidP="007313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VID-19 infection during pregnancy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78CCE8C" w14:textId="77777777" w:rsidR="0073136D" w:rsidRPr="00BD4100" w:rsidRDefault="0073136D" w:rsidP="007313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3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FDC999C" w14:textId="77777777" w:rsidR="0073136D" w:rsidRPr="00BD4100" w:rsidRDefault="0073136D" w:rsidP="007313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1</w:t>
            </w:r>
          </w:p>
        </w:tc>
      </w:tr>
      <w:tr w:rsidR="0073136D" w:rsidRPr="00BD4100" w14:paraId="34D6AF40" w14:textId="77777777" w:rsidTr="00B27A9B">
        <w:trPr>
          <w:trHeight w:val="320"/>
        </w:trPr>
        <w:tc>
          <w:tcPr>
            <w:tcW w:w="15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7F36B7F" w14:textId="77777777" w:rsidR="0073136D" w:rsidRPr="00BD4100" w:rsidRDefault="0073136D" w:rsidP="007313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pt 20 2021</w:t>
            </w:r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606FBA9B" w14:textId="77777777" w:rsidR="0073136D" w:rsidRPr="00BD4100" w:rsidRDefault="0073136D" w:rsidP="007313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gnancy during COVID-1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956B37C" w14:textId="77777777" w:rsidR="0073136D" w:rsidRPr="00BD4100" w:rsidRDefault="0073136D" w:rsidP="007313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4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E307A75" w14:textId="77777777" w:rsidR="0073136D" w:rsidRPr="00BD4100" w:rsidRDefault="0073136D" w:rsidP="007313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8</w:t>
            </w:r>
          </w:p>
        </w:tc>
      </w:tr>
      <w:tr w:rsidR="0073136D" w:rsidRPr="00BD4100" w14:paraId="2537C4EA" w14:textId="77777777" w:rsidTr="00B27A9B">
        <w:trPr>
          <w:trHeight w:val="320"/>
        </w:trPr>
        <w:tc>
          <w:tcPr>
            <w:tcW w:w="15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B0DEE70" w14:textId="77777777" w:rsidR="0073136D" w:rsidRPr="00BD4100" w:rsidRDefault="0073136D" w:rsidP="007313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pt 27 2021</w:t>
            </w:r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5080FD67" w14:textId="77777777" w:rsidR="0073136D" w:rsidRPr="00BD4100" w:rsidRDefault="0073136D" w:rsidP="007313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ylenol use in pregnancy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F863387" w14:textId="77777777" w:rsidR="0073136D" w:rsidRPr="00BD4100" w:rsidRDefault="0073136D" w:rsidP="007313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A73BD73" w14:textId="77777777" w:rsidR="0073136D" w:rsidRPr="00BD4100" w:rsidRDefault="0073136D" w:rsidP="007313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</w:tr>
      <w:tr w:rsidR="0073136D" w:rsidRPr="00BD4100" w14:paraId="30E5696C" w14:textId="77777777" w:rsidTr="00B27A9B">
        <w:trPr>
          <w:trHeight w:val="320"/>
        </w:trPr>
        <w:tc>
          <w:tcPr>
            <w:tcW w:w="15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789FA34" w14:textId="77777777" w:rsidR="0073136D" w:rsidRPr="00BD4100" w:rsidRDefault="0073136D" w:rsidP="007313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ct 11 2021</w:t>
            </w:r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33509BBF" w14:textId="77777777" w:rsidR="0073136D" w:rsidRPr="00BD4100" w:rsidRDefault="0073136D" w:rsidP="007313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nnabis use in pregnancy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673B5B8" w14:textId="77777777" w:rsidR="0073136D" w:rsidRPr="00BD4100" w:rsidRDefault="0073136D" w:rsidP="007313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1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00F2AB0" w14:textId="77777777" w:rsidR="0073136D" w:rsidRPr="00BD4100" w:rsidRDefault="0073136D" w:rsidP="007313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2</w:t>
            </w:r>
          </w:p>
        </w:tc>
      </w:tr>
      <w:tr w:rsidR="0073136D" w:rsidRPr="00BD4100" w14:paraId="0719A829" w14:textId="77777777" w:rsidTr="00B27A9B">
        <w:trPr>
          <w:trHeight w:val="320"/>
        </w:trPr>
        <w:tc>
          <w:tcPr>
            <w:tcW w:w="15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C0A12A6" w14:textId="77777777" w:rsidR="0073136D" w:rsidRPr="00BD4100" w:rsidRDefault="0073136D" w:rsidP="007313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ct 18 2021</w:t>
            </w:r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597A4FE8" w14:textId="77777777" w:rsidR="0073136D" w:rsidRPr="00BD4100" w:rsidRDefault="0073136D" w:rsidP="007313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VID-19 vaccin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4585CCF" w14:textId="77777777" w:rsidR="0073136D" w:rsidRPr="00BD4100" w:rsidRDefault="0073136D" w:rsidP="007313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5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CED4FC3" w14:textId="77777777" w:rsidR="0073136D" w:rsidRPr="00BD4100" w:rsidRDefault="0073136D" w:rsidP="007313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5</w:t>
            </w:r>
          </w:p>
        </w:tc>
      </w:tr>
      <w:tr w:rsidR="0073136D" w:rsidRPr="00BD4100" w14:paraId="688B2FD7" w14:textId="77777777" w:rsidTr="00B27A9B">
        <w:trPr>
          <w:trHeight w:val="320"/>
        </w:trPr>
        <w:tc>
          <w:tcPr>
            <w:tcW w:w="15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E54E8D5" w14:textId="77777777" w:rsidR="0073136D" w:rsidRPr="00BD4100" w:rsidRDefault="0073136D" w:rsidP="007313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ct 25 2021</w:t>
            </w:r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1A753F93" w14:textId="77777777" w:rsidR="0073136D" w:rsidRPr="00BD4100" w:rsidRDefault="0073136D" w:rsidP="007313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PV Vaccin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F149830" w14:textId="77777777" w:rsidR="0073136D" w:rsidRPr="00BD4100" w:rsidRDefault="0073136D" w:rsidP="007313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5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41F1C3C" w14:textId="77777777" w:rsidR="0073136D" w:rsidRPr="00BD4100" w:rsidRDefault="0073136D" w:rsidP="007313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</w:tr>
      <w:tr w:rsidR="0073136D" w:rsidRPr="00BD4100" w14:paraId="7AD31113" w14:textId="77777777" w:rsidTr="00B27A9B">
        <w:trPr>
          <w:trHeight w:val="320"/>
        </w:trPr>
        <w:tc>
          <w:tcPr>
            <w:tcW w:w="15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EB749A9" w14:textId="77777777" w:rsidR="0073136D" w:rsidRPr="00BD4100" w:rsidRDefault="0073136D" w:rsidP="007313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v 22 2021</w:t>
            </w:r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1891AA38" w14:textId="77777777" w:rsidR="0073136D" w:rsidRPr="00BD4100" w:rsidRDefault="0073136D" w:rsidP="007313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VID-19 vaccin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73BE74F" w14:textId="77777777" w:rsidR="0073136D" w:rsidRPr="00BD4100" w:rsidRDefault="0073136D" w:rsidP="007313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.6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02587AF" w14:textId="77777777" w:rsidR="0073136D" w:rsidRPr="00BD4100" w:rsidRDefault="0073136D" w:rsidP="007313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3</w:t>
            </w:r>
          </w:p>
        </w:tc>
      </w:tr>
      <w:tr w:rsidR="0073136D" w:rsidRPr="00BD4100" w14:paraId="5C166FCA" w14:textId="77777777" w:rsidTr="00B27A9B">
        <w:trPr>
          <w:trHeight w:val="320"/>
        </w:trPr>
        <w:tc>
          <w:tcPr>
            <w:tcW w:w="15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E42F134" w14:textId="77777777" w:rsidR="0073136D" w:rsidRPr="00BD4100" w:rsidRDefault="0073136D" w:rsidP="007313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v 29 2021</w:t>
            </w:r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392C0F90" w14:textId="77777777" w:rsidR="0073136D" w:rsidRPr="00BD4100" w:rsidRDefault="0073136D" w:rsidP="007313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micro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A5DDF93" w14:textId="77777777" w:rsidR="0073136D" w:rsidRPr="00BD4100" w:rsidRDefault="0073136D" w:rsidP="007313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9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E57098F" w14:textId="77777777" w:rsidR="0073136D" w:rsidRPr="00BD4100" w:rsidRDefault="0073136D" w:rsidP="007313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5</w:t>
            </w:r>
          </w:p>
        </w:tc>
      </w:tr>
      <w:tr w:rsidR="0073136D" w:rsidRPr="00BD4100" w14:paraId="36557F39" w14:textId="77777777" w:rsidTr="00B27A9B">
        <w:trPr>
          <w:trHeight w:val="320"/>
        </w:trPr>
        <w:tc>
          <w:tcPr>
            <w:tcW w:w="15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3CB851A" w14:textId="77777777" w:rsidR="0073136D" w:rsidRPr="00BD4100" w:rsidRDefault="0073136D" w:rsidP="007313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Dec 6 2021</w:t>
            </w:r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11BE25CB" w14:textId="77777777" w:rsidR="0073136D" w:rsidRPr="00BD4100" w:rsidRDefault="0073136D" w:rsidP="007313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VID-19 antibodie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6BC8D13" w14:textId="77777777" w:rsidR="0073136D" w:rsidRPr="00BD4100" w:rsidRDefault="0073136D" w:rsidP="007313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5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A7CF1CF" w14:textId="77777777" w:rsidR="0073136D" w:rsidRPr="00BD4100" w:rsidRDefault="0073136D" w:rsidP="007313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6</w:t>
            </w:r>
          </w:p>
        </w:tc>
      </w:tr>
      <w:tr w:rsidR="0073136D" w:rsidRPr="00BD4100" w14:paraId="44D73A63" w14:textId="77777777" w:rsidTr="00B27A9B">
        <w:trPr>
          <w:trHeight w:val="320"/>
        </w:trPr>
        <w:tc>
          <w:tcPr>
            <w:tcW w:w="15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8FE6C33" w14:textId="77777777" w:rsidR="0073136D" w:rsidRPr="00BD4100" w:rsidRDefault="0073136D" w:rsidP="007313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an 3 2022</w:t>
            </w:r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2389A6BD" w14:textId="77777777" w:rsidR="0073136D" w:rsidRPr="00BD4100" w:rsidRDefault="0073136D" w:rsidP="007313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VID-19 vaccin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2CE5BB3" w14:textId="77777777" w:rsidR="0073136D" w:rsidRPr="00BD4100" w:rsidRDefault="0073136D" w:rsidP="007313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1A0E752" w14:textId="77777777" w:rsidR="0073136D" w:rsidRPr="00BD4100" w:rsidRDefault="0073136D" w:rsidP="007313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1</w:t>
            </w:r>
          </w:p>
        </w:tc>
      </w:tr>
      <w:tr w:rsidR="0073136D" w:rsidRPr="00BD4100" w14:paraId="098A34CA" w14:textId="77777777" w:rsidTr="00B27A9B">
        <w:trPr>
          <w:trHeight w:val="320"/>
        </w:trPr>
        <w:tc>
          <w:tcPr>
            <w:tcW w:w="15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FE7BCB6" w14:textId="77777777" w:rsidR="0073136D" w:rsidRPr="00BD4100" w:rsidRDefault="0073136D" w:rsidP="007313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an 10 2022</w:t>
            </w:r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483F564D" w14:textId="77777777" w:rsidR="0073136D" w:rsidRPr="00BD4100" w:rsidRDefault="0073136D" w:rsidP="007313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VID-19 vaccination and menstrual cycle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0DEAD0D" w14:textId="77777777" w:rsidR="0073136D" w:rsidRPr="00BD4100" w:rsidRDefault="0073136D" w:rsidP="007313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3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9A1A6D6" w14:textId="77777777" w:rsidR="0073136D" w:rsidRPr="00BD4100" w:rsidRDefault="0073136D" w:rsidP="007313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5</w:t>
            </w:r>
          </w:p>
        </w:tc>
      </w:tr>
      <w:tr w:rsidR="0073136D" w:rsidRPr="00BD4100" w14:paraId="1351F5F0" w14:textId="77777777" w:rsidTr="00B27A9B">
        <w:trPr>
          <w:trHeight w:val="320"/>
        </w:trPr>
        <w:tc>
          <w:tcPr>
            <w:tcW w:w="15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617E315" w14:textId="77777777" w:rsidR="0073136D" w:rsidRPr="00BD4100" w:rsidRDefault="0073136D" w:rsidP="007313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an 24 2022</w:t>
            </w:r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2D6F4ADC" w14:textId="77777777" w:rsidR="0073136D" w:rsidRPr="00BD4100" w:rsidRDefault="0073136D" w:rsidP="007313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VID-19 vaccin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197B689" w14:textId="77777777" w:rsidR="0073136D" w:rsidRPr="00BD4100" w:rsidRDefault="0073136D" w:rsidP="007313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1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4426CBA" w14:textId="77777777" w:rsidR="0073136D" w:rsidRPr="00BD4100" w:rsidRDefault="0073136D" w:rsidP="007313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1</w:t>
            </w:r>
          </w:p>
        </w:tc>
      </w:tr>
      <w:tr w:rsidR="0073136D" w:rsidRPr="00BD4100" w14:paraId="619F178E" w14:textId="77777777" w:rsidTr="00B27A9B">
        <w:trPr>
          <w:trHeight w:val="320"/>
        </w:trPr>
        <w:tc>
          <w:tcPr>
            <w:tcW w:w="15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A54ADE9" w14:textId="77777777" w:rsidR="0073136D" w:rsidRPr="00BD4100" w:rsidRDefault="0073136D" w:rsidP="007313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an 31 2022</w:t>
            </w:r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2DA0A68D" w14:textId="77777777" w:rsidR="0073136D" w:rsidRPr="00BD4100" w:rsidRDefault="0073136D" w:rsidP="007313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reastfeeding and COVID-19 infectio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7224013" w14:textId="77777777" w:rsidR="0073136D" w:rsidRPr="00BD4100" w:rsidRDefault="0073136D" w:rsidP="007313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.7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800CC01" w14:textId="77777777" w:rsidR="0073136D" w:rsidRPr="00BD4100" w:rsidRDefault="0073136D" w:rsidP="007313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5</w:t>
            </w:r>
          </w:p>
        </w:tc>
      </w:tr>
      <w:tr w:rsidR="0073136D" w:rsidRPr="00BD4100" w14:paraId="6CF30D05" w14:textId="77777777" w:rsidTr="00B27A9B">
        <w:trPr>
          <w:trHeight w:val="320"/>
        </w:trPr>
        <w:tc>
          <w:tcPr>
            <w:tcW w:w="15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F579095" w14:textId="77777777" w:rsidR="0073136D" w:rsidRPr="00BD4100" w:rsidRDefault="0073136D" w:rsidP="007313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b 7 2022</w:t>
            </w:r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4D52707B" w14:textId="77777777" w:rsidR="0073136D" w:rsidRPr="00BD4100" w:rsidRDefault="0073136D" w:rsidP="007313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VID-19 studie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EB1FC0B" w14:textId="77777777" w:rsidR="0073136D" w:rsidRPr="00BD4100" w:rsidRDefault="0073136D" w:rsidP="007313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.4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D1F1846" w14:textId="77777777" w:rsidR="0073136D" w:rsidRPr="00BD4100" w:rsidRDefault="0073136D" w:rsidP="007313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</w:tr>
      <w:tr w:rsidR="009366D5" w:rsidRPr="00BD4100" w14:paraId="2381ECB1" w14:textId="77777777" w:rsidTr="00B27A9B">
        <w:trPr>
          <w:trHeight w:val="320"/>
        </w:trPr>
        <w:tc>
          <w:tcPr>
            <w:tcW w:w="15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3475F9E" w14:textId="77777777" w:rsidR="009366D5" w:rsidRPr="00BD4100" w:rsidRDefault="009366D5" w:rsidP="009366D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b 14 2022</w:t>
            </w:r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242C1255" w14:textId="445BBE29" w:rsidR="009366D5" w:rsidRPr="00572EFB" w:rsidRDefault="009366D5" w:rsidP="009366D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2E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nfant COVID-19 antibodies with maternal vaccination 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9C809DD" w14:textId="77777777" w:rsidR="009366D5" w:rsidRPr="00BD4100" w:rsidRDefault="009366D5" w:rsidP="009366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A2F4BF6" w14:textId="77777777" w:rsidR="009366D5" w:rsidRPr="00BD4100" w:rsidRDefault="009366D5" w:rsidP="009366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.5</w:t>
            </w:r>
          </w:p>
        </w:tc>
      </w:tr>
      <w:tr w:rsidR="0073136D" w:rsidRPr="00BD4100" w14:paraId="0FC69EF5" w14:textId="77777777" w:rsidTr="00B27A9B">
        <w:trPr>
          <w:trHeight w:val="320"/>
        </w:trPr>
        <w:tc>
          <w:tcPr>
            <w:tcW w:w="15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A62115A" w14:textId="77777777" w:rsidR="0073136D" w:rsidRPr="00BD4100" w:rsidRDefault="0073136D" w:rsidP="007313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une 13 2022</w:t>
            </w:r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2F407560" w14:textId="77777777" w:rsidR="0073136D" w:rsidRPr="00BD4100" w:rsidRDefault="0073136D" w:rsidP="007313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VID-19 vaccination during pregnancy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6E3A8E2" w14:textId="77777777" w:rsidR="0073136D" w:rsidRPr="00BD4100" w:rsidRDefault="0073136D" w:rsidP="007313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5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6D2CB1A" w14:textId="77777777" w:rsidR="0073136D" w:rsidRPr="00BD4100" w:rsidRDefault="0073136D" w:rsidP="007313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7</w:t>
            </w:r>
          </w:p>
        </w:tc>
      </w:tr>
      <w:tr w:rsidR="0073136D" w:rsidRPr="00BD4100" w14:paraId="70454529" w14:textId="77777777" w:rsidTr="00B27A9B">
        <w:trPr>
          <w:trHeight w:val="320"/>
        </w:trPr>
        <w:tc>
          <w:tcPr>
            <w:tcW w:w="15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1CCCFE1" w14:textId="77777777" w:rsidR="0073136D" w:rsidRPr="00BD4100" w:rsidRDefault="0073136D" w:rsidP="007313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ug 1 2022</w:t>
            </w:r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394FD164" w14:textId="77777777" w:rsidR="0073136D" w:rsidRPr="00BD4100" w:rsidRDefault="0073136D" w:rsidP="007313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urodevelopment outcomes and COVID-19 infectio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620BD53" w14:textId="77777777" w:rsidR="0073136D" w:rsidRPr="00BD4100" w:rsidRDefault="0073136D" w:rsidP="007313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.2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10BE461" w14:textId="77777777" w:rsidR="0073136D" w:rsidRPr="00BD4100" w:rsidRDefault="0073136D" w:rsidP="007313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9</w:t>
            </w:r>
          </w:p>
        </w:tc>
      </w:tr>
      <w:tr w:rsidR="0073136D" w:rsidRPr="00BD4100" w14:paraId="5A80EC80" w14:textId="77777777" w:rsidTr="00B27A9B">
        <w:trPr>
          <w:trHeight w:val="320"/>
        </w:trPr>
        <w:tc>
          <w:tcPr>
            <w:tcW w:w="15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C7B33B3" w14:textId="77777777" w:rsidR="0073136D" w:rsidRPr="00BD4100" w:rsidRDefault="0073136D" w:rsidP="007313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ct 3 2022</w:t>
            </w:r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0D7B32F8" w14:textId="77777777" w:rsidR="0073136D" w:rsidRPr="00BD4100" w:rsidRDefault="0073136D" w:rsidP="007313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OVID-19 antibodies 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A5F1EDF" w14:textId="77777777" w:rsidR="0073136D" w:rsidRPr="00BD4100" w:rsidRDefault="0073136D" w:rsidP="007313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3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E30357E" w14:textId="77777777" w:rsidR="0073136D" w:rsidRPr="00BD4100" w:rsidRDefault="0073136D" w:rsidP="007313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4</w:t>
            </w:r>
          </w:p>
        </w:tc>
      </w:tr>
      <w:tr w:rsidR="0073136D" w:rsidRPr="00BD4100" w14:paraId="221CED78" w14:textId="77777777" w:rsidTr="00B27A9B">
        <w:trPr>
          <w:trHeight w:val="320"/>
        </w:trPr>
        <w:tc>
          <w:tcPr>
            <w:tcW w:w="15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EFDE084" w14:textId="77777777" w:rsidR="0073136D" w:rsidRPr="00BD4100" w:rsidRDefault="0073136D" w:rsidP="007313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ct 24 2022</w:t>
            </w:r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0C9ADEA7" w14:textId="77777777" w:rsidR="0073136D" w:rsidRPr="00BD4100" w:rsidRDefault="0073136D" w:rsidP="007313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VID-19 vaccination and menstrual cycle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C5C7713" w14:textId="77777777" w:rsidR="0073136D" w:rsidRPr="00BD4100" w:rsidRDefault="0073136D" w:rsidP="007313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.6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250D589" w14:textId="77777777" w:rsidR="0073136D" w:rsidRPr="00BD4100" w:rsidRDefault="0073136D" w:rsidP="007313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7</w:t>
            </w:r>
          </w:p>
        </w:tc>
      </w:tr>
      <w:tr w:rsidR="0073136D" w:rsidRPr="00BD4100" w14:paraId="3E0FE53A" w14:textId="77777777" w:rsidTr="00B27A9B">
        <w:trPr>
          <w:trHeight w:val="320"/>
        </w:trPr>
        <w:tc>
          <w:tcPr>
            <w:tcW w:w="15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ACEE272" w14:textId="77777777" w:rsidR="0073136D" w:rsidRPr="00BD4100" w:rsidRDefault="0073136D" w:rsidP="007313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v 7 2022</w:t>
            </w:r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7DD1FEAF" w14:textId="77777777" w:rsidR="0073136D" w:rsidRPr="00BD4100" w:rsidRDefault="0073136D" w:rsidP="007313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depressant use in pregnancy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C248684" w14:textId="77777777" w:rsidR="0073136D" w:rsidRPr="00BD4100" w:rsidRDefault="0073136D" w:rsidP="007313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0497B67" w14:textId="77777777" w:rsidR="0073136D" w:rsidRPr="00BD4100" w:rsidRDefault="0073136D" w:rsidP="007313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9</w:t>
            </w:r>
          </w:p>
        </w:tc>
      </w:tr>
      <w:tr w:rsidR="0073136D" w:rsidRPr="00BD4100" w14:paraId="3950381D" w14:textId="77777777" w:rsidTr="00B27A9B">
        <w:trPr>
          <w:trHeight w:val="320"/>
        </w:trPr>
        <w:tc>
          <w:tcPr>
            <w:tcW w:w="15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2D9AE80" w14:textId="77777777" w:rsidR="0073136D" w:rsidRPr="00BD4100" w:rsidRDefault="0073136D" w:rsidP="007313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an 18 2023</w:t>
            </w:r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74082276" w14:textId="77777777" w:rsidR="0073136D" w:rsidRPr="00BD4100" w:rsidRDefault="0073136D" w:rsidP="007313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mperidone and breastfeeding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71F1163" w14:textId="77777777" w:rsidR="0073136D" w:rsidRPr="00BD4100" w:rsidRDefault="0073136D" w:rsidP="007313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4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DEAF1EE" w14:textId="77777777" w:rsidR="0073136D" w:rsidRPr="00BD4100" w:rsidRDefault="0073136D" w:rsidP="007313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8</w:t>
            </w:r>
          </w:p>
        </w:tc>
      </w:tr>
      <w:tr w:rsidR="0073136D" w:rsidRPr="00BD4100" w14:paraId="0E159E25" w14:textId="77777777" w:rsidTr="00B27A9B">
        <w:trPr>
          <w:trHeight w:val="320"/>
        </w:trPr>
        <w:tc>
          <w:tcPr>
            <w:tcW w:w="155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585BA" w14:textId="77777777" w:rsidR="0073136D" w:rsidRPr="00BD4100" w:rsidRDefault="0073136D" w:rsidP="007313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rch 5 2023</w:t>
            </w:r>
          </w:p>
        </w:tc>
        <w:tc>
          <w:tcPr>
            <w:tcW w:w="46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81E90" w14:textId="77777777" w:rsidR="0073136D" w:rsidRPr="00BD4100" w:rsidRDefault="0073136D" w:rsidP="007313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cohol Use guidelines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96D06" w14:textId="77777777" w:rsidR="0073136D" w:rsidRPr="00BD4100" w:rsidRDefault="0073136D" w:rsidP="007313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.9</w:t>
            </w:r>
          </w:p>
        </w:tc>
        <w:tc>
          <w:tcPr>
            <w:tcW w:w="1559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882FB" w14:textId="77777777" w:rsidR="0073136D" w:rsidRPr="00BD4100" w:rsidRDefault="0073136D" w:rsidP="007313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1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8</w:t>
            </w:r>
          </w:p>
        </w:tc>
      </w:tr>
    </w:tbl>
    <w:p w14:paraId="2E2114F3" w14:textId="126E1CD4" w:rsidR="00572EFB" w:rsidRDefault="00572EFB">
      <w:pPr>
        <w:rPr>
          <w:rFonts w:ascii="Times New Roman" w:hAnsi="Times New Roman" w:cs="Times New Roman"/>
        </w:rPr>
      </w:pPr>
    </w:p>
    <w:p w14:paraId="2554B2F4" w14:textId="77777777" w:rsidR="00572EFB" w:rsidRDefault="00572E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D620E7C" w14:textId="4D6464E9" w:rsidR="00572EFB" w:rsidRPr="00BD4100" w:rsidRDefault="00572EFB" w:rsidP="00572EFB">
      <w:pPr>
        <w:rPr>
          <w:rFonts w:ascii="Times New Roman" w:hAnsi="Times New Roman" w:cs="Times New Roman"/>
        </w:rPr>
      </w:pPr>
      <w:r w:rsidRPr="00BD4100">
        <w:rPr>
          <w:rFonts w:ascii="Times New Roman" w:hAnsi="Times New Roman" w:cs="Times New Roman"/>
          <w:b/>
          <w:bCs/>
        </w:rPr>
        <w:lastRenderedPageBreak/>
        <w:t xml:space="preserve">Appendix Table </w:t>
      </w:r>
      <w:r>
        <w:rPr>
          <w:rFonts w:ascii="Times New Roman" w:hAnsi="Times New Roman" w:cs="Times New Roman"/>
          <w:b/>
          <w:bCs/>
        </w:rPr>
        <w:t>3</w:t>
      </w:r>
      <w:r w:rsidRPr="00B27A9B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>5</w:t>
      </w:r>
      <w:r w:rsidRPr="00BD4100">
        <w:rPr>
          <w:rFonts w:ascii="Times New Roman" w:hAnsi="Times New Roman" w:cs="Times New Roman"/>
        </w:rPr>
        <w:t xml:space="preserve"> Engagement with</w:t>
      </w:r>
      <w:r>
        <w:rPr>
          <w:rFonts w:ascii="Times New Roman" w:hAnsi="Times New Roman" w:cs="Times New Roman"/>
        </w:rPr>
        <w:t xml:space="preserve"> PPG</w:t>
      </w:r>
      <w:r w:rsidRPr="00BD4100">
        <w:rPr>
          <w:rFonts w:ascii="Times New Roman" w:hAnsi="Times New Roman" w:cs="Times New Roman"/>
        </w:rPr>
        <w:t xml:space="preserve"> Posts 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418"/>
        <w:gridCol w:w="1700"/>
      </w:tblGrid>
      <w:tr w:rsidR="00572EFB" w:rsidRPr="00BD4100" w14:paraId="7A9E9A59" w14:textId="77777777" w:rsidTr="006E2838"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75D28EB3" w14:textId="77777777" w:rsidR="00572EFB" w:rsidRPr="00BD4100" w:rsidRDefault="00572EFB" w:rsidP="006E28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B95932" w14:textId="77777777" w:rsidR="00572EFB" w:rsidRPr="00BD4100" w:rsidRDefault="00572EFB" w:rsidP="006E283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</w:t>
            </w:r>
            <w:r w:rsidRPr="00BD41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kes per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BD41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t</w:t>
            </w:r>
            <w:proofErr w:type="gramEnd"/>
          </w:p>
          <w:p w14:paraId="469FA9DB" w14:textId="77777777" w:rsidR="00572EFB" w:rsidRPr="00BD4100" w:rsidRDefault="00572EFB" w:rsidP="006E28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sz w:val="20"/>
                <w:szCs w:val="20"/>
              </w:rPr>
              <w:t>(n = 442)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6441677" w14:textId="77777777" w:rsidR="00572EFB" w:rsidRPr="00BD4100" w:rsidRDefault="00572EFB" w:rsidP="006E283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</w:t>
            </w:r>
            <w:r w:rsidRPr="00BD41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ments per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BD41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t</w:t>
            </w:r>
          </w:p>
          <w:p w14:paraId="2D1EC041" w14:textId="77777777" w:rsidR="00572EFB" w:rsidRPr="00BD4100" w:rsidRDefault="00572EFB" w:rsidP="006E283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sz w:val="20"/>
                <w:szCs w:val="20"/>
              </w:rPr>
              <w:t>(n=442)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C23C2F" w14:textId="77777777" w:rsidR="00572EFB" w:rsidRPr="00BD4100" w:rsidRDefault="00572EFB" w:rsidP="006E283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BD41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ares per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BD41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t</w:t>
            </w:r>
          </w:p>
          <w:p w14:paraId="298B7DE4" w14:textId="77777777" w:rsidR="00572EFB" w:rsidRPr="00BD4100" w:rsidRDefault="00572EFB" w:rsidP="006E283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sz w:val="20"/>
                <w:szCs w:val="20"/>
              </w:rPr>
              <w:t>(n=323)</w:t>
            </w:r>
            <w:r w:rsidRPr="00BD410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7694AC0" w14:textId="77777777" w:rsidR="00572EFB" w:rsidRPr="00BD4100" w:rsidRDefault="00572EFB" w:rsidP="006E283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BD41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ves per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BD41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t</w:t>
            </w:r>
            <w:proofErr w:type="gramEnd"/>
          </w:p>
          <w:p w14:paraId="4D65870F" w14:textId="77777777" w:rsidR="00572EFB" w:rsidRPr="00BD4100" w:rsidRDefault="00572EFB" w:rsidP="006E28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sz w:val="20"/>
                <w:szCs w:val="20"/>
              </w:rPr>
              <w:t>(n=442)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AFB2616" w14:textId="77777777" w:rsidR="00572EFB" w:rsidRPr="00BD4100" w:rsidRDefault="00572EFB" w:rsidP="006E283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</w:t>
            </w:r>
            <w:r w:rsidRPr="00BD41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ews per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BD41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t</w:t>
            </w:r>
          </w:p>
          <w:p w14:paraId="1FF0F974" w14:textId="77777777" w:rsidR="00572EFB" w:rsidRPr="00BD4100" w:rsidRDefault="00572EFB" w:rsidP="006E28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sz w:val="20"/>
                <w:szCs w:val="20"/>
              </w:rPr>
              <w:t>(n = 126)</w:t>
            </w:r>
            <w:r w:rsidRPr="00BD410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572EFB" w:rsidRPr="00BD4100" w14:paraId="73DA921B" w14:textId="77777777" w:rsidTr="006E2838">
        <w:tc>
          <w:tcPr>
            <w:tcW w:w="1558" w:type="dxa"/>
            <w:tcBorders>
              <w:top w:val="single" w:sz="4" w:space="0" w:color="auto"/>
              <w:left w:val="nil"/>
            </w:tcBorders>
          </w:tcPr>
          <w:p w14:paraId="319445EA" w14:textId="77777777" w:rsidR="00572EFB" w:rsidRPr="00BD4100" w:rsidRDefault="00572EFB" w:rsidP="006E283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bottom"/>
          </w:tcPr>
          <w:p w14:paraId="204AE5F8" w14:textId="77777777" w:rsidR="00572EFB" w:rsidRPr="00BD4100" w:rsidRDefault="00572EFB" w:rsidP="006E28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bottom"/>
          </w:tcPr>
          <w:p w14:paraId="74652B44" w14:textId="77777777" w:rsidR="00572EFB" w:rsidRPr="00BD4100" w:rsidRDefault="00572EFB" w:rsidP="006E28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bottom"/>
          </w:tcPr>
          <w:p w14:paraId="6839B72D" w14:textId="77777777" w:rsidR="00572EFB" w:rsidRPr="00BD4100" w:rsidRDefault="00572EFB" w:rsidP="006E28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093533B6" w14:textId="77777777" w:rsidR="00572EFB" w:rsidRPr="00BD4100" w:rsidRDefault="00572EFB" w:rsidP="006E28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1700" w:type="dxa"/>
            <w:tcBorders>
              <w:top w:val="single" w:sz="4" w:space="0" w:color="auto"/>
              <w:right w:val="nil"/>
            </w:tcBorders>
            <w:vAlign w:val="bottom"/>
          </w:tcPr>
          <w:p w14:paraId="590D71FB" w14:textId="77777777" w:rsidR="00572EFB" w:rsidRPr="00BD4100" w:rsidRDefault="00572EFB" w:rsidP="006E28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374</w:t>
            </w:r>
          </w:p>
        </w:tc>
      </w:tr>
      <w:tr w:rsidR="00572EFB" w:rsidRPr="00BD4100" w14:paraId="72EA5F40" w14:textId="77777777" w:rsidTr="006E2838">
        <w:tc>
          <w:tcPr>
            <w:tcW w:w="1558" w:type="dxa"/>
            <w:tcBorders>
              <w:left w:val="nil"/>
            </w:tcBorders>
          </w:tcPr>
          <w:p w14:paraId="2324138A" w14:textId="77777777" w:rsidR="00572EFB" w:rsidRPr="00BD4100" w:rsidRDefault="00572EFB" w:rsidP="006E28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sz w:val="20"/>
                <w:szCs w:val="20"/>
              </w:rPr>
              <w:t>[Q1-Q3]</w:t>
            </w:r>
          </w:p>
        </w:tc>
        <w:tc>
          <w:tcPr>
            <w:tcW w:w="1558" w:type="dxa"/>
            <w:vAlign w:val="bottom"/>
          </w:tcPr>
          <w:p w14:paraId="3A0E672E" w14:textId="77777777" w:rsidR="00572EFB" w:rsidRPr="00BD4100" w:rsidRDefault="00572EFB" w:rsidP="006E28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87 –415]</w:t>
            </w:r>
          </w:p>
        </w:tc>
        <w:tc>
          <w:tcPr>
            <w:tcW w:w="1558" w:type="dxa"/>
            <w:vAlign w:val="bottom"/>
          </w:tcPr>
          <w:p w14:paraId="55992594" w14:textId="77777777" w:rsidR="00572EFB" w:rsidRPr="00BD4100" w:rsidRDefault="00572EFB" w:rsidP="006E28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3 – 25]</w:t>
            </w:r>
          </w:p>
        </w:tc>
        <w:tc>
          <w:tcPr>
            <w:tcW w:w="1558" w:type="dxa"/>
            <w:vAlign w:val="bottom"/>
          </w:tcPr>
          <w:p w14:paraId="6F437EBF" w14:textId="77777777" w:rsidR="00572EFB" w:rsidRPr="00BD4100" w:rsidRDefault="00572EFB" w:rsidP="006E28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 – 38]</w:t>
            </w:r>
          </w:p>
        </w:tc>
        <w:tc>
          <w:tcPr>
            <w:tcW w:w="1418" w:type="dxa"/>
            <w:vAlign w:val="bottom"/>
          </w:tcPr>
          <w:p w14:paraId="0B625961" w14:textId="77777777" w:rsidR="00572EFB" w:rsidRPr="00BD4100" w:rsidRDefault="00572EFB" w:rsidP="006E28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2 – 78]</w:t>
            </w:r>
          </w:p>
        </w:tc>
        <w:tc>
          <w:tcPr>
            <w:tcW w:w="1700" w:type="dxa"/>
            <w:tcBorders>
              <w:right w:val="nil"/>
            </w:tcBorders>
            <w:vAlign w:val="bottom"/>
          </w:tcPr>
          <w:p w14:paraId="570B989B" w14:textId="77777777" w:rsidR="00572EFB" w:rsidRPr="00BD4100" w:rsidRDefault="00572EFB" w:rsidP="006E28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2542 – 5376]</w:t>
            </w:r>
          </w:p>
        </w:tc>
      </w:tr>
      <w:tr w:rsidR="00572EFB" w:rsidRPr="00BD4100" w14:paraId="0253415F" w14:textId="77777777" w:rsidTr="006E2838">
        <w:tc>
          <w:tcPr>
            <w:tcW w:w="1558" w:type="dxa"/>
            <w:tcBorders>
              <w:left w:val="nil"/>
            </w:tcBorders>
          </w:tcPr>
          <w:p w14:paraId="24551E80" w14:textId="77777777" w:rsidR="00572EFB" w:rsidRDefault="00572EFB" w:rsidP="006E28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  <w:r w:rsidRPr="00BD41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07FDEE7" w14:textId="77777777" w:rsidR="00572EFB" w:rsidRPr="00BD4100" w:rsidRDefault="00572EFB" w:rsidP="006E28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Pr="00BD4100">
              <w:rPr>
                <w:rFonts w:ascii="Times New Roman" w:hAnsi="Times New Roman" w:cs="Times New Roman"/>
                <w:sz w:val="20"/>
                <w:szCs w:val="20"/>
              </w:rPr>
              <w:t>(SD)</w:t>
            </w:r>
          </w:p>
        </w:tc>
        <w:tc>
          <w:tcPr>
            <w:tcW w:w="1558" w:type="dxa"/>
            <w:vAlign w:val="bottom"/>
          </w:tcPr>
          <w:p w14:paraId="74972BEA" w14:textId="77777777" w:rsidR="00572EFB" w:rsidRPr="00BD4100" w:rsidRDefault="00572EFB" w:rsidP="006E283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48</w:t>
            </w:r>
          </w:p>
          <w:p w14:paraId="667CB4B4" w14:textId="77777777" w:rsidR="00572EFB" w:rsidRPr="00BD4100" w:rsidRDefault="00572EFB" w:rsidP="006E28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36)</w:t>
            </w:r>
          </w:p>
        </w:tc>
        <w:tc>
          <w:tcPr>
            <w:tcW w:w="1558" w:type="dxa"/>
            <w:vAlign w:val="bottom"/>
          </w:tcPr>
          <w:p w14:paraId="592D519A" w14:textId="77777777" w:rsidR="00572EFB" w:rsidRPr="00BD4100" w:rsidRDefault="00572EFB" w:rsidP="006E2838">
            <w:pPr>
              <w:jc w:val="center"/>
              <w:rPr>
                <w:rFonts w:ascii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23</w:t>
            </w:r>
          </w:p>
          <w:p w14:paraId="3AA07695" w14:textId="77777777" w:rsidR="00572EFB" w:rsidRPr="00BD4100" w:rsidRDefault="00572EFB" w:rsidP="006E28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(</w:t>
            </w:r>
            <w:r w:rsidRPr="00BD41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)</w:t>
            </w:r>
          </w:p>
        </w:tc>
        <w:tc>
          <w:tcPr>
            <w:tcW w:w="1558" w:type="dxa"/>
            <w:vAlign w:val="bottom"/>
          </w:tcPr>
          <w:p w14:paraId="38F212B6" w14:textId="77777777" w:rsidR="00572EFB" w:rsidRPr="00BD4100" w:rsidRDefault="00572EFB" w:rsidP="006E283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3</w:t>
            </w:r>
          </w:p>
          <w:p w14:paraId="39C4AF21" w14:textId="77777777" w:rsidR="00572EFB" w:rsidRPr="00BD4100" w:rsidRDefault="00572EFB" w:rsidP="006E28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31)</w:t>
            </w:r>
          </w:p>
        </w:tc>
        <w:tc>
          <w:tcPr>
            <w:tcW w:w="1418" w:type="dxa"/>
            <w:vAlign w:val="bottom"/>
          </w:tcPr>
          <w:p w14:paraId="497F44C1" w14:textId="77777777" w:rsidR="00572EFB" w:rsidRPr="00BD4100" w:rsidRDefault="00572EFB" w:rsidP="006E283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4</w:t>
            </w:r>
          </w:p>
          <w:p w14:paraId="327D69B2" w14:textId="77777777" w:rsidR="00572EFB" w:rsidRPr="00BD4100" w:rsidRDefault="00572EFB" w:rsidP="006E28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65)</w:t>
            </w:r>
          </w:p>
        </w:tc>
        <w:tc>
          <w:tcPr>
            <w:tcW w:w="1700" w:type="dxa"/>
            <w:tcBorders>
              <w:right w:val="nil"/>
            </w:tcBorders>
            <w:vAlign w:val="bottom"/>
          </w:tcPr>
          <w:p w14:paraId="104C9361" w14:textId="77777777" w:rsidR="00572EFB" w:rsidRPr="00BD4100" w:rsidRDefault="00572EFB" w:rsidP="006E283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075</w:t>
            </w:r>
          </w:p>
          <w:p w14:paraId="64BEAF2D" w14:textId="77777777" w:rsidR="00572EFB" w:rsidRPr="00BD4100" w:rsidRDefault="00572EFB" w:rsidP="006E28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905)</w:t>
            </w:r>
          </w:p>
        </w:tc>
      </w:tr>
      <w:tr w:rsidR="00572EFB" w:rsidRPr="00BD4100" w14:paraId="3A18BFDD" w14:textId="77777777" w:rsidTr="006E2838">
        <w:tc>
          <w:tcPr>
            <w:tcW w:w="1558" w:type="dxa"/>
            <w:tcBorders>
              <w:left w:val="nil"/>
            </w:tcBorders>
          </w:tcPr>
          <w:p w14:paraId="4EFF7BD4" w14:textId="77777777" w:rsidR="00572EFB" w:rsidRPr="00BD4100" w:rsidRDefault="00572EFB" w:rsidP="006E283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ge</w:t>
            </w:r>
          </w:p>
        </w:tc>
        <w:tc>
          <w:tcPr>
            <w:tcW w:w="1558" w:type="dxa"/>
            <w:vAlign w:val="bottom"/>
          </w:tcPr>
          <w:p w14:paraId="3A3E5533" w14:textId="77777777" w:rsidR="00572EFB" w:rsidRPr="00BD4100" w:rsidRDefault="00572EFB" w:rsidP="006E283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13</w:t>
            </w:r>
          </w:p>
        </w:tc>
        <w:tc>
          <w:tcPr>
            <w:tcW w:w="1558" w:type="dxa"/>
            <w:vAlign w:val="bottom"/>
          </w:tcPr>
          <w:p w14:paraId="04576690" w14:textId="77777777" w:rsidR="00572EFB" w:rsidRPr="00BD4100" w:rsidRDefault="00572EFB" w:rsidP="006E283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395</w:t>
            </w:r>
          </w:p>
        </w:tc>
        <w:tc>
          <w:tcPr>
            <w:tcW w:w="1558" w:type="dxa"/>
            <w:vAlign w:val="bottom"/>
          </w:tcPr>
          <w:p w14:paraId="28065E68" w14:textId="77777777" w:rsidR="00572EFB" w:rsidRPr="00BD4100" w:rsidRDefault="00572EFB" w:rsidP="006E283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641</w:t>
            </w:r>
          </w:p>
        </w:tc>
        <w:tc>
          <w:tcPr>
            <w:tcW w:w="1418" w:type="dxa"/>
            <w:vAlign w:val="bottom"/>
          </w:tcPr>
          <w:p w14:paraId="1760892F" w14:textId="77777777" w:rsidR="00572EFB" w:rsidRPr="00BD4100" w:rsidRDefault="00572EFB" w:rsidP="006E283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481</w:t>
            </w:r>
          </w:p>
        </w:tc>
        <w:tc>
          <w:tcPr>
            <w:tcW w:w="1700" w:type="dxa"/>
            <w:tcBorders>
              <w:right w:val="nil"/>
            </w:tcBorders>
            <w:vAlign w:val="bottom"/>
          </w:tcPr>
          <w:p w14:paraId="6D7B9BE6" w14:textId="77777777" w:rsidR="00572EFB" w:rsidRPr="00BD4100" w:rsidRDefault="00572EFB" w:rsidP="006E283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4323</w:t>
            </w:r>
          </w:p>
        </w:tc>
      </w:tr>
      <w:tr w:rsidR="00572EFB" w:rsidRPr="00BD4100" w14:paraId="37C0F48D" w14:textId="77777777" w:rsidTr="006E2838">
        <w:tc>
          <w:tcPr>
            <w:tcW w:w="1558" w:type="dxa"/>
            <w:tcBorders>
              <w:left w:val="nil"/>
            </w:tcBorders>
          </w:tcPr>
          <w:p w14:paraId="62855E1F" w14:textId="77777777" w:rsidR="00572EFB" w:rsidRPr="00BD4100" w:rsidRDefault="00572EFB" w:rsidP="006E28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sz w:val="20"/>
                <w:szCs w:val="20"/>
              </w:rPr>
              <w:t>Minimum</w:t>
            </w:r>
          </w:p>
        </w:tc>
        <w:tc>
          <w:tcPr>
            <w:tcW w:w="1558" w:type="dxa"/>
            <w:vAlign w:val="bottom"/>
          </w:tcPr>
          <w:p w14:paraId="3178A720" w14:textId="77777777" w:rsidR="00572EFB" w:rsidRPr="00BD4100" w:rsidRDefault="00572EFB" w:rsidP="006E28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58" w:type="dxa"/>
            <w:vAlign w:val="bottom"/>
          </w:tcPr>
          <w:p w14:paraId="7CB0449F" w14:textId="77777777" w:rsidR="00572EFB" w:rsidRPr="00BD4100" w:rsidRDefault="00572EFB" w:rsidP="006E28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8" w:type="dxa"/>
            <w:vAlign w:val="bottom"/>
          </w:tcPr>
          <w:p w14:paraId="11458B57" w14:textId="77777777" w:rsidR="00572EFB" w:rsidRPr="00BD4100" w:rsidRDefault="00572EFB" w:rsidP="006E28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33FF3A95" w14:textId="77777777" w:rsidR="00572EFB" w:rsidRPr="00BD4100" w:rsidRDefault="00572EFB" w:rsidP="006E28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0" w:type="dxa"/>
            <w:tcBorders>
              <w:right w:val="nil"/>
            </w:tcBorders>
            <w:vAlign w:val="bottom"/>
          </w:tcPr>
          <w:p w14:paraId="617745E3" w14:textId="77777777" w:rsidR="00572EFB" w:rsidRPr="00BD4100" w:rsidRDefault="00572EFB" w:rsidP="006E28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</w:tr>
      <w:tr w:rsidR="00572EFB" w:rsidRPr="00BD4100" w14:paraId="7711CC2B" w14:textId="77777777" w:rsidTr="006E2838">
        <w:tc>
          <w:tcPr>
            <w:tcW w:w="1558" w:type="dxa"/>
            <w:tcBorders>
              <w:left w:val="nil"/>
              <w:bottom w:val="single" w:sz="4" w:space="0" w:color="auto"/>
            </w:tcBorders>
          </w:tcPr>
          <w:p w14:paraId="00728BF6" w14:textId="77777777" w:rsidR="00572EFB" w:rsidRPr="00BD4100" w:rsidRDefault="00572EFB" w:rsidP="006E28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sz w:val="20"/>
                <w:szCs w:val="20"/>
              </w:rPr>
              <w:t>Maximum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bottom"/>
          </w:tcPr>
          <w:p w14:paraId="456FFB76" w14:textId="77777777" w:rsidR="00572EFB" w:rsidRPr="00BD4100" w:rsidRDefault="00572EFB" w:rsidP="006E28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32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bottom"/>
          </w:tcPr>
          <w:p w14:paraId="740EC651" w14:textId="77777777" w:rsidR="00572EFB" w:rsidRPr="00BD4100" w:rsidRDefault="00572EFB" w:rsidP="006E28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5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bottom"/>
          </w:tcPr>
          <w:p w14:paraId="75DAFEAB" w14:textId="77777777" w:rsidR="00572EFB" w:rsidRPr="00BD4100" w:rsidRDefault="00572EFB" w:rsidP="006E28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4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6D68E007" w14:textId="77777777" w:rsidR="00572EFB" w:rsidRPr="00BD4100" w:rsidRDefault="00572EFB" w:rsidP="006E28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81</w:t>
            </w:r>
          </w:p>
        </w:tc>
        <w:tc>
          <w:tcPr>
            <w:tcW w:w="1700" w:type="dxa"/>
            <w:tcBorders>
              <w:bottom w:val="single" w:sz="4" w:space="0" w:color="auto"/>
              <w:right w:val="nil"/>
            </w:tcBorders>
            <w:vAlign w:val="bottom"/>
          </w:tcPr>
          <w:p w14:paraId="6B675AC3" w14:textId="77777777" w:rsidR="00572EFB" w:rsidRPr="00BD4100" w:rsidRDefault="00572EFB" w:rsidP="006E28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1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515</w:t>
            </w:r>
          </w:p>
        </w:tc>
      </w:tr>
    </w:tbl>
    <w:p w14:paraId="00D28C08" w14:textId="77777777" w:rsidR="00572EFB" w:rsidRPr="00BD4100" w:rsidRDefault="00572EFB" w:rsidP="00572EFB">
      <w:pPr>
        <w:rPr>
          <w:rFonts w:ascii="Times New Roman" w:hAnsi="Times New Roman" w:cs="Times New Roman"/>
          <w:sz w:val="20"/>
          <w:szCs w:val="20"/>
        </w:rPr>
      </w:pPr>
      <w:r w:rsidRPr="00BD4100">
        <w:rPr>
          <w:rFonts w:ascii="Times New Roman" w:hAnsi="Times New Roman" w:cs="Times New Roman"/>
          <w:sz w:val="20"/>
          <w:szCs w:val="20"/>
        </w:rPr>
        <w:t xml:space="preserve">1 Data collection on this feature was not available for the earlier content; data reported reflects content from August 2020 </w:t>
      </w:r>
      <w:r>
        <w:rPr>
          <w:rFonts w:ascii="Times New Roman" w:hAnsi="Times New Roman" w:cs="Times New Roman"/>
          <w:sz w:val="20"/>
          <w:szCs w:val="20"/>
        </w:rPr>
        <w:t xml:space="preserve">to November 2023 </w:t>
      </w:r>
    </w:p>
    <w:p w14:paraId="2852AC81" w14:textId="77777777" w:rsidR="00572EFB" w:rsidRPr="00BD4100" w:rsidRDefault="00572EFB" w:rsidP="00572EFB">
      <w:pPr>
        <w:rPr>
          <w:rFonts w:ascii="Times New Roman" w:hAnsi="Times New Roman" w:cs="Times New Roman"/>
          <w:sz w:val="20"/>
          <w:szCs w:val="20"/>
        </w:rPr>
      </w:pPr>
      <w:r w:rsidRPr="00BD4100">
        <w:rPr>
          <w:rFonts w:ascii="Times New Roman" w:hAnsi="Times New Roman" w:cs="Times New Roman"/>
          <w:sz w:val="20"/>
          <w:szCs w:val="20"/>
        </w:rPr>
        <w:t xml:space="preserve">2 Views only applies to video </w:t>
      </w:r>
      <w:proofErr w:type="gramStart"/>
      <w:r w:rsidRPr="00BD4100">
        <w:rPr>
          <w:rFonts w:ascii="Times New Roman" w:hAnsi="Times New Roman" w:cs="Times New Roman"/>
          <w:sz w:val="20"/>
          <w:szCs w:val="20"/>
        </w:rPr>
        <w:t>content</w:t>
      </w:r>
      <w:proofErr w:type="gramEnd"/>
      <w:r w:rsidRPr="00BD4100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5DEE118" w14:textId="77777777" w:rsidR="0073136D" w:rsidRPr="00BD4100" w:rsidRDefault="0073136D">
      <w:pPr>
        <w:rPr>
          <w:rFonts w:ascii="Times New Roman" w:hAnsi="Times New Roman" w:cs="Times New Roman"/>
        </w:rPr>
      </w:pPr>
    </w:p>
    <w:sectPr w:rsidR="0073136D" w:rsidRPr="00BD4100" w:rsidSect="00F33C54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C13FE9" w14:textId="77777777" w:rsidR="00F33C54" w:rsidRDefault="00F33C54" w:rsidP="00902E5C">
      <w:r>
        <w:separator/>
      </w:r>
    </w:p>
  </w:endnote>
  <w:endnote w:type="continuationSeparator" w:id="0">
    <w:p w14:paraId="4A9AA615" w14:textId="77777777" w:rsidR="00F33C54" w:rsidRDefault="00F33C54" w:rsidP="00902E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90938539"/>
      <w:docPartObj>
        <w:docPartGallery w:val="Page Numbers (Bottom of Page)"/>
        <w:docPartUnique/>
      </w:docPartObj>
    </w:sdtPr>
    <w:sdtContent>
      <w:p w14:paraId="26409DB1" w14:textId="2C2E0AD3" w:rsidR="00902E5C" w:rsidRDefault="00902E5C" w:rsidP="009366D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BC440F8" w14:textId="77777777" w:rsidR="00902E5C" w:rsidRDefault="00902E5C" w:rsidP="00902E5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sz w:val="20"/>
        <w:szCs w:val="20"/>
      </w:rPr>
      <w:id w:val="755862751"/>
      <w:docPartObj>
        <w:docPartGallery w:val="Page Numbers (Bottom of Page)"/>
        <w:docPartUnique/>
      </w:docPartObj>
    </w:sdtPr>
    <w:sdtContent>
      <w:p w14:paraId="22B83DA3" w14:textId="5795E019" w:rsidR="00902E5C" w:rsidRPr="00902E5C" w:rsidRDefault="00902E5C" w:rsidP="009366D5">
        <w:pPr>
          <w:pStyle w:val="Footer"/>
          <w:framePr w:wrap="none" w:vAnchor="text" w:hAnchor="margin" w:xAlign="right" w:y="1"/>
          <w:rPr>
            <w:rStyle w:val="PageNumber"/>
            <w:sz w:val="20"/>
            <w:szCs w:val="20"/>
          </w:rPr>
        </w:pPr>
        <w:r w:rsidRPr="00902E5C">
          <w:rPr>
            <w:rStyle w:val="PageNumber"/>
            <w:sz w:val="20"/>
            <w:szCs w:val="20"/>
          </w:rPr>
          <w:fldChar w:fldCharType="begin"/>
        </w:r>
        <w:r w:rsidRPr="00902E5C">
          <w:rPr>
            <w:rStyle w:val="PageNumber"/>
            <w:sz w:val="20"/>
            <w:szCs w:val="20"/>
          </w:rPr>
          <w:instrText xml:space="preserve"> PAGE </w:instrText>
        </w:r>
        <w:r w:rsidRPr="00902E5C">
          <w:rPr>
            <w:rStyle w:val="PageNumber"/>
            <w:sz w:val="20"/>
            <w:szCs w:val="20"/>
          </w:rPr>
          <w:fldChar w:fldCharType="separate"/>
        </w:r>
        <w:r w:rsidRPr="00902E5C">
          <w:rPr>
            <w:rStyle w:val="PageNumber"/>
            <w:noProof/>
            <w:sz w:val="20"/>
            <w:szCs w:val="20"/>
          </w:rPr>
          <w:t>2</w:t>
        </w:r>
        <w:r w:rsidRPr="00902E5C">
          <w:rPr>
            <w:rStyle w:val="PageNumber"/>
            <w:sz w:val="20"/>
            <w:szCs w:val="20"/>
          </w:rPr>
          <w:fldChar w:fldCharType="end"/>
        </w:r>
      </w:p>
    </w:sdtContent>
  </w:sdt>
  <w:p w14:paraId="75838344" w14:textId="77777777" w:rsidR="00902E5C" w:rsidRDefault="00902E5C" w:rsidP="00902E5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5724C6" w14:textId="77777777" w:rsidR="00F33C54" w:rsidRDefault="00F33C54" w:rsidP="00902E5C">
      <w:r>
        <w:separator/>
      </w:r>
    </w:p>
  </w:footnote>
  <w:footnote w:type="continuationSeparator" w:id="0">
    <w:p w14:paraId="148E57F4" w14:textId="77777777" w:rsidR="00F33C54" w:rsidRDefault="00F33C54" w:rsidP="00902E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E64"/>
    <w:rsid w:val="00083AC2"/>
    <w:rsid w:val="000A2D76"/>
    <w:rsid w:val="00107A47"/>
    <w:rsid w:val="00117108"/>
    <w:rsid w:val="00131470"/>
    <w:rsid w:val="00133A5C"/>
    <w:rsid w:val="001418F6"/>
    <w:rsid w:val="001C1945"/>
    <w:rsid w:val="00272F01"/>
    <w:rsid w:val="002E5A92"/>
    <w:rsid w:val="00333127"/>
    <w:rsid w:val="00375EF6"/>
    <w:rsid w:val="00456437"/>
    <w:rsid w:val="00477069"/>
    <w:rsid w:val="004939F5"/>
    <w:rsid w:val="004D64FB"/>
    <w:rsid w:val="004F1A1E"/>
    <w:rsid w:val="005229F5"/>
    <w:rsid w:val="00552279"/>
    <w:rsid w:val="00565A9F"/>
    <w:rsid w:val="00572EFB"/>
    <w:rsid w:val="00576D8C"/>
    <w:rsid w:val="006A61EB"/>
    <w:rsid w:val="006C6500"/>
    <w:rsid w:val="006C771D"/>
    <w:rsid w:val="0072610A"/>
    <w:rsid w:val="0073136D"/>
    <w:rsid w:val="007355D8"/>
    <w:rsid w:val="00737A1D"/>
    <w:rsid w:val="0074304F"/>
    <w:rsid w:val="0075491F"/>
    <w:rsid w:val="007617A9"/>
    <w:rsid w:val="00813E64"/>
    <w:rsid w:val="008676E2"/>
    <w:rsid w:val="00892B98"/>
    <w:rsid w:val="008A6B18"/>
    <w:rsid w:val="00902E5C"/>
    <w:rsid w:val="009366D5"/>
    <w:rsid w:val="00954314"/>
    <w:rsid w:val="0098550F"/>
    <w:rsid w:val="00AE18F4"/>
    <w:rsid w:val="00AE6B18"/>
    <w:rsid w:val="00B066F7"/>
    <w:rsid w:val="00B22E25"/>
    <w:rsid w:val="00B27A9B"/>
    <w:rsid w:val="00BD4100"/>
    <w:rsid w:val="00C86FE7"/>
    <w:rsid w:val="00CB6988"/>
    <w:rsid w:val="00D7203D"/>
    <w:rsid w:val="00DD7522"/>
    <w:rsid w:val="00E25F05"/>
    <w:rsid w:val="00E92326"/>
    <w:rsid w:val="00EE5FFE"/>
    <w:rsid w:val="00F245F6"/>
    <w:rsid w:val="00F33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47D16F"/>
  <w15:docId w15:val="{894E912C-D2ED-2F4C-A2EB-8F91DABBD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86FE7"/>
    <w:rPr>
      <w:sz w:val="16"/>
      <w:szCs w:val="16"/>
    </w:rPr>
  </w:style>
  <w:style w:type="table" w:styleId="TableGrid">
    <w:name w:val="Table Grid"/>
    <w:basedOn w:val="TableNormal"/>
    <w:uiPriority w:val="39"/>
    <w:rsid w:val="00C86F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B066F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66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66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66F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892B9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92B98"/>
    <w:rPr>
      <w:color w:val="954F72"/>
      <w:u w:val="single"/>
    </w:rPr>
  </w:style>
  <w:style w:type="paragraph" w:customStyle="1" w:styleId="msonormal0">
    <w:name w:val="msonormal"/>
    <w:basedOn w:val="Normal"/>
    <w:rsid w:val="00892B9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3">
    <w:name w:val="xl63"/>
    <w:basedOn w:val="Normal"/>
    <w:rsid w:val="00892B98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4">
    <w:name w:val="xl64"/>
    <w:basedOn w:val="Normal"/>
    <w:rsid w:val="00892B98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  <w:style w:type="paragraph" w:customStyle="1" w:styleId="xl65">
    <w:name w:val="xl65"/>
    <w:basedOn w:val="Normal"/>
    <w:rsid w:val="00892B98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02E5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2E5C"/>
  </w:style>
  <w:style w:type="paragraph" w:styleId="Footer">
    <w:name w:val="footer"/>
    <w:basedOn w:val="Normal"/>
    <w:link w:val="FooterChar"/>
    <w:uiPriority w:val="99"/>
    <w:unhideWhenUsed/>
    <w:rsid w:val="00902E5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2E5C"/>
  </w:style>
  <w:style w:type="character" w:styleId="PageNumber">
    <w:name w:val="page number"/>
    <w:basedOn w:val="DefaultParagraphFont"/>
    <w:uiPriority w:val="99"/>
    <w:semiHidden/>
    <w:unhideWhenUsed/>
    <w:rsid w:val="00902E5C"/>
  </w:style>
  <w:style w:type="character" w:customStyle="1" w:styleId="apple-converted-space">
    <w:name w:val="apple-converted-space"/>
    <w:basedOn w:val="DefaultParagraphFont"/>
    <w:rsid w:val="00BD41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12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8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3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6</Pages>
  <Words>1156</Words>
  <Characters>6590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 Postill</dc:creator>
  <cp:keywords/>
  <dc:description/>
  <cp:lastModifiedBy>Gemma Postill</cp:lastModifiedBy>
  <cp:revision>2</cp:revision>
  <dcterms:created xsi:type="dcterms:W3CDTF">2024-03-12T21:34:00Z</dcterms:created>
  <dcterms:modified xsi:type="dcterms:W3CDTF">2024-03-13T20:34:00Z</dcterms:modified>
</cp:coreProperties>
</file>